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072DD" w14:textId="10C57A42" w:rsidR="00F86733" w:rsidRPr="00C3397D" w:rsidRDefault="00F86733" w:rsidP="00F86733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C33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B39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E4F4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. G</w:t>
      </w:r>
      <w:r w:rsidRPr="00C3397D">
        <w:rPr>
          <w:rFonts w:ascii="Times New Roman" w:hAnsi="Times New Roman" w:cs="Times New Roman"/>
          <w:bCs/>
          <w:sz w:val="24"/>
          <w:szCs w:val="24"/>
          <w:lang w:val="en-US"/>
        </w:rPr>
        <w:t>eneral characteristics and time delays of 1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4,031 participants in the Korea Tuberculosis Cohort according to the Pulmonary Tuberculosis Spectrum Score–based classification of disease severity.</w:t>
      </w:r>
    </w:p>
    <w:tbl>
      <w:tblPr>
        <w:tblW w:w="10440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"/>
        <w:gridCol w:w="2552"/>
        <w:gridCol w:w="2268"/>
        <w:gridCol w:w="2126"/>
        <w:gridCol w:w="2126"/>
        <w:gridCol w:w="1134"/>
      </w:tblGrid>
      <w:tr w:rsidR="00F86733" w:rsidRPr="00C3397D" w14:paraId="10499F2E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3ED34341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Variables</w:t>
            </w:r>
          </w:p>
        </w:tc>
        <w:tc>
          <w:tcPr>
            <w:tcW w:w="2268" w:type="dxa"/>
            <w:shd w:val="clear" w:color="auto" w:fill="auto"/>
            <w:hideMark/>
          </w:tcPr>
          <w:p w14:paraId="49C7EC94" w14:textId="7FDFBBAF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Mild </w:t>
            </w:r>
            <w:proofErr w:type="spellStart"/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PTB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a</w:t>
            </w:r>
            <w:proofErr w:type="spellEnd"/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(score=0-1) (n=5191)</w:t>
            </w:r>
          </w:p>
        </w:tc>
        <w:tc>
          <w:tcPr>
            <w:tcW w:w="2126" w:type="dxa"/>
            <w:shd w:val="clear" w:color="auto" w:fill="auto"/>
          </w:tcPr>
          <w:p w14:paraId="15CBCD0C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oderate PTB (score=2-3) (n=5328)</w:t>
            </w:r>
          </w:p>
        </w:tc>
        <w:tc>
          <w:tcPr>
            <w:tcW w:w="2126" w:type="dxa"/>
            <w:shd w:val="clear" w:color="auto" w:fill="auto"/>
          </w:tcPr>
          <w:p w14:paraId="468612AF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 PTB (score=4-6) (n=3512)</w:t>
            </w:r>
          </w:p>
        </w:tc>
        <w:tc>
          <w:tcPr>
            <w:tcW w:w="1134" w:type="dxa"/>
            <w:shd w:val="clear" w:color="auto" w:fill="auto"/>
            <w:hideMark/>
          </w:tcPr>
          <w:p w14:paraId="2087AECD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 xml:space="preserve">P 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value</w:t>
            </w:r>
          </w:p>
        </w:tc>
      </w:tr>
      <w:tr w:rsidR="00F86733" w:rsidRPr="00C3397D" w14:paraId="2DC3E1A3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145AEEAF" w14:textId="453036CA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ge (years)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835AA8" w14:textId="65B2B3EE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8.6 (18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39C9E0" w14:textId="13AD956B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4.2 (18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02977A" w14:textId="0549E930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3.6 (17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9FBF6" w14:textId="7F839C91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6733" w:rsidRPr="00C3397D" w14:paraId="5096CA00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4EB3F8D0" w14:textId="771A6779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ge≥65 years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5D3228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63 (41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5A0644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893 (54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AF4176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34 (49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6F0EC7" w14:textId="4B009673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6733" w:rsidRPr="00C3397D" w14:paraId="77746DC8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43D03672" w14:textId="2A2FD161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ale sex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C58217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130 (60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1C7B8F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364 (63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BCD033" w14:textId="7777777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86 (67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8C17A8" w14:textId="07804897" w:rsidR="00F86733" w:rsidRPr="00C3397D" w:rsidRDefault="00F8673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7B39BD" w:rsidRPr="00C3397D" w14:paraId="2036BE6A" w14:textId="77777777" w:rsidTr="00D66D94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1FDDBCBA" w14:textId="77777777" w:rsidR="007B39BD" w:rsidRPr="00C3397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MI (kg/m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2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)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9DE185" w14:textId="60EB17B6" w:rsidR="007B39BD" w:rsidRPr="00C3397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.8 (3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E17CC3" w14:textId="35F99A21" w:rsidR="007B39BD" w:rsidRPr="00C3397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.3 (3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7C2FB1" w14:textId="439AA4E0" w:rsidR="007B39BD" w:rsidRPr="00C3397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.5 (3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E4DAC" w14:textId="1EB40AC1" w:rsidR="007B39BD" w:rsidRPr="00C3397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7B39BD" w:rsidRPr="00C3397D" w14:paraId="6F63E97F" w14:textId="77777777" w:rsidTr="00153CB2">
        <w:trPr>
          <w:trHeight w:val="319"/>
        </w:trPr>
        <w:tc>
          <w:tcPr>
            <w:tcW w:w="9306" w:type="dxa"/>
            <w:gridSpan w:val="5"/>
            <w:shd w:val="clear" w:color="auto" w:fill="auto"/>
          </w:tcPr>
          <w:p w14:paraId="110350B8" w14:textId="615ADF45" w:rsidR="007B39BD" w:rsidRPr="007B39BD" w:rsidRDefault="007B39BD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7B39B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Body weight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 class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C4D07" w14:textId="73A02BD8" w:rsidR="007B39BD" w:rsidRPr="00C3397D" w:rsidRDefault="007B39BD" w:rsidP="00105F2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105F23" w:rsidRPr="00C3397D" w14:paraId="72F5EA32" w14:textId="77777777" w:rsidTr="00105F23">
        <w:trPr>
          <w:trHeight w:val="319"/>
        </w:trPr>
        <w:tc>
          <w:tcPr>
            <w:tcW w:w="234" w:type="dxa"/>
            <w:shd w:val="clear" w:color="auto" w:fill="auto"/>
          </w:tcPr>
          <w:p w14:paraId="6F33B6F5" w14:textId="7C0D5EBC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DFEB5AA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everely underweight (BMI&lt;16)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8BFA86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9 (2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16B042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1 (4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74BC0C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92 (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8179C" w14:textId="441B3A4C" w:rsidR="00105F23" w:rsidRPr="00C3397D" w:rsidRDefault="00105F23" w:rsidP="00105F23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  <w:p w14:paraId="0E5F2407" w14:textId="62BF01B7" w:rsidR="00105F23" w:rsidRPr="00C3397D" w:rsidRDefault="00105F23" w:rsidP="00105F23">
            <w:pPr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105F23" w:rsidRPr="00C3397D" w14:paraId="3D3AFDC2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5F266F35" w14:textId="6398488E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60852596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Underweight (BMI 16-18.4)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FFC375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99 (11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FA42C8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97 (15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E0E66B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83 (19.5)</w:t>
            </w:r>
          </w:p>
        </w:tc>
        <w:tc>
          <w:tcPr>
            <w:tcW w:w="1134" w:type="dxa"/>
            <w:shd w:val="clear" w:color="auto" w:fill="auto"/>
            <w:hideMark/>
          </w:tcPr>
          <w:p w14:paraId="21F48910" w14:textId="626E693C" w:rsidR="00105F23" w:rsidRPr="00C3397D" w:rsidRDefault="00105F23" w:rsidP="004E4F4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105F23" w:rsidRPr="00C3397D" w14:paraId="2F14F341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1B25D83E" w14:textId="64244C58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15E5710F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Normal weight (BMI 18.5-24.9)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2EF836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78 (71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F4E618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589 (67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2BDC37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11 (63.3)</w:t>
            </w:r>
          </w:p>
        </w:tc>
        <w:tc>
          <w:tcPr>
            <w:tcW w:w="1134" w:type="dxa"/>
            <w:shd w:val="clear" w:color="auto" w:fill="auto"/>
            <w:hideMark/>
          </w:tcPr>
          <w:p w14:paraId="5DAC1E58" w14:textId="726B118F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105F23" w:rsidRPr="00C3397D" w14:paraId="37F9CCDA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51C4E3EC" w14:textId="5F91C739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0968B060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verweight (BMI 25-29.9)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430BF9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82 (13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2F12AA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13 (11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EC0156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85 (8.2)</w:t>
            </w:r>
          </w:p>
        </w:tc>
        <w:tc>
          <w:tcPr>
            <w:tcW w:w="1134" w:type="dxa"/>
            <w:shd w:val="clear" w:color="auto" w:fill="auto"/>
            <w:hideMark/>
          </w:tcPr>
          <w:p w14:paraId="6FFC2A90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105F23" w:rsidRPr="00C3397D" w14:paraId="13E7BF56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05348876" w14:textId="7694CE30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4B63D25C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bese (BMI ≥30)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89F5CD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5 (1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A7A644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6 (1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A27505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 (0.7)</w:t>
            </w:r>
          </w:p>
        </w:tc>
        <w:tc>
          <w:tcPr>
            <w:tcW w:w="1134" w:type="dxa"/>
            <w:shd w:val="clear" w:color="auto" w:fill="auto"/>
            <w:hideMark/>
          </w:tcPr>
          <w:p w14:paraId="4F6FED19" w14:textId="77777777" w:rsidR="00105F23" w:rsidRPr="00C3397D" w:rsidRDefault="00105F23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F871A8" w:rsidRPr="00C3397D" w14:paraId="5B67EDD4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3CA4054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Poor economic status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6A859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5 (2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942981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69 (3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091B80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7 (3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70A49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03</w:t>
            </w:r>
          </w:p>
        </w:tc>
      </w:tr>
      <w:tr w:rsidR="00F871A8" w:rsidRPr="00C3397D" w14:paraId="4D5E1066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3D1BD347" w14:textId="1A1FEB2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Rural area of residence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852EE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20 (23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64FAC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86 (26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F6952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64 (24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54E6B" w14:textId="558D0C23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1</w:t>
            </w:r>
          </w:p>
        </w:tc>
      </w:tr>
      <w:tr w:rsidR="00F871A8" w:rsidRPr="00C3397D" w14:paraId="1D0C9EEC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2CA7F55E" w14:textId="61C27E8D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Living alone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7CE89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86 (38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F3FA11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62 (40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CD38C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97 (42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781D5" w14:textId="7D7DC37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05635912" w14:textId="77777777" w:rsidTr="0079066E">
        <w:trPr>
          <w:trHeight w:val="420"/>
        </w:trPr>
        <w:tc>
          <w:tcPr>
            <w:tcW w:w="2786" w:type="dxa"/>
            <w:gridSpan w:val="2"/>
            <w:shd w:val="clear" w:color="auto" w:fill="auto"/>
            <w:hideMark/>
          </w:tcPr>
          <w:p w14:paraId="083995B6" w14:textId="5CC0505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Educational status below the compulsory education level, 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lastRenderedPageBreak/>
              <w:t>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310FA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lastRenderedPageBreak/>
              <w:t>211 (34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325DC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74 (42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44422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4 (4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BC2F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04</w:t>
            </w:r>
          </w:p>
        </w:tc>
      </w:tr>
      <w:tr w:rsidR="00F871A8" w:rsidRPr="00C3397D" w14:paraId="5E2638BE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4F5CCB20" w14:textId="07541C5A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Foreign national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E95E5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6 (4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D4458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83 (3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7B5E4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4 (3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C794D" w14:textId="1721967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1</w:t>
            </w:r>
          </w:p>
        </w:tc>
      </w:tr>
      <w:tr w:rsidR="00F871A8" w:rsidRPr="00C3397D" w14:paraId="2665C2A8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7B5BAC95" w14:textId="055CE95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Former or current smoker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F8CEF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40 (41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2960F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94 (41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794E7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684 (48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C37B80" w14:textId="5870029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3E28F711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28E962C0" w14:textId="0ABB17A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eavy alcohol intake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7E30AD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839 (39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1E16E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73 (36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62067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40 (41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E0B6D" w14:textId="46876BB0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46DCDF0A" w14:textId="77777777" w:rsidTr="0079066E">
        <w:trPr>
          <w:trHeight w:val="319"/>
        </w:trPr>
        <w:tc>
          <w:tcPr>
            <w:tcW w:w="10440" w:type="dxa"/>
            <w:gridSpan w:val="6"/>
            <w:shd w:val="clear" w:color="auto" w:fill="auto"/>
            <w:hideMark/>
          </w:tcPr>
          <w:p w14:paraId="28830ED6" w14:textId="650A6BD2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ymptoms</w:t>
            </w:r>
          </w:p>
        </w:tc>
      </w:tr>
      <w:tr w:rsidR="00F871A8" w:rsidRPr="00C3397D" w14:paraId="59D6C3F3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22655E6C" w14:textId="5BD74821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5E41C4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ymptom score (0-70), mean (SD)</w:t>
            </w:r>
          </w:p>
        </w:tc>
        <w:tc>
          <w:tcPr>
            <w:tcW w:w="2268" w:type="dxa"/>
            <w:shd w:val="clear" w:color="auto" w:fill="auto"/>
            <w:hideMark/>
          </w:tcPr>
          <w:p w14:paraId="3B1D3E09" w14:textId="6CF708F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1 (0.7)</w:t>
            </w:r>
          </w:p>
        </w:tc>
        <w:tc>
          <w:tcPr>
            <w:tcW w:w="2126" w:type="dxa"/>
            <w:shd w:val="clear" w:color="auto" w:fill="auto"/>
            <w:hideMark/>
          </w:tcPr>
          <w:p w14:paraId="6BE1B73C" w14:textId="5C1F793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1 (0.9)</w:t>
            </w:r>
          </w:p>
        </w:tc>
        <w:tc>
          <w:tcPr>
            <w:tcW w:w="2126" w:type="dxa"/>
            <w:shd w:val="clear" w:color="auto" w:fill="auto"/>
            <w:hideMark/>
          </w:tcPr>
          <w:p w14:paraId="4D3F5C14" w14:textId="3E7A277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5 (0.9)</w:t>
            </w:r>
          </w:p>
        </w:tc>
        <w:tc>
          <w:tcPr>
            <w:tcW w:w="1134" w:type="dxa"/>
            <w:shd w:val="clear" w:color="auto" w:fill="auto"/>
            <w:hideMark/>
          </w:tcPr>
          <w:p w14:paraId="12BC38AB" w14:textId="6F49F7E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0FE6FFF8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1F28143A" w14:textId="67C913F6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5F9CAB7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ugh and/or sputum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6AEF7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45 (18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72608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42 (45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EE1E3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33 (66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B0C63" w14:textId="280FA361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079539A5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2BF683F1" w14:textId="7AFB8000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B308CE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Dyspnea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99E69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34 (6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2FE79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38 (19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D3DF7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26 (23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20276" w14:textId="1D6A6FF2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5C87DAFA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02D11B14" w14:textId="175558C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B08813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est pain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52089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5 (3.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20E2D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07 (7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AA7B31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4 (6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4D40E" w14:textId="403B972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73F39D87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62E88402" w14:textId="49233466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0D1D1CB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emoptysis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E45A9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9 (2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74748D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01 (5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A81E4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6 (7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FBBC6" w14:textId="669DF67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38D4A634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63EF34F5" w14:textId="5505CD2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6ACF910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Fever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FB238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78 (5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8E498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15 (15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A6CFCD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51 (18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7EC191" w14:textId="5A9D719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4937E10D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50F8DA27" w14:textId="651CA9AA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5D5EC0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alaise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CC8490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6 (1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064ED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20 (6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0AA53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83 (1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0B0B5" w14:textId="17A5D4D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5A421502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7FC18CA1" w14:textId="4FE3467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3F3D05A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Weight loss, n 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0FD48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59 (3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59239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76 (7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B7754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21 (17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B16AE" w14:textId="5D1462C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37DC35B9" w14:textId="77777777" w:rsidTr="0079066E">
        <w:trPr>
          <w:trHeight w:val="319"/>
        </w:trPr>
        <w:tc>
          <w:tcPr>
            <w:tcW w:w="10440" w:type="dxa"/>
            <w:gridSpan w:val="6"/>
            <w:shd w:val="clear" w:color="auto" w:fill="auto"/>
          </w:tcPr>
          <w:p w14:paraId="342CDB0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Comorbidities, n (%)</w:t>
            </w:r>
          </w:p>
        </w:tc>
      </w:tr>
      <w:tr w:rsidR="00F871A8" w:rsidRPr="00C3397D" w14:paraId="38A55241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1605D64C" w14:textId="721E7B0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8FADE26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ny comorbidit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294F0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949 (56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C925F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440 (64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C35D6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55 (61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E45533" w14:textId="1662BCB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33A8C915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39516174" w14:textId="64EEBE60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021470D1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38B4F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80 (18.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82C2D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49 (21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7AA16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85 (25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8ED5B1" w14:textId="360A596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0D134CD3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6D37060A" w14:textId="461530F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2EF9E8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ronic pulmonary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A256D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7 (4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EB862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92 (7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863140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7 (5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1C4F19" w14:textId="36045E6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15F8A09B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3876ECDB" w14:textId="60A76E9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45695BD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ronic heart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5F5D9A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0 (4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AB56C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80 (7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2DB17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2 (5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D1417" w14:textId="124B4FE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1ECF17C3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7E362383" w14:textId="6E454D12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DFD442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ronic liver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2DB8F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7 (2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1E636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4 (2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D847C0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7 (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4568B7" w14:textId="73AAAAEA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98</w:t>
            </w:r>
          </w:p>
        </w:tc>
      </w:tr>
      <w:tr w:rsidR="00F871A8" w:rsidRPr="00C3397D" w14:paraId="77F0AE9B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09CF612B" w14:textId="756BCB1D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3CF737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ronic kidney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8E0CB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8 (2.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8BFE4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6 (3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A71CF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2 (2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0E557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08</w:t>
            </w:r>
          </w:p>
        </w:tc>
      </w:tr>
      <w:tr w:rsidR="00F871A8" w:rsidRPr="00C3397D" w14:paraId="2C6309EA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6767795A" w14:textId="435C1E5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07A7541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Neuropsychiatric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5149B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91 (7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8527F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10 (11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5B746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37 (9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D00C3" w14:textId="4004740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77AA5FAD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6E801E03" w14:textId="05E3FF8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440C484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Malignanc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3DE14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28 (12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F8229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89 (9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53740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9 (6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97692B" w14:textId="16CE560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174525C8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5E255BE5" w14:textId="04C713AD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5A43375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utoimmune disea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AE9B3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5 (0.9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86211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3 (1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B0567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1 (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F19DF1" w14:textId="644A921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22</w:t>
            </w:r>
          </w:p>
        </w:tc>
      </w:tr>
      <w:tr w:rsidR="00F871A8" w:rsidRPr="00C3397D" w14:paraId="3E2DD692" w14:textId="77777777" w:rsidTr="0079066E">
        <w:trPr>
          <w:trHeight w:val="319"/>
        </w:trPr>
        <w:tc>
          <w:tcPr>
            <w:tcW w:w="10440" w:type="dxa"/>
            <w:gridSpan w:val="6"/>
            <w:shd w:val="clear" w:color="auto" w:fill="auto"/>
          </w:tcPr>
          <w:p w14:paraId="52C72D9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Medications, n (%)</w:t>
            </w:r>
          </w:p>
        </w:tc>
      </w:tr>
      <w:tr w:rsidR="00F871A8" w:rsidRPr="00C3397D" w14:paraId="2FCC9289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7F8D8683" w14:textId="1BD43A3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736E49D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Long-term steroid u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14DAA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 (0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1464F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 (0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72826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0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2142C" w14:textId="37C9A44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31</w:t>
            </w:r>
          </w:p>
        </w:tc>
      </w:tr>
      <w:tr w:rsidR="00F871A8" w:rsidRPr="00C3397D" w14:paraId="0C800DF0" w14:textId="77777777" w:rsidTr="0079066E">
        <w:trPr>
          <w:trHeight w:val="319"/>
        </w:trPr>
        <w:tc>
          <w:tcPr>
            <w:tcW w:w="234" w:type="dxa"/>
            <w:shd w:val="clear" w:color="auto" w:fill="auto"/>
          </w:tcPr>
          <w:p w14:paraId="561E4E3C" w14:textId="4DB0D56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63AC440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proofErr w:type="spellStart"/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TNF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b</w:t>
            </w:r>
            <w:proofErr w:type="spellEnd"/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α block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BB113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 (0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90662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 (0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AC246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FDB11A" w14:textId="13F8539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90</w:t>
            </w:r>
          </w:p>
        </w:tc>
      </w:tr>
      <w:tr w:rsidR="00F871A8" w:rsidRPr="00C3397D" w14:paraId="1007EEB9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27A35B59" w14:textId="38ABD35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Gastrectomy or jejunostomy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F430C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4 (1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00657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3 (1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42376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 (1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54B09B" w14:textId="32D8C59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71</w:t>
            </w:r>
          </w:p>
        </w:tc>
      </w:tr>
      <w:tr w:rsidR="00F871A8" w:rsidRPr="00C3397D" w14:paraId="0B195770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1B5DDC7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rgan transplant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DF8FF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 (0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A3665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0.4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9A605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 (0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6EB4C3" w14:textId="4121292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53</w:t>
            </w:r>
          </w:p>
        </w:tc>
      </w:tr>
      <w:tr w:rsidR="00F871A8" w:rsidRPr="00C3397D" w14:paraId="4555FED4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663C18C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IV infec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90B516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5 (0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7FD873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7 (0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9F63E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 (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C7A01B" w14:textId="30342A83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57</w:t>
            </w:r>
          </w:p>
        </w:tc>
      </w:tr>
      <w:tr w:rsidR="00F871A8" w:rsidRPr="00C3397D" w14:paraId="4CAE2767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0F1DEEC0" w14:textId="5C4FB4A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istory of tuberculosis infec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5CE62A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84 (15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F6856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06 (17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6826A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41 (15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F4F32" w14:textId="78D2A5C3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02</w:t>
            </w:r>
          </w:p>
        </w:tc>
      </w:tr>
      <w:tr w:rsidR="00F871A8" w:rsidRPr="00C3397D" w14:paraId="5DCCEBB2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hideMark/>
          </w:tcPr>
          <w:p w14:paraId="502A662B" w14:textId="442E1909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PTB with </w:t>
            </w:r>
            <w:proofErr w:type="spellStart"/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EPTB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59E71F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87 (7.5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86CB40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26 (11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302AC6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56 (7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59D36" w14:textId="3783370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0427AF3F" w14:textId="77777777" w:rsidTr="0079066E">
        <w:trPr>
          <w:trHeight w:val="319"/>
        </w:trPr>
        <w:tc>
          <w:tcPr>
            <w:tcW w:w="10440" w:type="dxa"/>
            <w:gridSpan w:val="6"/>
            <w:shd w:val="clear" w:color="auto" w:fill="auto"/>
            <w:hideMark/>
          </w:tcPr>
          <w:p w14:paraId="75E242C0" w14:textId="367B0DF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Delays</w:t>
            </w:r>
          </w:p>
        </w:tc>
      </w:tr>
      <w:tr w:rsidR="00F871A8" w:rsidRPr="00C3397D" w14:paraId="19638598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017AC228" w14:textId="29D32CE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5D7729D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Patient delay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8CBE26" w14:textId="256F2710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1.3 (102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67A115" w14:textId="343A55A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6.9 (80.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9B5DF9" w14:textId="3CF57E8D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7.6 (83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0EDE7" w14:textId="3104C39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6BA745C6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1A08E76C" w14:textId="1ED1101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62A2CD7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Patient delay, median (IQR)</w:t>
            </w:r>
          </w:p>
        </w:tc>
        <w:tc>
          <w:tcPr>
            <w:tcW w:w="2268" w:type="dxa"/>
            <w:shd w:val="clear" w:color="auto" w:fill="auto"/>
            <w:hideMark/>
          </w:tcPr>
          <w:p w14:paraId="1AB1F12E" w14:textId="556302B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.0 (5.0-58.0)</w:t>
            </w:r>
          </w:p>
        </w:tc>
        <w:tc>
          <w:tcPr>
            <w:tcW w:w="2126" w:type="dxa"/>
            <w:shd w:val="clear" w:color="auto" w:fill="auto"/>
            <w:hideMark/>
          </w:tcPr>
          <w:p w14:paraId="377E311A" w14:textId="526C27C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.0 (3.0-33.0)</w:t>
            </w:r>
          </w:p>
        </w:tc>
        <w:tc>
          <w:tcPr>
            <w:tcW w:w="2126" w:type="dxa"/>
            <w:shd w:val="clear" w:color="auto" w:fill="auto"/>
            <w:hideMark/>
          </w:tcPr>
          <w:p w14:paraId="7F2E7F8B" w14:textId="1A3FF74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.0 (7.0-59.0)</w:t>
            </w:r>
          </w:p>
        </w:tc>
        <w:tc>
          <w:tcPr>
            <w:tcW w:w="1134" w:type="dxa"/>
            <w:shd w:val="clear" w:color="auto" w:fill="auto"/>
            <w:hideMark/>
          </w:tcPr>
          <w:p w14:paraId="35DFF42D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F871A8" w:rsidRPr="00C3397D" w14:paraId="622C9A56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2ADDE951" w14:textId="22FF53A3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1E4C850C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ealth care delay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98CECF" w14:textId="3838680F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.3 (37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42D6E9" w14:textId="66FCEB1A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.3 (30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3B57ED" w14:textId="0FD4349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9 (25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8EA2D" w14:textId="5AF341A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77936714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6429B4D9" w14:textId="412A7C9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F0BE058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Health care delay, median (IQR)</w:t>
            </w:r>
          </w:p>
        </w:tc>
        <w:tc>
          <w:tcPr>
            <w:tcW w:w="2268" w:type="dxa"/>
            <w:shd w:val="clear" w:color="auto" w:fill="auto"/>
            <w:hideMark/>
          </w:tcPr>
          <w:p w14:paraId="75AA5EF1" w14:textId="15FB377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.0 (2.0-23.0)</w:t>
            </w:r>
          </w:p>
        </w:tc>
        <w:tc>
          <w:tcPr>
            <w:tcW w:w="2126" w:type="dxa"/>
            <w:shd w:val="clear" w:color="auto" w:fill="auto"/>
            <w:hideMark/>
          </w:tcPr>
          <w:p w14:paraId="24092EA0" w14:textId="618B1B41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0 (2.0-17.0)</w:t>
            </w:r>
          </w:p>
        </w:tc>
        <w:tc>
          <w:tcPr>
            <w:tcW w:w="2126" w:type="dxa"/>
            <w:shd w:val="clear" w:color="auto" w:fill="auto"/>
            <w:hideMark/>
          </w:tcPr>
          <w:p w14:paraId="0F4E7955" w14:textId="30A17CB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0 (1.0-6.0)</w:t>
            </w:r>
          </w:p>
        </w:tc>
        <w:tc>
          <w:tcPr>
            <w:tcW w:w="1134" w:type="dxa"/>
            <w:shd w:val="clear" w:color="auto" w:fill="auto"/>
            <w:hideMark/>
          </w:tcPr>
          <w:p w14:paraId="5091771D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F871A8" w:rsidRPr="00C3397D" w14:paraId="2E1165EC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6CE65868" w14:textId="3E39FB6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5BDA8E95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A9CCD42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C7B42BB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3FBBCD0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B5A897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</w:tr>
      <w:tr w:rsidR="00F871A8" w:rsidRPr="00C3397D" w14:paraId="03796428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6C7FE9FF" w14:textId="516E7B7A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0240BE9F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verall delay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DD8B4B" w14:textId="1683E81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3.5 (69.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357233" w14:textId="5D6B7BFE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2.3 (75.8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6AD09B" w14:textId="7F809D9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0.9 (84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19CCF" w14:textId="042B3774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17091823" w14:textId="77777777" w:rsidTr="0079066E">
        <w:trPr>
          <w:trHeight w:val="319"/>
        </w:trPr>
        <w:tc>
          <w:tcPr>
            <w:tcW w:w="234" w:type="dxa"/>
            <w:shd w:val="clear" w:color="auto" w:fill="auto"/>
            <w:hideMark/>
          </w:tcPr>
          <w:p w14:paraId="6303F36C" w14:textId="08FAFF3D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2552" w:type="dxa"/>
          </w:tcPr>
          <w:p w14:paraId="299E6C79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verall delay, median (IQR)</w:t>
            </w:r>
          </w:p>
        </w:tc>
        <w:tc>
          <w:tcPr>
            <w:tcW w:w="2268" w:type="dxa"/>
            <w:shd w:val="clear" w:color="auto" w:fill="auto"/>
            <w:hideMark/>
          </w:tcPr>
          <w:p w14:paraId="3DB4298F" w14:textId="201E6D13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.0 (5.0-36.0)</w:t>
            </w:r>
          </w:p>
        </w:tc>
        <w:tc>
          <w:tcPr>
            <w:tcW w:w="2126" w:type="dxa"/>
            <w:shd w:val="clear" w:color="auto" w:fill="auto"/>
            <w:hideMark/>
          </w:tcPr>
          <w:p w14:paraId="43AB375A" w14:textId="4A4B484B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.0 (9.0-43.0)</w:t>
            </w:r>
          </w:p>
        </w:tc>
        <w:tc>
          <w:tcPr>
            <w:tcW w:w="2126" w:type="dxa"/>
            <w:shd w:val="clear" w:color="auto" w:fill="auto"/>
            <w:hideMark/>
          </w:tcPr>
          <w:p w14:paraId="1A7760D3" w14:textId="45214FA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8.0 (10.0-62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A2C0E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F871A8" w:rsidRPr="00C3397D" w14:paraId="61EF053F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noWrap/>
            <w:hideMark/>
          </w:tcPr>
          <w:p w14:paraId="52EFC4B7" w14:textId="29F94416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Hospitalization during antituberculosis therapy, n </w:t>
            </w: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lastRenderedPageBreak/>
              <w:t>(%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5A7DB1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lastRenderedPageBreak/>
              <w:t>2184 (42.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94C7A4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076 (57.7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BBBE56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332 (66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1C853" w14:textId="5AB5BCFC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.001</w:t>
            </w:r>
          </w:p>
        </w:tc>
      </w:tr>
      <w:tr w:rsidR="00F871A8" w:rsidRPr="00C3397D" w14:paraId="1191F1D3" w14:textId="77777777" w:rsidTr="0079066E">
        <w:trPr>
          <w:trHeight w:val="319"/>
        </w:trPr>
        <w:tc>
          <w:tcPr>
            <w:tcW w:w="2786" w:type="dxa"/>
            <w:gridSpan w:val="2"/>
            <w:shd w:val="clear" w:color="auto" w:fill="auto"/>
            <w:noWrap/>
            <w:hideMark/>
          </w:tcPr>
          <w:p w14:paraId="29A92DB6" w14:textId="77777777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Number of hospital visits, mean (SD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4B6134" w14:textId="091FE3D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8 (5.0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DCE9AD" w14:textId="27749635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7 (5.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FD46E5" w14:textId="3EB346B2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9 (5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5B01C" w14:textId="25AA6C38" w:rsidR="00F871A8" w:rsidRPr="00C3397D" w:rsidRDefault="00F871A8" w:rsidP="004E4F47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C3397D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.60</w:t>
            </w:r>
          </w:p>
        </w:tc>
      </w:tr>
    </w:tbl>
    <w:p w14:paraId="68566119" w14:textId="309985E5" w:rsidR="00F86733" w:rsidRPr="00C3397D" w:rsidRDefault="00F86733" w:rsidP="00F86733">
      <w:pPr>
        <w:tabs>
          <w:tab w:val="left" w:pos="7662"/>
        </w:tabs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PTB</w:t>
      </w:r>
      <w:proofErr w:type="spellEnd"/>
      <w:r w:rsidRPr="00C3397D">
        <w:rPr>
          <w:rFonts w:ascii="Times New Roman" w:hAnsi="Times New Roman" w:cs="Times New Roman"/>
          <w:sz w:val="24"/>
          <w:szCs w:val="24"/>
          <w:lang w:val="en-US"/>
        </w:rPr>
        <w:t>: pulmonary tuberculosis.</w:t>
      </w:r>
    </w:p>
    <w:p w14:paraId="54D7E415" w14:textId="089A6778" w:rsidR="00F86733" w:rsidRPr="00C3397D" w:rsidRDefault="00F86733" w:rsidP="00F86733">
      <w:pPr>
        <w:tabs>
          <w:tab w:val="left" w:pos="7662"/>
        </w:tabs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TNF</w:t>
      </w:r>
      <w:proofErr w:type="spellEnd"/>
      <w:r w:rsidRPr="00C3397D">
        <w:rPr>
          <w:rFonts w:ascii="Times New Roman" w:hAnsi="Times New Roman" w:cs="Times New Roman"/>
          <w:sz w:val="24"/>
          <w:szCs w:val="24"/>
          <w:lang w:val="en-US"/>
        </w:rPr>
        <w:t>: tumor necrosis factor.</w:t>
      </w:r>
    </w:p>
    <w:p w14:paraId="499DA3A3" w14:textId="77777777" w:rsidR="00EF12FB" w:rsidRDefault="00F86733" w:rsidP="00F86733">
      <w:pPr>
        <w:widowControl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EPTB</w:t>
      </w:r>
      <w:proofErr w:type="spellEnd"/>
      <w:r w:rsidRPr="00C3397D">
        <w:rPr>
          <w:rFonts w:ascii="Times New Roman" w:hAnsi="Times New Roman" w:cs="Times New Roman"/>
          <w:sz w:val="24"/>
          <w:szCs w:val="24"/>
          <w:lang w:val="en-US"/>
        </w:rPr>
        <w:t>: extrapulmonary tuberculosis.</w:t>
      </w:r>
    </w:p>
    <w:p w14:paraId="020577CA" w14:textId="77777777" w:rsidR="007B39BD" w:rsidRDefault="007B39B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8EFD99" w14:textId="2C4C3121" w:rsidR="00153268" w:rsidRPr="00C3397D" w:rsidRDefault="00EF12FB" w:rsidP="00E55DEE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C3397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B39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2</w:t>
      </w:r>
      <w:r w:rsidR="00153268" w:rsidRPr="00C3397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53268" w:rsidRPr="00C3397D">
        <w:rPr>
          <w:rFonts w:ascii="Times New Roman" w:hAnsi="Times New Roman" w:cs="Times New Roman"/>
          <w:sz w:val="24"/>
          <w:szCs w:val="24"/>
          <w:lang w:val="en-US"/>
        </w:rPr>
        <w:t xml:space="preserve"> Cox proportional hazard model for all-cause mortality during antituberculosis treatment according to the Pulmonary Tuberculosis Spectrum Score (PTBSS)</w:t>
      </w:r>
      <w:r w:rsidR="00736F8C" w:rsidRPr="00C3397D">
        <w:rPr>
          <w:rFonts w:ascii="Times New Roman" w:hAnsi="Times New Roman" w:cs="Times New Roman"/>
          <w:sz w:val="24"/>
          <w:szCs w:val="24"/>
          <w:lang w:val="en-US"/>
        </w:rPr>
        <w:t xml:space="preserve"> and disease severity</w:t>
      </w:r>
      <w:r w:rsidR="00153268" w:rsidRPr="00C339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403"/>
        <w:gridCol w:w="2546"/>
        <w:gridCol w:w="2537"/>
      </w:tblGrid>
      <w:tr w:rsidR="00153268" w:rsidRPr="00C3397D" w14:paraId="641B5226" w14:textId="77777777" w:rsidTr="004E4F47">
        <w:tc>
          <w:tcPr>
            <w:tcW w:w="4769" w:type="dxa"/>
            <w:gridSpan w:val="2"/>
          </w:tcPr>
          <w:p w14:paraId="5A624F35" w14:textId="18D0FB2E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severity</w:t>
            </w:r>
          </w:p>
        </w:tc>
        <w:tc>
          <w:tcPr>
            <w:tcW w:w="2594" w:type="dxa"/>
          </w:tcPr>
          <w:p w14:paraId="7AF853A6" w14:textId="7EC15838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2599" w:type="dxa"/>
          </w:tcPr>
          <w:p w14:paraId="23ADF84C" w14:textId="516E30AC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268" w:rsidRPr="00C3397D" w14:paraId="66176AF4" w14:textId="77777777" w:rsidTr="004E4F47">
        <w:tc>
          <w:tcPr>
            <w:tcW w:w="4769" w:type="dxa"/>
            <w:gridSpan w:val="2"/>
          </w:tcPr>
          <w:p w14:paraId="044CE204" w14:textId="021CB5EE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d (PTBSS=0-2)</w:t>
            </w:r>
          </w:p>
        </w:tc>
        <w:tc>
          <w:tcPr>
            <w:tcW w:w="2594" w:type="dxa"/>
          </w:tcPr>
          <w:p w14:paraId="1487794A" w14:textId="32B929A1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99" w:type="dxa"/>
          </w:tcPr>
          <w:p w14:paraId="2C44CA73" w14:textId="12C325C2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C339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53268" w:rsidRPr="00C3397D" w14:paraId="66415259" w14:textId="77777777" w:rsidTr="00153268">
        <w:tc>
          <w:tcPr>
            <w:tcW w:w="250" w:type="dxa"/>
          </w:tcPr>
          <w:p w14:paraId="072B7425" w14:textId="04F46B95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06E3D222" w14:textId="02452D6D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94" w:type="dxa"/>
          </w:tcPr>
          <w:p w14:paraId="291357FB" w14:textId="08858FA1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99" w:type="dxa"/>
          </w:tcPr>
          <w:p w14:paraId="6622F5EC" w14:textId="62A6C3C6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153268" w:rsidRPr="00C3397D" w14:paraId="655AEA83" w14:textId="77777777" w:rsidTr="00153268">
        <w:tc>
          <w:tcPr>
            <w:tcW w:w="250" w:type="dxa"/>
          </w:tcPr>
          <w:p w14:paraId="73010495" w14:textId="2F485512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5CD4C184" w14:textId="32EC678B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94" w:type="dxa"/>
          </w:tcPr>
          <w:p w14:paraId="0919C9AF" w14:textId="6D011021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5 (1.284-2.083)</w:t>
            </w:r>
          </w:p>
        </w:tc>
        <w:tc>
          <w:tcPr>
            <w:tcW w:w="2599" w:type="dxa"/>
          </w:tcPr>
          <w:p w14:paraId="3D5AF44C" w14:textId="725C5C73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42272DF9" w14:textId="77777777" w:rsidTr="00153268">
        <w:tc>
          <w:tcPr>
            <w:tcW w:w="250" w:type="dxa"/>
          </w:tcPr>
          <w:p w14:paraId="6BE39ACC" w14:textId="5316DDD0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435A3912" w14:textId="324D1B23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94" w:type="dxa"/>
          </w:tcPr>
          <w:p w14:paraId="15B683F1" w14:textId="4AFBB52C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9 (1.688-2.710)</w:t>
            </w:r>
          </w:p>
        </w:tc>
        <w:tc>
          <w:tcPr>
            <w:tcW w:w="2599" w:type="dxa"/>
          </w:tcPr>
          <w:p w14:paraId="15F06389" w14:textId="7C3BD31B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187EFB92" w14:textId="77777777" w:rsidTr="004E4F47">
        <w:tc>
          <w:tcPr>
            <w:tcW w:w="4769" w:type="dxa"/>
            <w:gridSpan w:val="2"/>
          </w:tcPr>
          <w:p w14:paraId="04472F59" w14:textId="61AB9CB0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 (PTBSS=3-4)</w:t>
            </w:r>
          </w:p>
        </w:tc>
        <w:tc>
          <w:tcPr>
            <w:tcW w:w="2594" w:type="dxa"/>
          </w:tcPr>
          <w:p w14:paraId="39F011C2" w14:textId="38873A61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9 (1.593-2.101)</w:t>
            </w:r>
          </w:p>
        </w:tc>
        <w:tc>
          <w:tcPr>
            <w:tcW w:w="2599" w:type="dxa"/>
          </w:tcPr>
          <w:p w14:paraId="49E605F2" w14:textId="1594584B" w:rsidR="00153268" w:rsidRPr="00C3397D" w:rsidRDefault="00153268" w:rsidP="00E55DEE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3D1BB919" w14:textId="77777777" w:rsidTr="00153268">
        <w:tc>
          <w:tcPr>
            <w:tcW w:w="250" w:type="dxa"/>
          </w:tcPr>
          <w:p w14:paraId="741B93ED" w14:textId="6B62FCA9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45B99DC9" w14:textId="7500D3C6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94" w:type="dxa"/>
          </w:tcPr>
          <w:p w14:paraId="6106EF92" w14:textId="78270D1A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0 (2.376-3.790)</w:t>
            </w:r>
          </w:p>
        </w:tc>
        <w:tc>
          <w:tcPr>
            <w:tcW w:w="2599" w:type="dxa"/>
          </w:tcPr>
          <w:p w14:paraId="62219345" w14:textId="119C6CCE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474E5B92" w14:textId="77777777" w:rsidTr="00153268">
        <w:tc>
          <w:tcPr>
            <w:tcW w:w="250" w:type="dxa"/>
          </w:tcPr>
          <w:p w14:paraId="6B98D7A9" w14:textId="4F83D2C9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46E89374" w14:textId="3BC93A1B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94" w:type="dxa"/>
          </w:tcPr>
          <w:p w14:paraId="61965798" w14:textId="29BAD4F7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2 (2.637-4.236)</w:t>
            </w:r>
          </w:p>
        </w:tc>
        <w:tc>
          <w:tcPr>
            <w:tcW w:w="2599" w:type="dxa"/>
          </w:tcPr>
          <w:p w14:paraId="5FAB3CF5" w14:textId="4B42E21B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1F1AF60E" w14:textId="77777777" w:rsidTr="004E4F47">
        <w:tc>
          <w:tcPr>
            <w:tcW w:w="4769" w:type="dxa"/>
            <w:gridSpan w:val="2"/>
          </w:tcPr>
          <w:p w14:paraId="3DE32FE9" w14:textId="32602DFD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e (PTBSS=5-6)</w:t>
            </w:r>
          </w:p>
        </w:tc>
        <w:tc>
          <w:tcPr>
            <w:tcW w:w="2594" w:type="dxa"/>
          </w:tcPr>
          <w:p w14:paraId="4FB1D037" w14:textId="445895F9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2 (2.155-2.860)</w:t>
            </w:r>
          </w:p>
        </w:tc>
        <w:tc>
          <w:tcPr>
            <w:tcW w:w="2599" w:type="dxa"/>
          </w:tcPr>
          <w:p w14:paraId="738DB9B9" w14:textId="7BC5742B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3268" w:rsidRPr="00C3397D" w14:paraId="34FAB5C5" w14:textId="77777777" w:rsidTr="00153268">
        <w:tc>
          <w:tcPr>
            <w:tcW w:w="250" w:type="dxa"/>
          </w:tcPr>
          <w:p w14:paraId="241BBE57" w14:textId="6494EFA2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009C42A7" w14:textId="2ED11D80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94" w:type="dxa"/>
          </w:tcPr>
          <w:p w14:paraId="5761E253" w14:textId="55CFDFFC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5 (2.753-4.565)</w:t>
            </w:r>
          </w:p>
        </w:tc>
        <w:tc>
          <w:tcPr>
            <w:tcW w:w="2599" w:type="dxa"/>
          </w:tcPr>
          <w:p w14:paraId="6134785F" w14:textId="77777777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3268" w:rsidRPr="00C3397D" w14:paraId="359625C8" w14:textId="77777777" w:rsidTr="00153268">
        <w:tc>
          <w:tcPr>
            <w:tcW w:w="250" w:type="dxa"/>
          </w:tcPr>
          <w:p w14:paraId="111C1791" w14:textId="71F3ED60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25D58C3D" w14:textId="27658221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94" w:type="dxa"/>
          </w:tcPr>
          <w:p w14:paraId="7DC0D6B6" w14:textId="31F74A9E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0 (2.475-4.754)</w:t>
            </w:r>
          </w:p>
        </w:tc>
        <w:tc>
          <w:tcPr>
            <w:tcW w:w="2599" w:type="dxa"/>
          </w:tcPr>
          <w:p w14:paraId="69F9F76E" w14:textId="036CD9AE" w:rsidR="00153268" w:rsidRPr="00C3397D" w:rsidRDefault="00153268" w:rsidP="00153268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492D7EA1" w14:textId="3DC963E9" w:rsidR="00153268" w:rsidRPr="00C3397D" w:rsidRDefault="00153268" w:rsidP="00E55DEE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spellEnd"/>
      <w:r w:rsidRPr="00C3397D">
        <w:rPr>
          <w:rFonts w:ascii="Times New Roman" w:hAnsi="Times New Roman" w:cs="Times New Roman"/>
          <w:sz w:val="24"/>
          <w:szCs w:val="24"/>
          <w:lang w:val="en-US"/>
        </w:rPr>
        <w:t xml:space="preserve"> applicable.</w:t>
      </w:r>
    </w:p>
    <w:p w14:paraId="6FB764D9" w14:textId="77777777" w:rsidR="007B39BD" w:rsidRDefault="007B39B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F39BEF" w14:textId="6DA50B82" w:rsidR="00736F8C" w:rsidRPr="00C3397D" w:rsidRDefault="00EF12FB" w:rsidP="00736F8C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C3397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B39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3</w:t>
      </w:r>
      <w:r w:rsidR="00736F8C" w:rsidRPr="00C3397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36F8C" w:rsidRPr="00C3397D">
        <w:rPr>
          <w:rFonts w:ascii="Times New Roman" w:hAnsi="Times New Roman" w:cs="Times New Roman"/>
          <w:sz w:val="24"/>
          <w:szCs w:val="24"/>
          <w:lang w:val="en-US"/>
        </w:rPr>
        <w:t xml:space="preserve"> Cox proportional hazard model for pulmonary tuberculosis–related mortality during antituberculosis treatment according to the Pulmonary Tuberculosis Spectrum Score (PTBSS) and disease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"/>
        <w:gridCol w:w="4403"/>
        <w:gridCol w:w="2546"/>
        <w:gridCol w:w="2537"/>
      </w:tblGrid>
      <w:tr w:rsidR="00736F8C" w:rsidRPr="00C3397D" w14:paraId="5202FCD2" w14:textId="77777777" w:rsidTr="004E4F47">
        <w:tc>
          <w:tcPr>
            <w:tcW w:w="4769" w:type="dxa"/>
            <w:gridSpan w:val="2"/>
          </w:tcPr>
          <w:p w14:paraId="25B1D686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severity</w:t>
            </w:r>
          </w:p>
        </w:tc>
        <w:tc>
          <w:tcPr>
            <w:tcW w:w="2594" w:type="dxa"/>
          </w:tcPr>
          <w:p w14:paraId="327F9D16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(95% CI)</w:t>
            </w:r>
          </w:p>
        </w:tc>
        <w:tc>
          <w:tcPr>
            <w:tcW w:w="2599" w:type="dxa"/>
          </w:tcPr>
          <w:p w14:paraId="64BA16A1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36F8C" w:rsidRPr="00C3397D" w14:paraId="68DD516A" w14:textId="77777777" w:rsidTr="004E4F47">
        <w:tc>
          <w:tcPr>
            <w:tcW w:w="4769" w:type="dxa"/>
            <w:gridSpan w:val="2"/>
          </w:tcPr>
          <w:p w14:paraId="57A9F86D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d (PTBSS=0-2)</w:t>
            </w:r>
          </w:p>
        </w:tc>
        <w:tc>
          <w:tcPr>
            <w:tcW w:w="2594" w:type="dxa"/>
          </w:tcPr>
          <w:p w14:paraId="2EAC5C45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99" w:type="dxa"/>
          </w:tcPr>
          <w:p w14:paraId="255C8169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  <w:r w:rsidRPr="00C339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736F8C" w:rsidRPr="00C3397D" w14:paraId="03236238" w14:textId="77777777" w:rsidTr="004E4F47">
        <w:tc>
          <w:tcPr>
            <w:tcW w:w="250" w:type="dxa"/>
          </w:tcPr>
          <w:p w14:paraId="0D893929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646291B7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94" w:type="dxa"/>
          </w:tcPr>
          <w:p w14:paraId="347CFFAF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599" w:type="dxa"/>
          </w:tcPr>
          <w:p w14:paraId="3A69AD1F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</w:tr>
      <w:tr w:rsidR="00736F8C" w:rsidRPr="00C3397D" w14:paraId="10184BC6" w14:textId="77777777" w:rsidTr="004E4F47">
        <w:tc>
          <w:tcPr>
            <w:tcW w:w="250" w:type="dxa"/>
          </w:tcPr>
          <w:p w14:paraId="7F7BBDA8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4927C288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94" w:type="dxa"/>
          </w:tcPr>
          <w:p w14:paraId="155EA690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8 (1.003-5.403)</w:t>
            </w:r>
          </w:p>
        </w:tc>
        <w:tc>
          <w:tcPr>
            <w:tcW w:w="2599" w:type="dxa"/>
          </w:tcPr>
          <w:p w14:paraId="6B289CE7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736F8C" w:rsidRPr="00C3397D" w14:paraId="19C3EF04" w14:textId="77777777" w:rsidTr="004E4F47">
        <w:tc>
          <w:tcPr>
            <w:tcW w:w="250" w:type="dxa"/>
          </w:tcPr>
          <w:p w14:paraId="0F1F962B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49D09BAE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94" w:type="dxa"/>
          </w:tcPr>
          <w:p w14:paraId="62F1348E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1 (1.883-9.414)</w:t>
            </w:r>
          </w:p>
        </w:tc>
        <w:tc>
          <w:tcPr>
            <w:tcW w:w="2599" w:type="dxa"/>
          </w:tcPr>
          <w:p w14:paraId="5A7A1D53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50D26612" w14:textId="77777777" w:rsidTr="004E4F47">
        <w:tc>
          <w:tcPr>
            <w:tcW w:w="4769" w:type="dxa"/>
            <w:gridSpan w:val="2"/>
          </w:tcPr>
          <w:p w14:paraId="0CB53B95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 (PTBSS=3-4)</w:t>
            </w:r>
          </w:p>
        </w:tc>
        <w:tc>
          <w:tcPr>
            <w:tcW w:w="2594" w:type="dxa"/>
          </w:tcPr>
          <w:p w14:paraId="1FBB6F6A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6 (2.103-4.736)</w:t>
            </w:r>
          </w:p>
        </w:tc>
        <w:tc>
          <w:tcPr>
            <w:tcW w:w="2599" w:type="dxa"/>
          </w:tcPr>
          <w:p w14:paraId="74ADF665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4F2ABBDF" w14:textId="77777777" w:rsidTr="004E4F47">
        <w:tc>
          <w:tcPr>
            <w:tcW w:w="250" w:type="dxa"/>
          </w:tcPr>
          <w:p w14:paraId="32A2913D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21AA9CB1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94" w:type="dxa"/>
          </w:tcPr>
          <w:p w14:paraId="2949E960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60 (3.397-16.380)</w:t>
            </w:r>
          </w:p>
        </w:tc>
        <w:tc>
          <w:tcPr>
            <w:tcW w:w="2599" w:type="dxa"/>
          </w:tcPr>
          <w:p w14:paraId="138ACEC3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6058DC0A" w14:textId="77777777" w:rsidTr="004E4F47">
        <w:tc>
          <w:tcPr>
            <w:tcW w:w="250" w:type="dxa"/>
          </w:tcPr>
          <w:p w14:paraId="35763A38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13A458E1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94" w:type="dxa"/>
          </w:tcPr>
          <w:p w14:paraId="22F25DBF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29 (5.963-28.031)</w:t>
            </w:r>
          </w:p>
        </w:tc>
        <w:tc>
          <w:tcPr>
            <w:tcW w:w="2599" w:type="dxa"/>
          </w:tcPr>
          <w:p w14:paraId="47033018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4CC39D6A" w14:textId="77777777" w:rsidTr="004E4F47">
        <w:tc>
          <w:tcPr>
            <w:tcW w:w="4769" w:type="dxa"/>
            <w:gridSpan w:val="2"/>
          </w:tcPr>
          <w:p w14:paraId="4BFE44DF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e (PTBSS=5-6)</w:t>
            </w:r>
          </w:p>
        </w:tc>
        <w:tc>
          <w:tcPr>
            <w:tcW w:w="2594" w:type="dxa"/>
          </w:tcPr>
          <w:p w14:paraId="74A505A9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42 (6.593-14.101)</w:t>
            </w:r>
          </w:p>
        </w:tc>
        <w:tc>
          <w:tcPr>
            <w:tcW w:w="2599" w:type="dxa"/>
          </w:tcPr>
          <w:p w14:paraId="79D71EC0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1DC3796B" w14:textId="77777777" w:rsidTr="004E4F47">
        <w:tc>
          <w:tcPr>
            <w:tcW w:w="250" w:type="dxa"/>
          </w:tcPr>
          <w:p w14:paraId="077ADA7B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0F1C548A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94" w:type="dxa"/>
          </w:tcPr>
          <w:p w14:paraId="4CE3D9EB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67 (9.905-46.524)</w:t>
            </w:r>
          </w:p>
        </w:tc>
        <w:tc>
          <w:tcPr>
            <w:tcW w:w="2599" w:type="dxa"/>
          </w:tcPr>
          <w:p w14:paraId="5C2BF784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736F8C" w:rsidRPr="00C3397D" w14:paraId="7736313C" w14:textId="77777777" w:rsidTr="004E4F47">
        <w:tc>
          <w:tcPr>
            <w:tcW w:w="250" w:type="dxa"/>
          </w:tcPr>
          <w:p w14:paraId="6F15B803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19" w:type="dxa"/>
          </w:tcPr>
          <w:p w14:paraId="2F41497F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94" w:type="dxa"/>
          </w:tcPr>
          <w:p w14:paraId="76AD5118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56 (11.258-57.561)</w:t>
            </w:r>
          </w:p>
        </w:tc>
        <w:tc>
          <w:tcPr>
            <w:tcW w:w="2599" w:type="dxa"/>
          </w:tcPr>
          <w:p w14:paraId="720CFC41" w14:textId="77777777" w:rsidR="00736F8C" w:rsidRPr="00C3397D" w:rsidRDefault="00736F8C" w:rsidP="004E4F4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</w:tbl>
    <w:p w14:paraId="42DBCF31" w14:textId="77777777" w:rsidR="00EF12FB" w:rsidRDefault="00736F8C" w:rsidP="00E55DEE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397D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spellEnd"/>
      <w:r w:rsidRPr="00C3397D">
        <w:rPr>
          <w:rFonts w:ascii="Times New Roman" w:hAnsi="Times New Roman" w:cs="Times New Roman"/>
          <w:sz w:val="24"/>
          <w:szCs w:val="24"/>
          <w:lang w:val="en-US"/>
        </w:rPr>
        <w:t xml:space="preserve"> applicable.</w:t>
      </w:r>
    </w:p>
    <w:p w14:paraId="016B4617" w14:textId="6AD8B42F" w:rsidR="007B7C84" w:rsidRPr="00C3397D" w:rsidRDefault="007B7C84" w:rsidP="00981F84">
      <w:pPr>
        <w:keepNext/>
        <w:keepLines/>
        <w:spacing w:before="40" w:after="0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B7C84" w:rsidRPr="00C3397D" w:rsidSect="005D5A55">
      <w:footerReference w:type="default" r:id="rId8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0547E" w14:textId="77777777" w:rsidR="005D5A55" w:rsidRDefault="005D5A55">
      <w:pPr>
        <w:spacing w:after="0" w:line="240" w:lineRule="auto"/>
      </w:pPr>
      <w:r>
        <w:separator/>
      </w:r>
    </w:p>
  </w:endnote>
  <w:endnote w:type="continuationSeparator" w:id="0">
    <w:p w14:paraId="41D4BB3F" w14:textId="77777777" w:rsidR="005D5A55" w:rsidRDefault="005D5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53C98" w14:textId="056F22FF" w:rsidR="004E4F47" w:rsidRDefault="004E4F4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3A8C">
      <w:rPr>
        <w:noProof/>
      </w:rPr>
      <w:t>6</w:t>
    </w:r>
    <w:r>
      <w:rPr>
        <w:noProof/>
      </w:rPr>
      <w:fldChar w:fldCharType="end"/>
    </w:r>
  </w:p>
  <w:p w14:paraId="0EC2596E" w14:textId="77777777" w:rsidR="004E4F47" w:rsidRDefault="004E4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029FF" w14:textId="77777777" w:rsidR="005D5A55" w:rsidRDefault="005D5A55">
      <w:pPr>
        <w:spacing w:after="0" w:line="240" w:lineRule="auto"/>
      </w:pPr>
      <w:r>
        <w:separator/>
      </w:r>
    </w:p>
  </w:footnote>
  <w:footnote w:type="continuationSeparator" w:id="0">
    <w:p w14:paraId="48F55B32" w14:textId="77777777" w:rsidR="005D5A55" w:rsidRDefault="005D5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211EB"/>
    <w:multiLevelType w:val="hybridMultilevel"/>
    <w:tmpl w:val="316082F4"/>
    <w:lvl w:ilvl="0" w:tplc="51E654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6AFE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D69A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1628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A16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A4C6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7484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E84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C6BA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C02FB"/>
    <w:multiLevelType w:val="multilevel"/>
    <w:tmpl w:val="2FD67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FE2F43"/>
    <w:multiLevelType w:val="hybridMultilevel"/>
    <w:tmpl w:val="156ACE2E"/>
    <w:lvl w:ilvl="0" w:tplc="2CFE783C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1FAEA680" w:tentative="1">
      <w:start w:val="1"/>
      <w:numFmt w:val="upperLetter"/>
      <w:lvlText w:val="%2."/>
      <w:lvlJc w:val="left"/>
      <w:pPr>
        <w:ind w:left="1200" w:hanging="400"/>
      </w:pPr>
    </w:lvl>
    <w:lvl w:ilvl="2" w:tplc="0EA89656" w:tentative="1">
      <w:start w:val="1"/>
      <w:numFmt w:val="lowerRoman"/>
      <w:lvlText w:val="%3."/>
      <w:lvlJc w:val="right"/>
      <w:pPr>
        <w:ind w:left="1600" w:hanging="400"/>
      </w:pPr>
    </w:lvl>
    <w:lvl w:ilvl="3" w:tplc="E820A1F4" w:tentative="1">
      <w:start w:val="1"/>
      <w:numFmt w:val="decimal"/>
      <w:lvlText w:val="%4."/>
      <w:lvlJc w:val="left"/>
      <w:pPr>
        <w:ind w:left="2000" w:hanging="400"/>
      </w:pPr>
    </w:lvl>
    <w:lvl w:ilvl="4" w:tplc="9718F284" w:tentative="1">
      <w:start w:val="1"/>
      <w:numFmt w:val="upperLetter"/>
      <w:lvlText w:val="%5."/>
      <w:lvlJc w:val="left"/>
      <w:pPr>
        <w:ind w:left="2400" w:hanging="400"/>
      </w:pPr>
    </w:lvl>
    <w:lvl w:ilvl="5" w:tplc="4E5A3302" w:tentative="1">
      <w:start w:val="1"/>
      <w:numFmt w:val="lowerRoman"/>
      <w:lvlText w:val="%6."/>
      <w:lvlJc w:val="right"/>
      <w:pPr>
        <w:ind w:left="2800" w:hanging="400"/>
      </w:pPr>
    </w:lvl>
    <w:lvl w:ilvl="6" w:tplc="1B8AF92C" w:tentative="1">
      <w:start w:val="1"/>
      <w:numFmt w:val="decimal"/>
      <w:lvlText w:val="%7."/>
      <w:lvlJc w:val="left"/>
      <w:pPr>
        <w:ind w:left="3200" w:hanging="400"/>
      </w:pPr>
    </w:lvl>
    <w:lvl w:ilvl="7" w:tplc="962EC968" w:tentative="1">
      <w:start w:val="1"/>
      <w:numFmt w:val="upperLetter"/>
      <w:lvlText w:val="%8."/>
      <w:lvlJc w:val="left"/>
      <w:pPr>
        <w:ind w:left="3600" w:hanging="400"/>
      </w:pPr>
    </w:lvl>
    <w:lvl w:ilvl="8" w:tplc="40D0E70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89A7308"/>
    <w:multiLevelType w:val="hybridMultilevel"/>
    <w:tmpl w:val="AEB25D74"/>
    <w:lvl w:ilvl="0" w:tplc="2ECA51A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700E24E6" w:tentative="1">
      <w:start w:val="1"/>
      <w:numFmt w:val="upperLetter"/>
      <w:lvlText w:val="%2."/>
      <w:lvlJc w:val="left"/>
      <w:pPr>
        <w:ind w:left="1200" w:hanging="400"/>
      </w:pPr>
    </w:lvl>
    <w:lvl w:ilvl="2" w:tplc="05F61058" w:tentative="1">
      <w:start w:val="1"/>
      <w:numFmt w:val="lowerRoman"/>
      <w:lvlText w:val="%3."/>
      <w:lvlJc w:val="right"/>
      <w:pPr>
        <w:ind w:left="1600" w:hanging="400"/>
      </w:pPr>
    </w:lvl>
    <w:lvl w:ilvl="3" w:tplc="4928E918" w:tentative="1">
      <w:start w:val="1"/>
      <w:numFmt w:val="decimal"/>
      <w:lvlText w:val="%4."/>
      <w:lvlJc w:val="left"/>
      <w:pPr>
        <w:ind w:left="2000" w:hanging="400"/>
      </w:pPr>
    </w:lvl>
    <w:lvl w:ilvl="4" w:tplc="FC3E93E0" w:tentative="1">
      <w:start w:val="1"/>
      <w:numFmt w:val="upperLetter"/>
      <w:lvlText w:val="%5."/>
      <w:lvlJc w:val="left"/>
      <w:pPr>
        <w:ind w:left="2400" w:hanging="400"/>
      </w:pPr>
    </w:lvl>
    <w:lvl w:ilvl="5" w:tplc="6C14C1A4" w:tentative="1">
      <w:start w:val="1"/>
      <w:numFmt w:val="lowerRoman"/>
      <w:lvlText w:val="%6."/>
      <w:lvlJc w:val="right"/>
      <w:pPr>
        <w:ind w:left="2800" w:hanging="400"/>
      </w:pPr>
    </w:lvl>
    <w:lvl w:ilvl="6" w:tplc="39D62460" w:tentative="1">
      <w:start w:val="1"/>
      <w:numFmt w:val="decimal"/>
      <w:lvlText w:val="%7."/>
      <w:lvlJc w:val="left"/>
      <w:pPr>
        <w:ind w:left="3200" w:hanging="400"/>
      </w:pPr>
    </w:lvl>
    <w:lvl w:ilvl="7" w:tplc="E4EEFCE2" w:tentative="1">
      <w:start w:val="1"/>
      <w:numFmt w:val="upperLetter"/>
      <w:lvlText w:val="%8."/>
      <w:lvlJc w:val="left"/>
      <w:pPr>
        <w:ind w:left="3600" w:hanging="400"/>
      </w:pPr>
    </w:lvl>
    <w:lvl w:ilvl="8" w:tplc="1F5A49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A486A8C"/>
    <w:multiLevelType w:val="hybridMultilevel"/>
    <w:tmpl w:val="15C690DC"/>
    <w:lvl w:ilvl="0" w:tplc="1884F33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7C1493E4" w:tentative="1">
      <w:start w:val="1"/>
      <w:numFmt w:val="upperLetter"/>
      <w:lvlText w:val="%2."/>
      <w:lvlJc w:val="left"/>
      <w:pPr>
        <w:ind w:left="1200" w:hanging="400"/>
      </w:pPr>
    </w:lvl>
    <w:lvl w:ilvl="2" w:tplc="21C84AAE" w:tentative="1">
      <w:start w:val="1"/>
      <w:numFmt w:val="lowerRoman"/>
      <w:lvlText w:val="%3."/>
      <w:lvlJc w:val="right"/>
      <w:pPr>
        <w:ind w:left="1600" w:hanging="400"/>
      </w:pPr>
    </w:lvl>
    <w:lvl w:ilvl="3" w:tplc="47B432DA" w:tentative="1">
      <w:start w:val="1"/>
      <w:numFmt w:val="decimal"/>
      <w:lvlText w:val="%4."/>
      <w:lvlJc w:val="left"/>
      <w:pPr>
        <w:ind w:left="2000" w:hanging="400"/>
      </w:pPr>
    </w:lvl>
    <w:lvl w:ilvl="4" w:tplc="546880D2" w:tentative="1">
      <w:start w:val="1"/>
      <w:numFmt w:val="upperLetter"/>
      <w:lvlText w:val="%5."/>
      <w:lvlJc w:val="left"/>
      <w:pPr>
        <w:ind w:left="2400" w:hanging="400"/>
      </w:pPr>
    </w:lvl>
    <w:lvl w:ilvl="5" w:tplc="9006E1CA" w:tentative="1">
      <w:start w:val="1"/>
      <w:numFmt w:val="lowerRoman"/>
      <w:lvlText w:val="%6."/>
      <w:lvlJc w:val="right"/>
      <w:pPr>
        <w:ind w:left="2800" w:hanging="400"/>
      </w:pPr>
    </w:lvl>
    <w:lvl w:ilvl="6" w:tplc="B1C2172A" w:tentative="1">
      <w:start w:val="1"/>
      <w:numFmt w:val="decimal"/>
      <w:lvlText w:val="%7."/>
      <w:lvlJc w:val="left"/>
      <w:pPr>
        <w:ind w:left="3200" w:hanging="400"/>
      </w:pPr>
    </w:lvl>
    <w:lvl w:ilvl="7" w:tplc="EB8CEB00" w:tentative="1">
      <w:start w:val="1"/>
      <w:numFmt w:val="upperLetter"/>
      <w:lvlText w:val="%8."/>
      <w:lvlJc w:val="left"/>
      <w:pPr>
        <w:ind w:left="3600" w:hanging="400"/>
      </w:pPr>
    </w:lvl>
    <w:lvl w:ilvl="8" w:tplc="23688D8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ABC518F"/>
    <w:multiLevelType w:val="multilevel"/>
    <w:tmpl w:val="1EEC9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5829987">
    <w:abstractNumId w:val="5"/>
  </w:num>
  <w:num w:numId="2" w16cid:durableId="1818455075">
    <w:abstractNumId w:val="1"/>
  </w:num>
  <w:num w:numId="3" w16cid:durableId="1271818974">
    <w:abstractNumId w:val="0"/>
  </w:num>
  <w:num w:numId="4" w16cid:durableId="1273975729">
    <w:abstractNumId w:val="4"/>
  </w:num>
  <w:num w:numId="5" w16cid:durableId="1110010399">
    <w:abstractNumId w:val="2"/>
  </w:num>
  <w:num w:numId="6" w16cid:durableId="1546259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e9exavmrftvwepffqx92a7vexwext0fedx&quot;&gt;JMI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intellisampler_rd 12" w:val="12"/>
    <w:docVar w:name="intellisampler_rd 2" w:val="2"/>
    <w:docVar w:name="intellisampler_rd 34" w:val="34"/>
    <w:docVar w:name="intellisampler_rd 4" w:val="4"/>
    <w:docVar w:name="intellisampler_rd 42" w:val="42"/>
    <w:docVar w:name="intellisampler_rd 43" w:val="43"/>
    <w:docVar w:name="intellisampler_rt 59" w:val="59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0" w:val="90"/>
    <w:docVar w:name="is_review_method" w:val="Normal"/>
    <w:docVar w:name="is_sampling_method" w:val="random"/>
  </w:docVars>
  <w:rsids>
    <w:rsidRoot w:val="00147E48"/>
    <w:rsid w:val="00001C4C"/>
    <w:rsid w:val="00002772"/>
    <w:rsid w:val="00003557"/>
    <w:rsid w:val="000039F0"/>
    <w:rsid w:val="00003A8C"/>
    <w:rsid w:val="00003D9D"/>
    <w:rsid w:val="00003E55"/>
    <w:rsid w:val="00004885"/>
    <w:rsid w:val="00004C71"/>
    <w:rsid w:val="000056E8"/>
    <w:rsid w:val="00005A1A"/>
    <w:rsid w:val="0000677B"/>
    <w:rsid w:val="00006E3B"/>
    <w:rsid w:val="0000783E"/>
    <w:rsid w:val="00010352"/>
    <w:rsid w:val="00010B74"/>
    <w:rsid w:val="00010F9E"/>
    <w:rsid w:val="00011492"/>
    <w:rsid w:val="000115CF"/>
    <w:rsid w:val="00011D50"/>
    <w:rsid w:val="00011FD3"/>
    <w:rsid w:val="00012DA8"/>
    <w:rsid w:val="0001386C"/>
    <w:rsid w:val="0001388C"/>
    <w:rsid w:val="0001394C"/>
    <w:rsid w:val="00013C50"/>
    <w:rsid w:val="0001405A"/>
    <w:rsid w:val="00014327"/>
    <w:rsid w:val="00014B28"/>
    <w:rsid w:val="00015568"/>
    <w:rsid w:val="000163A2"/>
    <w:rsid w:val="00016BF8"/>
    <w:rsid w:val="00017CA0"/>
    <w:rsid w:val="00020A21"/>
    <w:rsid w:val="00020A54"/>
    <w:rsid w:val="00021557"/>
    <w:rsid w:val="00021CD2"/>
    <w:rsid w:val="000224DC"/>
    <w:rsid w:val="00022FD3"/>
    <w:rsid w:val="000235FD"/>
    <w:rsid w:val="000244BD"/>
    <w:rsid w:val="000247C2"/>
    <w:rsid w:val="0002602B"/>
    <w:rsid w:val="00026200"/>
    <w:rsid w:val="00026BA8"/>
    <w:rsid w:val="000274DF"/>
    <w:rsid w:val="00030B95"/>
    <w:rsid w:val="00030C78"/>
    <w:rsid w:val="00031378"/>
    <w:rsid w:val="000326AC"/>
    <w:rsid w:val="00032944"/>
    <w:rsid w:val="00033324"/>
    <w:rsid w:val="00033E5F"/>
    <w:rsid w:val="00034391"/>
    <w:rsid w:val="00034BFA"/>
    <w:rsid w:val="00035B8A"/>
    <w:rsid w:val="0003642F"/>
    <w:rsid w:val="000365B5"/>
    <w:rsid w:val="000366D4"/>
    <w:rsid w:val="000368D3"/>
    <w:rsid w:val="000370D2"/>
    <w:rsid w:val="00040268"/>
    <w:rsid w:val="000408D5"/>
    <w:rsid w:val="00041062"/>
    <w:rsid w:val="00041F53"/>
    <w:rsid w:val="000429D3"/>
    <w:rsid w:val="00043D7F"/>
    <w:rsid w:val="00044E2D"/>
    <w:rsid w:val="00045230"/>
    <w:rsid w:val="00045604"/>
    <w:rsid w:val="00045D91"/>
    <w:rsid w:val="000467BF"/>
    <w:rsid w:val="000504B5"/>
    <w:rsid w:val="0005143E"/>
    <w:rsid w:val="000529E6"/>
    <w:rsid w:val="0005346F"/>
    <w:rsid w:val="000551AE"/>
    <w:rsid w:val="00055A85"/>
    <w:rsid w:val="000566E5"/>
    <w:rsid w:val="00056AC7"/>
    <w:rsid w:val="00056C9F"/>
    <w:rsid w:val="00057282"/>
    <w:rsid w:val="0005743D"/>
    <w:rsid w:val="0005754D"/>
    <w:rsid w:val="00057EA1"/>
    <w:rsid w:val="00060198"/>
    <w:rsid w:val="00060E6A"/>
    <w:rsid w:val="000617E8"/>
    <w:rsid w:val="00061EC9"/>
    <w:rsid w:val="00064A98"/>
    <w:rsid w:val="00064EB6"/>
    <w:rsid w:val="000652F6"/>
    <w:rsid w:val="00065DE2"/>
    <w:rsid w:val="00066E52"/>
    <w:rsid w:val="0006722E"/>
    <w:rsid w:val="00071544"/>
    <w:rsid w:val="000717DB"/>
    <w:rsid w:val="00071F52"/>
    <w:rsid w:val="00071FCD"/>
    <w:rsid w:val="000723B4"/>
    <w:rsid w:val="000730BE"/>
    <w:rsid w:val="000733F0"/>
    <w:rsid w:val="0007362C"/>
    <w:rsid w:val="00073D24"/>
    <w:rsid w:val="00073F95"/>
    <w:rsid w:val="0007422C"/>
    <w:rsid w:val="00075295"/>
    <w:rsid w:val="00075687"/>
    <w:rsid w:val="00075BA9"/>
    <w:rsid w:val="00076091"/>
    <w:rsid w:val="00080164"/>
    <w:rsid w:val="000805C8"/>
    <w:rsid w:val="0008085E"/>
    <w:rsid w:val="00083291"/>
    <w:rsid w:val="0008448A"/>
    <w:rsid w:val="00084B8F"/>
    <w:rsid w:val="000851C5"/>
    <w:rsid w:val="00085B42"/>
    <w:rsid w:val="00086497"/>
    <w:rsid w:val="000878D4"/>
    <w:rsid w:val="00090088"/>
    <w:rsid w:val="00090525"/>
    <w:rsid w:val="00090FD4"/>
    <w:rsid w:val="0009192B"/>
    <w:rsid w:val="00094360"/>
    <w:rsid w:val="0009493A"/>
    <w:rsid w:val="00095110"/>
    <w:rsid w:val="000951EC"/>
    <w:rsid w:val="00095D85"/>
    <w:rsid w:val="00095E0C"/>
    <w:rsid w:val="00096ADE"/>
    <w:rsid w:val="00096E67"/>
    <w:rsid w:val="00097395"/>
    <w:rsid w:val="000A1037"/>
    <w:rsid w:val="000A124C"/>
    <w:rsid w:val="000A1990"/>
    <w:rsid w:val="000A250D"/>
    <w:rsid w:val="000A297F"/>
    <w:rsid w:val="000A2C34"/>
    <w:rsid w:val="000A3533"/>
    <w:rsid w:val="000A4336"/>
    <w:rsid w:val="000A527F"/>
    <w:rsid w:val="000A5AD5"/>
    <w:rsid w:val="000A6794"/>
    <w:rsid w:val="000A6C3C"/>
    <w:rsid w:val="000A754C"/>
    <w:rsid w:val="000A7E9A"/>
    <w:rsid w:val="000B0599"/>
    <w:rsid w:val="000B0D0E"/>
    <w:rsid w:val="000B15F0"/>
    <w:rsid w:val="000B1B11"/>
    <w:rsid w:val="000B1DD2"/>
    <w:rsid w:val="000B1F63"/>
    <w:rsid w:val="000B3EA6"/>
    <w:rsid w:val="000B3FC5"/>
    <w:rsid w:val="000B43D5"/>
    <w:rsid w:val="000B4B7E"/>
    <w:rsid w:val="000B4D42"/>
    <w:rsid w:val="000B5CC5"/>
    <w:rsid w:val="000B5D52"/>
    <w:rsid w:val="000B5EF0"/>
    <w:rsid w:val="000B71EF"/>
    <w:rsid w:val="000B7AE2"/>
    <w:rsid w:val="000B7FC2"/>
    <w:rsid w:val="000C0FE0"/>
    <w:rsid w:val="000C1C93"/>
    <w:rsid w:val="000C249F"/>
    <w:rsid w:val="000C2EC8"/>
    <w:rsid w:val="000C3581"/>
    <w:rsid w:val="000C42E9"/>
    <w:rsid w:val="000C4F4D"/>
    <w:rsid w:val="000C4FB0"/>
    <w:rsid w:val="000C5094"/>
    <w:rsid w:val="000C51B3"/>
    <w:rsid w:val="000C64D5"/>
    <w:rsid w:val="000C66EC"/>
    <w:rsid w:val="000C742E"/>
    <w:rsid w:val="000D005B"/>
    <w:rsid w:val="000D035A"/>
    <w:rsid w:val="000D0586"/>
    <w:rsid w:val="000D0A89"/>
    <w:rsid w:val="000D0F8D"/>
    <w:rsid w:val="000D1CBC"/>
    <w:rsid w:val="000D1E5D"/>
    <w:rsid w:val="000D20CE"/>
    <w:rsid w:val="000D2643"/>
    <w:rsid w:val="000D3033"/>
    <w:rsid w:val="000D5993"/>
    <w:rsid w:val="000D5F61"/>
    <w:rsid w:val="000D6213"/>
    <w:rsid w:val="000D6C1B"/>
    <w:rsid w:val="000D7081"/>
    <w:rsid w:val="000D7180"/>
    <w:rsid w:val="000D7269"/>
    <w:rsid w:val="000D7812"/>
    <w:rsid w:val="000E007F"/>
    <w:rsid w:val="000E0940"/>
    <w:rsid w:val="000E13DF"/>
    <w:rsid w:val="000E1470"/>
    <w:rsid w:val="000E2EAD"/>
    <w:rsid w:val="000E36F5"/>
    <w:rsid w:val="000E470C"/>
    <w:rsid w:val="000E4991"/>
    <w:rsid w:val="000E4DD3"/>
    <w:rsid w:val="000E5395"/>
    <w:rsid w:val="000E64B7"/>
    <w:rsid w:val="000E671E"/>
    <w:rsid w:val="000E7290"/>
    <w:rsid w:val="000E7452"/>
    <w:rsid w:val="000E75D3"/>
    <w:rsid w:val="000E76D4"/>
    <w:rsid w:val="000E7BA2"/>
    <w:rsid w:val="000F033C"/>
    <w:rsid w:val="000F0B88"/>
    <w:rsid w:val="000F1829"/>
    <w:rsid w:val="000F268A"/>
    <w:rsid w:val="000F2E7E"/>
    <w:rsid w:val="000F3082"/>
    <w:rsid w:val="000F3473"/>
    <w:rsid w:val="000F39F1"/>
    <w:rsid w:val="000F4DCE"/>
    <w:rsid w:val="000F4FFC"/>
    <w:rsid w:val="000F587C"/>
    <w:rsid w:val="000F5EB1"/>
    <w:rsid w:val="000F6261"/>
    <w:rsid w:val="000F694A"/>
    <w:rsid w:val="000F7703"/>
    <w:rsid w:val="000F7F76"/>
    <w:rsid w:val="00102C68"/>
    <w:rsid w:val="00102D94"/>
    <w:rsid w:val="00103124"/>
    <w:rsid w:val="00103414"/>
    <w:rsid w:val="001038D5"/>
    <w:rsid w:val="00103B6E"/>
    <w:rsid w:val="001042C6"/>
    <w:rsid w:val="00104351"/>
    <w:rsid w:val="00105F23"/>
    <w:rsid w:val="00105F65"/>
    <w:rsid w:val="00106E62"/>
    <w:rsid w:val="00106EC3"/>
    <w:rsid w:val="00107635"/>
    <w:rsid w:val="001077DD"/>
    <w:rsid w:val="00107F84"/>
    <w:rsid w:val="001100B1"/>
    <w:rsid w:val="00111F81"/>
    <w:rsid w:val="001125CC"/>
    <w:rsid w:val="00112C84"/>
    <w:rsid w:val="001130B6"/>
    <w:rsid w:val="001138CD"/>
    <w:rsid w:val="001166A8"/>
    <w:rsid w:val="00117483"/>
    <w:rsid w:val="00117B52"/>
    <w:rsid w:val="001200FE"/>
    <w:rsid w:val="001201E1"/>
    <w:rsid w:val="00120A74"/>
    <w:rsid w:val="00121E35"/>
    <w:rsid w:val="0012255E"/>
    <w:rsid w:val="00123465"/>
    <w:rsid w:val="00124607"/>
    <w:rsid w:val="001252CC"/>
    <w:rsid w:val="00125BAA"/>
    <w:rsid w:val="0012618B"/>
    <w:rsid w:val="00126CD6"/>
    <w:rsid w:val="00130C53"/>
    <w:rsid w:val="0013101B"/>
    <w:rsid w:val="00132313"/>
    <w:rsid w:val="001324A1"/>
    <w:rsid w:val="001331D4"/>
    <w:rsid w:val="001332DD"/>
    <w:rsid w:val="0013337D"/>
    <w:rsid w:val="00133450"/>
    <w:rsid w:val="0013371A"/>
    <w:rsid w:val="00133F23"/>
    <w:rsid w:val="00135409"/>
    <w:rsid w:val="001356EA"/>
    <w:rsid w:val="001366A1"/>
    <w:rsid w:val="0013683B"/>
    <w:rsid w:val="00140C8B"/>
    <w:rsid w:val="00141066"/>
    <w:rsid w:val="00141767"/>
    <w:rsid w:val="001428C6"/>
    <w:rsid w:val="00142F34"/>
    <w:rsid w:val="001435B5"/>
    <w:rsid w:val="00143A03"/>
    <w:rsid w:val="00144620"/>
    <w:rsid w:val="001454FF"/>
    <w:rsid w:val="001465E0"/>
    <w:rsid w:val="001466B8"/>
    <w:rsid w:val="0014739A"/>
    <w:rsid w:val="0014783A"/>
    <w:rsid w:val="00147E48"/>
    <w:rsid w:val="00147FF3"/>
    <w:rsid w:val="001502F6"/>
    <w:rsid w:val="0015067F"/>
    <w:rsid w:val="00152B11"/>
    <w:rsid w:val="00153268"/>
    <w:rsid w:val="00153A7D"/>
    <w:rsid w:val="00153D68"/>
    <w:rsid w:val="00154A16"/>
    <w:rsid w:val="0015655D"/>
    <w:rsid w:val="0015780F"/>
    <w:rsid w:val="00160C66"/>
    <w:rsid w:val="001614EC"/>
    <w:rsid w:val="00161556"/>
    <w:rsid w:val="0016182F"/>
    <w:rsid w:val="00161915"/>
    <w:rsid w:val="00162059"/>
    <w:rsid w:val="00163209"/>
    <w:rsid w:val="00163302"/>
    <w:rsid w:val="00163F81"/>
    <w:rsid w:val="001653EB"/>
    <w:rsid w:val="00165C53"/>
    <w:rsid w:val="00167EBA"/>
    <w:rsid w:val="001702C0"/>
    <w:rsid w:val="00171DB5"/>
    <w:rsid w:val="001720C0"/>
    <w:rsid w:val="00172177"/>
    <w:rsid w:val="00172210"/>
    <w:rsid w:val="00172C81"/>
    <w:rsid w:val="001731B1"/>
    <w:rsid w:val="00173707"/>
    <w:rsid w:val="001737B6"/>
    <w:rsid w:val="00173840"/>
    <w:rsid w:val="001743A2"/>
    <w:rsid w:val="00174B83"/>
    <w:rsid w:val="00175164"/>
    <w:rsid w:val="0017600D"/>
    <w:rsid w:val="001765F6"/>
    <w:rsid w:val="00176FC4"/>
    <w:rsid w:val="00177106"/>
    <w:rsid w:val="00177849"/>
    <w:rsid w:val="00177E46"/>
    <w:rsid w:val="00177F2C"/>
    <w:rsid w:val="00180609"/>
    <w:rsid w:val="00180724"/>
    <w:rsid w:val="00181998"/>
    <w:rsid w:val="00182498"/>
    <w:rsid w:val="001835A8"/>
    <w:rsid w:val="00183AB5"/>
    <w:rsid w:val="00183D08"/>
    <w:rsid w:val="00185C8C"/>
    <w:rsid w:val="0018602C"/>
    <w:rsid w:val="00186EDE"/>
    <w:rsid w:val="00187C9E"/>
    <w:rsid w:val="00187CBD"/>
    <w:rsid w:val="001902DF"/>
    <w:rsid w:val="001922EE"/>
    <w:rsid w:val="00194273"/>
    <w:rsid w:val="0019431E"/>
    <w:rsid w:val="001946C4"/>
    <w:rsid w:val="0019485C"/>
    <w:rsid w:val="0019497A"/>
    <w:rsid w:val="001949F7"/>
    <w:rsid w:val="001953F1"/>
    <w:rsid w:val="00196046"/>
    <w:rsid w:val="001964C6"/>
    <w:rsid w:val="0019669C"/>
    <w:rsid w:val="00196CEC"/>
    <w:rsid w:val="00197B12"/>
    <w:rsid w:val="001A02DF"/>
    <w:rsid w:val="001A0A79"/>
    <w:rsid w:val="001A1BF9"/>
    <w:rsid w:val="001A25D5"/>
    <w:rsid w:val="001A3A17"/>
    <w:rsid w:val="001A3A61"/>
    <w:rsid w:val="001A412C"/>
    <w:rsid w:val="001A4B70"/>
    <w:rsid w:val="001A5F4B"/>
    <w:rsid w:val="001A619A"/>
    <w:rsid w:val="001A6686"/>
    <w:rsid w:val="001A6C7A"/>
    <w:rsid w:val="001A6DCE"/>
    <w:rsid w:val="001A6F41"/>
    <w:rsid w:val="001A7A56"/>
    <w:rsid w:val="001B076A"/>
    <w:rsid w:val="001B07CE"/>
    <w:rsid w:val="001B0F7B"/>
    <w:rsid w:val="001B2A51"/>
    <w:rsid w:val="001B2FCD"/>
    <w:rsid w:val="001B353A"/>
    <w:rsid w:val="001B3C57"/>
    <w:rsid w:val="001B3F5A"/>
    <w:rsid w:val="001B5039"/>
    <w:rsid w:val="001B5847"/>
    <w:rsid w:val="001B5E2E"/>
    <w:rsid w:val="001B68DB"/>
    <w:rsid w:val="001C031C"/>
    <w:rsid w:val="001C0394"/>
    <w:rsid w:val="001C2426"/>
    <w:rsid w:val="001C2588"/>
    <w:rsid w:val="001C2638"/>
    <w:rsid w:val="001C2A65"/>
    <w:rsid w:val="001C3074"/>
    <w:rsid w:val="001C30CE"/>
    <w:rsid w:val="001C336E"/>
    <w:rsid w:val="001C3A4F"/>
    <w:rsid w:val="001C3D2D"/>
    <w:rsid w:val="001C3DC7"/>
    <w:rsid w:val="001C55C1"/>
    <w:rsid w:val="001C570D"/>
    <w:rsid w:val="001C5910"/>
    <w:rsid w:val="001C6681"/>
    <w:rsid w:val="001C66D4"/>
    <w:rsid w:val="001C7838"/>
    <w:rsid w:val="001C7E64"/>
    <w:rsid w:val="001D09BD"/>
    <w:rsid w:val="001D09D9"/>
    <w:rsid w:val="001D14B7"/>
    <w:rsid w:val="001D232D"/>
    <w:rsid w:val="001D2DB6"/>
    <w:rsid w:val="001D376A"/>
    <w:rsid w:val="001D3B53"/>
    <w:rsid w:val="001D5438"/>
    <w:rsid w:val="001D5775"/>
    <w:rsid w:val="001D58C4"/>
    <w:rsid w:val="001D616D"/>
    <w:rsid w:val="001D6186"/>
    <w:rsid w:val="001D692A"/>
    <w:rsid w:val="001D6948"/>
    <w:rsid w:val="001D747E"/>
    <w:rsid w:val="001E090C"/>
    <w:rsid w:val="001E0C09"/>
    <w:rsid w:val="001E1344"/>
    <w:rsid w:val="001E17BA"/>
    <w:rsid w:val="001E24D9"/>
    <w:rsid w:val="001E2A34"/>
    <w:rsid w:val="001E2C43"/>
    <w:rsid w:val="001E36A2"/>
    <w:rsid w:val="001E50A3"/>
    <w:rsid w:val="001E5A64"/>
    <w:rsid w:val="001E6B88"/>
    <w:rsid w:val="001E6E94"/>
    <w:rsid w:val="001F054C"/>
    <w:rsid w:val="001F0BE4"/>
    <w:rsid w:val="001F1946"/>
    <w:rsid w:val="001F1A61"/>
    <w:rsid w:val="001F2EBE"/>
    <w:rsid w:val="001F2F0B"/>
    <w:rsid w:val="001F39BC"/>
    <w:rsid w:val="001F4123"/>
    <w:rsid w:val="001F507A"/>
    <w:rsid w:val="001F51E2"/>
    <w:rsid w:val="001F5EC8"/>
    <w:rsid w:val="001F61A2"/>
    <w:rsid w:val="002014F5"/>
    <w:rsid w:val="00202730"/>
    <w:rsid w:val="00203057"/>
    <w:rsid w:val="002035A7"/>
    <w:rsid w:val="002037F8"/>
    <w:rsid w:val="00204AFD"/>
    <w:rsid w:val="00204EF1"/>
    <w:rsid w:val="00204FC4"/>
    <w:rsid w:val="00205779"/>
    <w:rsid w:val="00206EC9"/>
    <w:rsid w:val="00207206"/>
    <w:rsid w:val="00207842"/>
    <w:rsid w:val="00210564"/>
    <w:rsid w:val="002118E2"/>
    <w:rsid w:val="00211BCF"/>
    <w:rsid w:val="00212D15"/>
    <w:rsid w:val="002134E8"/>
    <w:rsid w:val="002137A4"/>
    <w:rsid w:val="00214C69"/>
    <w:rsid w:val="00215001"/>
    <w:rsid w:val="00215172"/>
    <w:rsid w:val="002152F6"/>
    <w:rsid w:val="002153B0"/>
    <w:rsid w:val="0021573D"/>
    <w:rsid w:val="002163DA"/>
    <w:rsid w:val="00216870"/>
    <w:rsid w:val="00217BEC"/>
    <w:rsid w:val="00220967"/>
    <w:rsid w:val="0022097B"/>
    <w:rsid w:val="00220A53"/>
    <w:rsid w:val="00221943"/>
    <w:rsid w:val="00222C9E"/>
    <w:rsid w:val="002231A2"/>
    <w:rsid w:val="00223F08"/>
    <w:rsid w:val="002243EC"/>
    <w:rsid w:val="00224527"/>
    <w:rsid w:val="0022490F"/>
    <w:rsid w:val="002264B0"/>
    <w:rsid w:val="00226A61"/>
    <w:rsid w:val="00226CC1"/>
    <w:rsid w:val="002274BC"/>
    <w:rsid w:val="002276F1"/>
    <w:rsid w:val="00227C82"/>
    <w:rsid w:val="00230C89"/>
    <w:rsid w:val="002314FF"/>
    <w:rsid w:val="00231D63"/>
    <w:rsid w:val="002327F9"/>
    <w:rsid w:val="00232DCE"/>
    <w:rsid w:val="00232E7B"/>
    <w:rsid w:val="00234A3E"/>
    <w:rsid w:val="00234C23"/>
    <w:rsid w:val="00234CDE"/>
    <w:rsid w:val="002361AF"/>
    <w:rsid w:val="0023637B"/>
    <w:rsid w:val="002366E2"/>
    <w:rsid w:val="002371D7"/>
    <w:rsid w:val="002376EC"/>
    <w:rsid w:val="00237F31"/>
    <w:rsid w:val="00240C5A"/>
    <w:rsid w:val="00241EEF"/>
    <w:rsid w:val="0024202D"/>
    <w:rsid w:val="0024229E"/>
    <w:rsid w:val="002422C5"/>
    <w:rsid w:val="0024237F"/>
    <w:rsid w:val="00242BE3"/>
    <w:rsid w:val="00242CC1"/>
    <w:rsid w:val="00242F54"/>
    <w:rsid w:val="0024455D"/>
    <w:rsid w:val="002447A2"/>
    <w:rsid w:val="00247115"/>
    <w:rsid w:val="0024790C"/>
    <w:rsid w:val="00251737"/>
    <w:rsid w:val="002528C1"/>
    <w:rsid w:val="00253B24"/>
    <w:rsid w:val="002542EB"/>
    <w:rsid w:val="00255004"/>
    <w:rsid w:val="0025540B"/>
    <w:rsid w:val="00256B97"/>
    <w:rsid w:val="00256CE3"/>
    <w:rsid w:val="00256E0D"/>
    <w:rsid w:val="00260726"/>
    <w:rsid w:val="0026131F"/>
    <w:rsid w:val="00261EEB"/>
    <w:rsid w:val="00263042"/>
    <w:rsid w:val="0026322F"/>
    <w:rsid w:val="00264B54"/>
    <w:rsid w:val="00265A94"/>
    <w:rsid w:val="00265B31"/>
    <w:rsid w:val="00271127"/>
    <w:rsid w:val="00271446"/>
    <w:rsid w:val="00271F74"/>
    <w:rsid w:val="00272B0E"/>
    <w:rsid w:val="00272B23"/>
    <w:rsid w:val="00272CF9"/>
    <w:rsid w:val="002731E9"/>
    <w:rsid w:val="002739B6"/>
    <w:rsid w:val="0027437D"/>
    <w:rsid w:val="002766B6"/>
    <w:rsid w:val="00276EB2"/>
    <w:rsid w:val="00277D40"/>
    <w:rsid w:val="00280042"/>
    <w:rsid w:val="00280965"/>
    <w:rsid w:val="00281C78"/>
    <w:rsid w:val="002826C9"/>
    <w:rsid w:val="00282AB4"/>
    <w:rsid w:val="00284D01"/>
    <w:rsid w:val="00285C20"/>
    <w:rsid w:val="00286365"/>
    <w:rsid w:val="00286B85"/>
    <w:rsid w:val="002879F9"/>
    <w:rsid w:val="0029142C"/>
    <w:rsid w:val="00291797"/>
    <w:rsid w:val="002920F5"/>
    <w:rsid w:val="00292361"/>
    <w:rsid w:val="00292B95"/>
    <w:rsid w:val="00292C29"/>
    <w:rsid w:val="00292D58"/>
    <w:rsid w:val="002947EC"/>
    <w:rsid w:val="00294F6F"/>
    <w:rsid w:val="00295213"/>
    <w:rsid w:val="0029546C"/>
    <w:rsid w:val="00295BC1"/>
    <w:rsid w:val="00297E4E"/>
    <w:rsid w:val="00297E65"/>
    <w:rsid w:val="002A10B1"/>
    <w:rsid w:val="002A1349"/>
    <w:rsid w:val="002A17BF"/>
    <w:rsid w:val="002A18B7"/>
    <w:rsid w:val="002A1CC8"/>
    <w:rsid w:val="002A201D"/>
    <w:rsid w:val="002A25F2"/>
    <w:rsid w:val="002A2BD1"/>
    <w:rsid w:val="002A2C1A"/>
    <w:rsid w:val="002A2E14"/>
    <w:rsid w:val="002A2FAB"/>
    <w:rsid w:val="002A302D"/>
    <w:rsid w:val="002A3101"/>
    <w:rsid w:val="002A3B52"/>
    <w:rsid w:val="002A3BCB"/>
    <w:rsid w:val="002A726B"/>
    <w:rsid w:val="002B0464"/>
    <w:rsid w:val="002B177A"/>
    <w:rsid w:val="002B177B"/>
    <w:rsid w:val="002B1D4C"/>
    <w:rsid w:val="002B240B"/>
    <w:rsid w:val="002B2A9D"/>
    <w:rsid w:val="002B3140"/>
    <w:rsid w:val="002B3A25"/>
    <w:rsid w:val="002B446D"/>
    <w:rsid w:val="002B5643"/>
    <w:rsid w:val="002B62E2"/>
    <w:rsid w:val="002B64C1"/>
    <w:rsid w:val="002B6D24"/>
    <w:rsid w:val="002B7731"/>
    <w:rsid w:val="002B7A63"/>
    <w:rsid w:val="002B7CA0"/>
    <w:rsid w:val="002C0BDD"/>
    <w:rsid w:val="002C11D2"/>
    <w:rsid w:val="002C13D2"/>
    <w:rsid w:val="002C13F5"/>
    <w:rsid w:val="002C1E30"/>
    <w:rsid w:val="002C1E67"/>
    <w:rsid w:val="002C1F10"/>
    <w:rsid w:val="002C286D"/>
    <w:rsid w:val="002C332F"/>
    <w:rsid w:val="002C357E"/>
    <w:rsid w:val="002C3AC1"/>
    <w:rsid w:val="002C3D17"/>
    <w:rsid w:val="002C411F"/>
    <w:rsid w:val="002C4FDF"/>
    <w:rsid w:val="002C586E"/>
    <w:rsid w:val="002C589C"/>
    <w:rsid w:val="002C6B80"/>
    <w:rsid w:val="002C76C2"/>
    <w:rsid w:val="002D177A"/>
    <w:rsid w:val="002D1960"/>
    <w:rsid w:val="002D468B"/>
    <w:rsid w:val="002D46B4"/>
    <w:rsid w:val="002D4945"/>
    <w:rsid w:val="002D57BC"/>
    <w:rsid w:val="002D5912"/>
    <w:rsid w:val="002D6119"/>
    <w:rsid w:val="002D628B"/>
    <w:rsid w:val="002D68F6"/>
    <w:rsid w:val="002E08DC"/>
    <w:rsid w:val="002E1547"/>
    <w:rsid w:val="002E21C4"/>
    <w:rsid w:val="002E24D7"/>
    <w:rsid w:val="002E29AF"/>
    <w:rsid w:val="002E2E0B"/>
    <w:rsid w:val="002E3159"/>
    <w:rsid w:val="002E515C"/>
    <w:rsid w:val="002E695B"/>
    <w:rsid w:val="002E72A1"/>
    <w:rsid w:val="002E752F"/>
    <w:rsid w:val="002E7E3A"/>
    <w:rsid w:val="002F004C"/>
    <w:rsid w:val="002F09CF"/>
    <w:rsid w:val="002F0E03"/>
    <w:rsid w:val="002F25B1"/>
    <w:rsid w:val="002F2DD2"/>
    <w:rsid w:val="002F3589"/>
    <w:rsid w:val="002F481C"/>
    <w:rsid w:val="002F495C"/>
    <w:rsid w:val="002F49A0"/>
    <w:rsid w:val="002F4A75"/>
    <w:rsid w:val="002F4E64"/>
    <w:rsid w:val="002F648F"/>
    <w:rsid w:val="002F6597"/>
    <w:rsid w:val="002F6A84"/>
    <w:rsid w:val="002F6C73"/>
    <w:rsid w:val="002F6D0A"/>
    <w:rsid w:val="002F75DD"/>
    <w:rsid w:val="002F7BF3"/>
    <w:rsid w:val="0030040C"/>
    <w:rsid w:val="00300879"/>
    <w:rsid w:val="00300F7E"/>
    <w:rsid w:val="003014C9"/>
    <w:rsid w:val="00302102"/>
    <w:rsid w:val="00302523"/>
    <w:rsid w:val="003028F6"/>
    <w:rsid w:val="00302CC9"/>
    <w:rsid w:val="00303459"/>
    <w:rsid w:val="003044B1"/>
    <w:rsid w:val="0030475F"/>
    <w:rsid w:val="00304A5F"/>
    <w:rsid w:val="00304CBC"/>
    <w:rsid w:val="003050FD"/>
    <w:rsid w:val="00305159"/>
    <w:rsid w:val="0030551F"/>
    <w:rsid w:val="003057BF"/>
    <w:rsid w:val="00306482"/>
    <w:rsid w:val="0030658A"/>
    <w:rsid w:val="003066A3"/>
    <w:rsid w:val="0030683B"/>
    <w:rsid w:val="00306EA0"/>
    <w:rsid w:val="00307E14"/>
    <w:rsid w:val="003100F8"/>
    <w:rsid w:val="003107AA"/>
    <w:rsid w:val="00312DEC"/>
    <w:rsid w:val="003147DC"/>
    <w:rsid w:val="0031554E"/>
    <w:rsid w:val="0031581E"/>
    <w:rsid w:val="00315827"/>
    <w:rsid w:val="003160AE"/>
    <w:rsid w:val="00316A74"/>
    <w:rsid w:val="00317960"/>
    <w:rsid w:val="00317B15"/>
    <w:rsid w:val="00317C26"/>
    <w:rsid w:val="00320AE4"/>
    <w:rsid w:val="00320B98"/>
    <w:rsid w:val="00321036"/>
    <w:rsid w:val="003214D4"/>
    <w:rsid w:val="003215C5"/>
    <w:rsid w:val="00321C46"/>
    <w:rsid w:val="003228CF"/>
    <w:rsid w:val="00322A54"/>
    <w:rsid w:val="00322D2A"/>
    <w:rsid w:val="00322EC0"/>
    <w:rsid w:val="00323402"/>
    <w:rsid w:val="00323F03"/>
    <w:rsid w:val="00324380"/>
    <w:rsid w:val="00325077"/>
    <w:rsid w:val="003253EA"/>
    <w:rsid w:val="00331175"/>
    <w:rsid w:val="00331937"/>
    <w:rsid w:val="00331DC8"/>
    <w:rsid w:val="003345E2"/>
    <w:rsid w:val="003368E8"/>
    <w:rsid w:val="00336946"/>
    <w:rsid w:val="0034004B"/>
    <w:rsid w:val="00340A72"/>
    <w:rsid w:val="00341DDB"/>
    <w:rsid w:val="0034330E"/>
    <w:rsid w:val="00343CFD"/>
    <w:rsid w:val="00344ABF"/>
    <w:rsid w:val="00345343"/>
    <w:rsid w:val="00345763"/>
    <w:rsid w:val="00345A90"/>
    <w:rsid w:val="00346500"/>
    <w:rsid w:val="0034672C"/>
    <w:rsid w:val="003476FE"/>
    <w:rsid w:val="0034774E"/>
    <w:rsid w:val="00347E76"/>
    <w:rsid w:val="00350A90"/>
    <w:rsid w:val="003514BE"/>
    <w:rsid w:val="00351CF3"/>
    <w:rsid w:val="00353376"/>
    <w:rsid w:val="00353915"/>
    <w:rsid w:val="00353EA7"/>
    <w:rsid w:val="003550FB"/>
    <w:rsid w:val="0035525C"/>
    <w:rsid w:val="0035565D"/>
    <w:rsid w:val="00355BE0"/>
    <w:rsid w:val="00356C3E"/>
    <w:rsid w:val="00357045"/>
    <w:rsid w:val="00357572"/>
    <w:rsid w:val="00360B38"/>
    <w:rsid w:val="00361BAF"/>
    <w:rsid w:val="00362BB5"/>
    <w:rsid w:val="003634FA"/>
    <w:rsid w:val="0036362E"/>
    <w:rsid w:val="00364FC8"/>
    <w:rsid w:val="00366DBE"/>
    <w:rsid w:val="00370390"/>
    <w:rsid w:val="003708F9"/>
    <w:rsid w:val="00370BB5"/>
    <w:rsid w:val="0037135E"/>
    <w:rsid w:val="00371EBE"/>
    <w:rsid w:val="00373E62"/>
    <w:rsid w:val="003742A0"/>
    <w:rsid w:val="0037494C"/>
    <w:rsid w:val="00374C0F"/>
    <w:rsid w:val="00374D92"/>
    <w:rsid w:val="00376220"/>
    <w:rsid w:val="003774AB"/>
    <w:rsid w:val="0037758A"/>
    <w:rsid w:val="00377609"/>
    <w:rsid w:val="00380C0B"/>
    <w:rsid w:val="00381985"/>
    <w:rsid w:val="00382160"/>
    <w:rsid w:val="00383724"/>
    <w:rsid w:val="0038380C"/>
    <w:rsid w:val="00383C19"/>
    <w:rsid w:val="00384B9C"/>
    <w:rsid w:val="00390AC2"/>
    <w:rsid w:val="00390D33"/>
    <w:rsid w:val="00391C96"/>
    <w:rsid w:val="00391E3C"/>
    <w:rsid w:val="003925BA"/>
    <w:rsid w:val="00393056"/>
    <w:rsid w:val="00393105"/>
    <w:rsid w:val="00394989"/>
    <w:rsid w:val="00394E08"/>
    <w:rsid w:val="00394EF4"/>
    <w:rsid w:val="00394F87"/>
    <w:rsid w:val="003958BF"/>
    <w:rsid w:val="0039694E"/>
    <w:rsid w:val="00396A30"/>
    <w:rsid w:val="003975A2"/>
    <w:rsid w:val="00397B1E"/>
    <w:rsid w:val="003A0E98"/>
    <w:rsid w:val="003A105B"/>
    <w:rsid w:val="003A1339"/>
    <w:rsid w:val="003A27D1"/>
    <w:rsid w:val="003A2B43"/>
    <w:rsid w:val="003A3006"/>
    <w:rsid w:val="003A35D6"/>
    <w:rsid w:val="003A3CD1"/>
    <w:rsid w:val="003A469A"/>
    <w:rsid w:val="003A4FB2"/>
    <w:rsid w:val="003A58FC"/>
    <w:rsid w:val="003A5E2B"/>
    <w:rsid w:val="003A661C"/>
    <w:rsid w:val="003A6E61"/>
    <w:rsid w:val="003B03F7"/>
    <w:rsid w:val="003B1AC8"/>
    <w:rsid w:val="003B27CC"/>
    <w:rsid w:val="003B34FC"/>
    <w:rsid w:val="003B3560"/>
    <w:rsid w:val="003B3D04"/>
    <w:rsid w:val="003B40B6"/>
    <w:rsid w:val="003B40E5"/>
    <w:rsid w:val="003B4D5C"/>
    <w:rsid w:val="003B4E98"/>
    <w:rsid w:val="003B59D7"/>
    <w:rsid w:val="003B61D5"/>
    <w:rsid w:val="003B6733"/>
    <w:rsid w:val="003C00B3"/>
    <w:rsid w:val="003C0B39"/>
    <w:rsid w:val="003C1599"/>
    <w:rsid w:val="003C190B"/>
    <w:rsid w:val="003C1D49"/>
    <w:rsid w:val="003C1F52"/>
    <w:rsid w:val="003C418D"/>
    <w:rsid w:val="003C42BA"/>
    <w:rsid w:val="003C4882"/>
    <w:rsid w:val="003C4E24"/>
    <w:rsid w:val="003C5156"/>
    <w:rsid w:val="003C5B66"/>
    <w:rsid w:val="003C6B1C"/>
    <w:rsid w:val="003C6E51"/>
    <w:rsid w:val="003C7132"/>
    <w:rsid w:val="003C7438"/>
    <w:rsid w:val="003D02E2"/>
    <w:rsid w:val="003D08C5"/>
    <w:rsid w:val="003D2958"/>
    <w:rsid w:val="003D30C1"/>
    <w:rsid w:val="003D3622"/>
    <w:rsid w:val="003D38A3"/>
    <w:rsid w:val="003D3BD4"/>
    <w:rsid w:val="003D51C4"/>
    <w:rsid w:val="003D5CAE"/>
    <w:rsid w:val="003D5E9A"/>
    <w:rsid w:val="003D64EC"/>
    <w:rsid w:val="003D70D7"/>
    <w:rsid w:val="003D799D"/>
    <w:rsid w:val="003E0104"/>
    <w:rsid w:val="003E037A"/>
    <w:rsid w:val="003E1163"/>
    <w:rsid w:val="003E28E0"/>
    <w:rsid w:val="003E3491"/>
    <w:rsid w:val="003E3534"/>
    <w:rsid w:val="003E39B4"/>
    <w:rsid w:val="003E3A43"/>
    <w:rsid w:val="003E3AAD"/>
    <w:rsid w:val="003E40C7"/>
    <w:rsid w:val="003E508C"/>
    <w:rsid w:val="003F03EE"/>
    <w:rsid w:val="003F0CDD"/>
    <w:rsid w:val="003F0E46"/>
    <w:rsid w:val="003F1B9B"/>
    <w:rsid w:val="003F2018"/>
    <w:rsid w:val="003F20B6"/>
    <w:rsid w:val="003F2971"/>
    <w:rsid w:val="003F31D5"/>
    <w:rsid w:val="003F3348"/>
    <w:rsid w:val="003F3550"/>
    <w:rsid w:val="003F565F"/>
    <w:rsid w:val="003F5969"/>
    <w:rsid w:val="003F6634"/>
    <w:rsid w:val="003F6A3B"/>
    <w:rsid w:val="003F6EFE"/>
    <w:rsid w:val="00400964"/>
    <w:rsid w:val="00400FE3"/>
    <w:rsid w:val="0040138D"/>
    <w:rsid w:val="0040159B"/>
    <w:rsid w:val="00401C95"/>
    <w:rsid w:val="0040569B"/>
    <w:rsid w:val="00405B2B"/>
    <w:rsid w:val="00405B53"/>
    <w:rsid w:val="004060B0"/>
    <w:rsid w:val="004068F4"/>
    <w:rsid w:val="0040764A"/>
    <w:rsid w:val="0040779B"/>
    <w:rsid w:val="0040781C"/>
    <w:rsid w:val="004078B9"/>
    <w:rsid w:val="0041054B"/>
    <w:rsid w:val="0041092D"/>
    <w:rsid w:val="00411129"/>
    <w:rsid w:val="00411259"/>
    <w:rsid w:val="004113B8"/>
    <w:rsid w:val="00411F90"/>
    <w:rsid w:val="0041227A"/>
    <w:rsid w:val="00412509"/>
    <w:rsid w:val="0041252E"/>
    <w:rsid w:val="00412EBE"/>
    <w:rsid w:val="00413DB6"/>
    <w:rsid w:val="00414279"/>
    <w:rsid w:val="00414A3A"/>
    <w:rsid w:val="00415BF9"/>
    <w:rsid w:val="00415CC7"/>
    <w:rsid w:val="00416217"/>
    <w:rsid w:val="004176B6"/>
    <w:rsid w:val="004178FA"/>
    <w:rsid w:val="0042011A"/>
    <w:rsid w:val="0042066C"/>
    <w:rsid w:val="00423726"/>
    <w:rsid w:val="004237F7"/>
    <w:rsid w:val="0042401F"/>
    <w:rsid w:val="0042545D"/>
    <w:rsid w:val="00425A2A"/>
    <w:rsid w:val="0042647A"/>
    <w:rsid w:val="00426A67"/>
    <w:rsid w:val="00427B5C"/>
    <w:rsid w:val="00430A61"/>
    <w:rsid w:val="00431341"/>
    <w:rsid w:val="004315F4"/>
    <w:rsid w:val="00432030"/>
    <w:rsid w:val="0043327A"/>
    <w:rsid w:val="004345B9"/>
    <w:rsid w:val="00434F6E"/>
    <w:rsid w:val="004352D0"/>
    <w:rsid w:val="00435B48"/>
    <w:rsid w:val="0043631E"/>
    <w:rsid w:val="004365B5"/>
    <w:rsid w:val="00436ACC"/>
    <w:rsid w:val="00436D7A"/>
    <w:rsid w:val="004374D1"/>
    <w:rsid w:val="004378A9"/>
    <w:rsid w:val="004405C7"/>
    <w:rsid w:val="00442272"/>
    <w:rsid w:val="00442C24"/>
    <w:rsid w:val="00442FFD"/>
    <w:rsid w:val="00443837"/>
    <w:rsid w:val="00443EF9"/>
    <w:rsid w:val="00444260"/>
    <w:rsid w:val="004453EF"/>
    <w:rsid w:val="004460EC"/>
    <w:rsid w:val="0044614C"/>
    <w:rsid w:val="00447648"/>
    <w:rsid w:val="0045090C"/>
    <w:rsid w:val="00450AF7"/>
    <w:rsid w:val="00450E53"/>
    <w:rsid w:val="0045184B"/>
    <w:rsid w:val="00452510"/>
    <w:rsid w:val="00453291"/>
    <w:rsid w:val="00453903"/>
    <w:rsid w:val="00454F60"/>
    <w:rsid w:val="00455785"/>
    <w:rsid w:val="00455D0D"/>
    <w:rsid w:val="00455E5F"/>
    <w:rsid w:val="004578B8"/>
    <w:rsid w:val="00457CF0"/>
    <w:rsid w:val="00460906"/>
    <w:rsid w:val="00460938"/>
    <w:rsid w:val="004609F7"/>
    <w:rsid w:val="00461221"/>
    <w:rsid w:val="00461FFB"/>
    <w:rsid w:val="00463201"/>
    <w:rsid w:val="004637B5"/>
    <w:rsid w:val="00463DDB"/>
    <w:rsid w:val="004647B5"/>
    <w:rsid w:val="004667B9"/>
    <w:rsid w:val="00466CCE"/>
    <w:rsid w:val="00467FF9"/>
    <w:rsid w:val="004701D8"/>
    <w:rsid w:val="004706C3"/>
    <w:rsid w:val="00470FAF"/>
    <w:rsid w:val="004712C6"/>
    <w:rsid w:val="00471DBE"/>
    <w:rsid w:val="00472D68"/>
    <w:rsid w:val="00473553"/>
    <w:rsid w:val="00473AD0"/>
    <w:rsid w:val="00474490"/>
    <w:rsid w:val="00474675"/>
    <w:rsid w:val="0047586A"/>
    <w:rsid w:val="00475BD8"/>
    <w:rsid w:val="00476165"/>
    <w:rsid w:val="00476491"/>
    <w:rsid w:val="00480FCD"/>
    <w:rsid w:val="0048150F"/>
    <w:rsid w:val="0048176A"/>
    <w:rsid w:val="00481EC5"/>
    <w:rsid w:val="00481F8D"/>
    <w:rsid w:val="00484830"/>
    <w:rsid w:val="004853D1"/>
    <w:rsid w:val="00485549"/>
    <w:rsid w:val="00486046"/>
    <w:rsid w:val="004862A9"/>
    <w:rsid w:val="004862B0"/>
    <w:rsid w:val="00486357"/>
    <w:rsid w:val="0048638C"/>
    <w:rsid w:val="00486FA7"/>
    <w:rsid w:val="00487C91"/>
    <w:rsid w:val="00487EE9"/>
    <w:rsid w:val="00490582"/>
    <w:rsid w:val="00492616"/>
    <w:rsid w:val="0049291A"/>
    <w:rsid w:val="004930F2"/>
    <w:rsid w:val="004933B1"/>
    <w:rsid w:val="00493A3A"/>
    <w:rsid w:val="00494263"/>
    <w:rsid w:val="00494804"/>
    <w:rsid w:val="00494D37"/>
    <w:rsid w:val="004958EA"/>
    <w:rsid w:val="00495F6D"/>
    <w:rsid w:val="004963EE"/>
    <w:rsid w:val="00496616"/>
    <w:rsid w:val="004966B5"/>
    <w:rsid w:val="00496772"/>
    <w:rsid w:val="004973E8"/>
    <w:rsid w:val="004A12C2"/>
    <w:rsid w:val="004A1551"/>
    <w:rsid w:val="004A248F"/>
    <w:rsid w:val="004A28FD"/>
    <w:rsid w:val="004A353B"/>
    <w:rsid w:val="004A391A"/>
    <w:rsid w:val="004A48C5"/>
    <w:rsid w:val="004A4A6F"/>
    <w:rsid w:val="004A7563"/>
    <w:rsid w:val="004B0EFC"/>
    <w:rsid w:val="004B1231"/>
    <w:rsid w:val="004B203C"/>
    <w:rsid w:val="004B21FE"/>
    <w:rsid w:val="004B2729"/>
    <w:rsid w:val="004B28FE"/>
    <w:rsid w:val="004B3CE7"/>
    <w:rsid w:val="004B3E2F"/>
    <w:rsid w:val="004B4227"/>
    <w:rsid w:val="004B4648"/>
    <w:rsid w:val="004B4B5F"/>
    <w:rsid w:val="004B4C00"/>
    <w:rsid w:val="004B51B6"/>
    <w:rsid w:val="004B5963"/>
    <w:rsid w:val="004B5983"/>
    <w:rsid w:val="004B6088"/>
    <w:rsid w:val="004B62A7"/>
    <w:rsid w:val="004B677C"/>
    <w:rsid w:val="004B6B67"/>
    <w:rsid w:val="004B7399"/>
    <w:rsid w:val="004B7D11"/>
    <w:rsid w:val="004B7E6A"/>
    <w:rsid w:val="004C0276"/>
    <w:rsid w:val="004C18BC"/>
    <w:rsid w:val="004C1B65"/>
    <w:rsid w:val="004C48C9"/>
    <w:rsid w:val="004C599C"/>
    <w:rsid w:val="004C6797"/>
    <w:rsid w:val="004C6BCA"/>
    <w:rsid w:val="004C78CF"/>
    <w:rsid w:val="004C7B38"/>
    <w:rsid w:val="004D02AD"/>
    <w:rsid w:val="004D107A"/>
    <w:rsid w:val="004D14A2"/>
    <w:rsid w:val="004D14BF"/>
    <w:rsid w:val="004D1722"/>
    <w:rsid w:val="004D24DC"/>
    <w:rsid w:val="004D2529"/>
    <w:rsid w:val="004D27B1"/>
    <w:rsid w:val="004D29CA"/>
    <w:rsid w:val="004D378C"/>
    <w:rsid w:val="004D37F4"/>
    <w:rsid w:val="004D3CD2"/>
    <w:rsid w:val="004D46EE"/>
    <w:rsid w:val="004D47D6"/>
    <w:rsid w:val="004D4A7C"/>
    <w:rsid w:val="004D5266"/>
    <w:rsid w:val="004D7D75"/>
    <w:rsid w:val="004E0566"/>
    <w:rsid w:val="004E09A4"/>
    <w:rsid w:val="004E0CC9"/>
    <w:rsid w:val="004E1D5A"/>
    <w:rsid w:val="004E2C65"/>
    <w:rsid w:val="004E2C7A"/>
    <w:rsid w:val="004E3818"/>
    <w:rsid w:val="004E3922"/>
    <w:rsid w:val="004E3DE2"/>
    <w:rsid w:val="004E446C"/>
    <w:rsid w:val="004E471D"/>
    <w:rsid w:val="004E4E37"/>
    <w:rsid w:val="004E4E42"/>
    <w:rsid w:val="004E4F47"/>
    <w:rsid w:val="004E605A"/>
    <w:rsid w:val="004E6D1F"/>
    <w:rsid w:val="004F008F"/>
    <w:rsid w:val="004F0174"/>
    <w:rsid w:val="004F1640"/>
    <w:rsid w:val="004F16DD"/>
    <w:rsid w:val="004F1B6A"/>
    <w:rsid w:val="004F2D5D"/>
    <w:rsid w:val="004F3781"/>
    <w:rsid w:val="004F4487"/>
    <w:rsid w:val="004F48E5"/>
    <w:rsid w:val="004F6AA2"/>
    <w:rsid w:val="004F7057"/>
    <w:rsid w:val="005009E5"/>
    <w:rsid w:val="00500BC5"/>
    <w:rsid w:val="0050104B"/>
    <w:rsid w:val="00501D9D"/>
    <w:rsid w:val="005024D3"/>
    <w:rsid w:val="005029AE"/>
    <w:rsid w:val="00502E09"/>
    <w:rsid w:val="005031E5"/>
    <w:rsid w:val="00503299"/>
    <w:rsid w:val="00503A1C"/>
    <w:rsid w:val="00503B40"/>
    <w:rsid w:val="00505596"/>
    <w:rsid w:val="005055D0"/>
    <w:rsid w:val="005055F3"/>
    <w:rsid w:val="00505AF5"/>
    <w:rsid w:val="00506B23"/>
    <w:rsid w:val="00506C37"/>
    <w:rsid w:val="0050723A"/>
    <w:rsid w:val="0050746C"/>
    <w:rsid w:val="005074F1"/>
    <w:rsid w:val="0051027C"/>
    <w:rsid w:val="00510785"/>
    <w:rsid w:val="005108E8"/>
    <w:rsid w:val="00511223"/>
    <w:rsid w:val="00511615"/>
    <w:rsid w:val="00511EDC"/>
    <w:rsid w:val="00512182"/>
    <w:rsid w:val="00512BA7"/>
    <w:rsid w:val="00512E67"/>
    <w:rsid w:val="00512FD1"/>
    <w:rsid w:val="00513826"/>
    <w:rsid w:val="00515147"/>
    <w:rsid w:val="00515779"/>
    <w:rsid w:val="005160A8"/>
    <w:rsid w:val="0051654D"/>
    <w:rsid w:val="00516AFE"/>
    <w:rsid w:val="00517A99"/>
    <w:rsid w:val="005204B2"/>
    <w:rsid w:val="00521286"/>
    <w:rsid w:val="005221DD"/>
    <w:rsid w:val="005226CB"/>
    <w:rsid w:val="00522ADA"/>
    <w:rsid w:val="00522BBB"/>
    <w:rsid w:val="0052490B"/>
    <w:rsid w:val="00526783"/>
    <w:rsid w:val="00526ECE"/>
    <w:rsid w:val="00530206"/>
    <w:rsid w:val="005303B0"/>
    <w:rsid w:val="00530B5F"/>
    <w:rsid w:val="00531F71"/>
    <w:rsid w:val="00531FF3"/>
    <w:rsid w:val="0053212D"/>
    <w:rsid w:val="00533FE4"/>
    <w:rsid w:val="00535677"/>
    <w:rsid w:val="00535CBA"/>
    <w:rsid w:val="005378EC"/>
    <w:rsid w:val="00537B8E"/>
    <w:rsid w:val="0054017E"/>
    <w:rsid w:val="00540182"/>
    <w:rsid w:val="005409F6"/>
    <w:rsid w:val="0054182E"/>
    <w:rsid w:val="00542A33"/>
    <w:rsid w:val="0054469F"/>
    <w:rsid w:val="005446EF"/>
    <w:rsid w:val="00545ABF"/>
    <w:rsid w:val="00545C2B"/>
    <w:rsid w:val="00546205"/>
    <w:rsid w:val="00546A97"/>
    <w:rsid w:val="0054764A"/>
    <w:rsid w:val="00547C09"/>
    <w:rsid w:val="00547EC8"/>
    <w:rsid w:val="005503F2"/>
    <w:rsid w:val="00550659"/>
    <w:rsid w:val="00552226"/>
    <w:rsid w:val="00552720"/>
    <w:rsid w:val="00552C1B"/>
    <w:rsid w:val="00553377"/>
    <w:rsid w:val="005544E2"/>
    <w:rsid w:val="0055512D"/>
    <w:rsid w:val="005551AD"/>
    <w:rsid w:val="005559DD"/>
    <w:rsid w:val="00560208"/>
    <w:rsid w:val="00560440"/>
    <w:rsid w:val="005608A1"/>
    <w:rsid w:val="00560A5C"/>
    <w:rsid w:val="0056119A"/>
    <w:rsid w:val="0056195C"/>
    <w:rsid w:val="005619DC"/>
    <w:rsid w:val="00562380"/>
    <w:rsid w:val="005629DF"/>
    <w:rsid w:val="00562AA8"/>
    <w:rsid w:val="00563064"/>
    <w:rsid w:val="00563F52"/>
    <w:rsid w:val="00564033"/>
    <w:rsid w:val="0056453D"/>
    <w:rsid w:val="00564DA2"/>
    <w:rsid w:val="0056596B"/>
    <w:rsid w:val="0056607D"/>
    <w:rsid w:val="005660DC"/>
    <w:rsid w:val="0056656B"/>
    <w:rsid w:val="00570064"/>
    <w:rsid w:val="0057084B"/>
    <w:rsid w:val="00570ADF"/>
    <w:rsid w:val="005712E1"/>
    <w:rsid w:val="005724CC"/>
    <w:rsid w:val="00572A30"/>
    <w:rsid w:val="00572D43"/>
    <w:rsid w:val="00574008"/>
    <w:rsid w:val="00575ECE"/>
    <w:rsid w:val="00576C36"/>
    <w:rsid w:val="0058019B"/>
    <w:rsid w:val="00581307"/>
    <w:rsid w:val="00581D1C"/>
    <w:rsid w:val="00582033"/>
    <w:rsid w:val="0058277F"/>
    <w:rsid w:val="00583BE9"/>
    <w:rsid w:val="00583C8A"/>
    <w:rsid w:val="00584597"/>
    <w:rsid w:val="00585094"/>
    <w:rsid w:val="005856F1"/>
    <w:rsid w:val="00585B7A"/>
    <w:rsid w:val="0058697B"/>
    <w:rsid w:val="00587422"/>
    <w:rsid w:val="0059105D"/>
    <w:rsid w:val="00591B3C"/>
    <w:rsid w:val="00591E08"/>
    <w:rsid w:val="00592C27"/>
    <w:rsid w:val="00593862"/>
    <w:rsid w:val="00594B22"/>
    <w:rsid w:val="00594BEE"/>
    <w:rsid w:val="0059515D"/>
    <w:rsid w:val="00595179"/>
    <w:rsid w:val="005951DF"/>
    <w:rsid w:val="00596113"/>
    <w:rsid w:val="00596680"/>
    <w:rsid w:val="00596F42"/>
    <w:rsid w:val="0059772D"/>
    <w:rsid w:val="00597E42"/>
    <w:rsid w:val="005A058D"/>
    <w:rsid w:val="005A06EC"/>
    <w:rsid w:val="005A197C"/>
    <w:rsid w:val="005A1A83"/>
    <w:rsid w:val="005A1DB1"/>
    <w:rsid w:val="005A2088"/>
    <w:rsid w:val="005A2323"/>
    <w:rsid w:val="005A256A"/>
    <w:rsid w:val="005A3298"/>
    <w:rsid w:val="005A4C55"/>
    <w:rsid w:val="005A5271"/>
    <w:rsid w:val="005A7E12"/>
    <w:rsid w:val="005B0B37"/>
    <w:rsid w:val="005B0E90"/>
    <w:rsid w:val="005B23CF"/>
    <w:rsid w:val="005B2CCB"/>
    <w:rsid w:val="005B3066"/>
    <w:rsid w:val="005B350C"/>
    <w:rsid w:val="005B3F83"/>
    <w:rsid w:val="005B5EA7"/>
    <w:rsid w:val="005B5FC0"/>
    <w:rsid w:val="005B78DC"/>
    <w:rsid w:val="005C0EF9"/>
    <w:rsid w:val="005C13C4"/>
    <w:rsid w:val="005C1DCE"/>
    <w:rsid w:val="005C2E1F"/>
    <w:rsid w:val="005C3468"/>
    <w:rsid w:val="005C3C16"/>
    <w:rsid w:val="005C408C"/>
    <w:rsid w:val="005C44C1"/>
    <w:rsid w:val="005C5473"/>
    <w:rsid w:val="005C55F7"/>
    <w:rsid w:val="005C55FF"/>
    <w:rsid w:val="005C5F96"/>
    <w:rsid w:val="005C6390"/>
    <w:rsid w:val="005C6528"/>
    <w:rsid w:val="005C6571"/>
    <w:rsid w:val="005C6625"/>
    <w:rsid w:val="005C69FC"/>
    <w:rsid w:val="005C7756"/>
    <w:rsid w:val="005C7B58"/>
    <w:rsid w:val="005C7F1D"/>
    <w:rsid w:val="005D0674"/>
    <w:rsid w:val="005D26B6"/>
    <w:rsid w:val="005D2DB2"/>
    <w:rsid w:val="005D359F"/>
    <w:rsid w:val="005D39EE"/>
    <w:rsid w:val="005D3CA6"/>
    <w:rsid w:val="005D44D9"/>
    <w:rsid w:val="005D4A51"/>
    <w:rsid w:val="005D4ED9"/>
    <w:rsid w:val="005D5A55"/>
    <w:rsid w:val="005D5CF8"/>
    <w:rsid w:val="005D6BB0"/>
    <w:rsid w:val="005D6FF6"/>
    <w:rsid w:val="005D74F1"/>
    <w:rsid w:val="005D76A9"/>
    <w:rsid w:val="005E0B91"/>
    <w:rsid w:val="005E13E5"/>
    <w:rsid w:val="005E13FF"/>
    <w:rsid w:val="005E1C97"/>
    <w:rsid w:val="005E1E3D"/>
    <w:rsid w:val="005E1E4B"/>
    <w:rsid w:val="005E1EA0"/>
    <w:rsid w:val="005E1F6C"/>
    <w:rsid w:val="005E26AF"/>
    <w:rsid w:val="005E2B06"/>
    <w:rsid w:val="005E3068"/>
    <w:rsid w:val="005E31C3"/>
    <w:rsid w:val="005E3325"/>
    <w:rsid w:val="005E40FF"/>
    <w:rsid w:val="005E4C5B"/>
    <w:rsid w:val="005E5493"/>
    <w:rsid w:val="005E59FA"/>
    <w:rsid w:val="005E64F8"/>
    <w:rsid w:val="005E684B"/>
    <w:rsid w:val="005E6D2B"/>
    <w:rsid w:val="005E76D3"/>
    <w:rsid w:val="005F06F1"/>
    <w:rsid w:val="005F0741"/>
    <w:rsid w:val="005F0A83"/>
    <w:rsid w:val="005F0BE9"/>
    <w:rsid w:val="005F0DFD"/>
    <w:rsid w:val="005F1861"/>
    <w:rsid w:val="005F2385"/>
    <w:rsid w:val="005F23B8"/>
    <w:rsid w:val="005F257C"/>
    <w:rsid w:val="005F3972"/>
    <w:rsid w:val="005F3C6C"/>
    <w:rsid w:val="005F4FDB"/>
    <w:rsid w:val="005F5044"/>
    <w:rsid w:val="005F5605"/>
    <w:rsid w:val="005F66D1"/>
    <w:rsid w:val="005F760D"/>
    <w:rsid w:val="005F7836"/>
    <w:rsid w:val="006002D7"/>
    <w:rsid w:val="00600B16"/>
    <w:rsid w:val="00600B43"/>
    <w:rsid w:val="00600F6E"/>
    <w:rsid w:val="006024BF"/>
    <w:rsid w:val="006038E6"/>
    <w:rsid w:val="00603D2B"/>
    <w:rsid w:val="00604914"/>
    <w:rsid w:val="00604EEF"/>
    <w:rsid w:val="00605271"/>
    <w:rsid w:val="00605E2D"/>
    <w:rsid w:val="0060697E"/>
    <w:rsid w:val="0060732D"/>
    <w:rsid w:val="00607996"/>
    <w:rsid w:val="00610717"/>
    <w:rsid w:val="00610755"/>
    <w:rsid w:val="00610D6D"/>
    <w:rsid w:val="00611FED"/>
    <w:rsid w:val="006129E5"/>
    <w:rsid w:val="00612A2F"/>
    <w:rsid w:val="00613173"/>
    <w:rsid w:val="006136FD"/>
    <w:rsid w:val="00613A59"/>
    <w:rsid w:val="00614185"/>
    <w:rsid w:val="00614635"/>
    <w:rsid w:val="0061493B"/>
    <w:rsid w:val="00615DC5"/>
    <w:rsid w:val="00615E7D"/>
    <w:rsid w:val="00616C52"/>
    <w:rsid w:val="00620959"/>
    <w:rsid w:val="00620B23"/>
    <w:rsid w:val="00620FB7"/>
    <w:rsid w:val="006212EA"/>
    <w:rsid w:val="006226A7"/>
    <w:rsid w:val="00622897"/>
    <w:rsid w:val="00623945"/>
    <w:rsid w:val="00623C34"/>
    <w:rsid w:val="00623F0D"/>
    <w:rsid w:val="0062416E"/>
    <w:rsid w:val="006242AD"/>
    <w:rsid w:val="006244F4"/>
    <w:rsid w:val="00624784"/>
    <w:rsid w:val="00624A9D"/>
    <w:rsid w:val="00626067"/>
    <w:rsid w:val="00626892"/>
    <w:rsid w:val="00630255"/>
    <w:rsid w:val="006314B9"/>
    <w:rsid w:val="00632C54"/>
    <w:rsid w:val="00632E93"/>
    <w:rsid w:val="0063343A"/>
    <w:rsid w:val="006340FD"/>
    <w:rsid w:val="00634293"/>
    <w:rsid w:val="00634904"/>
    <w:rsid w:val="00634944"/>
    <w:rsid w:val="00634B49"/>
    <w:rsid w:val="00635D36"/>
    <w:rsid w:val="00636237"/>
    <w:rsid w:val="0063683C"/>
    <w:rsid w:val="00636959"/>
    <w:rsid w:val="00636B08"/>
    <w:rsid w:val="00636D82"/>
    <w:rsid w:val="00636F2E"/>
    <w:rsid w:val="00640C87"/>
    <w:rsid w:val="00640CD7"/>
    <w:rsid w:val="0064102B"/>
    <w:rsid w:val="006416B3"/>
    <w:rsid w:val="00641925"/>
    <w:rsid w:val="00641F51"/>
    <w:rsid w:val="006429C6"/>
    <w:rsid w:val="00642E79"/>
    <w:rsid w:val="00642F09"/>
    <w:rsid w:val="006435AB"/>
    <w:rsid w:val="00643B8A"/>
    <w:rsid w:val="006442C2"/>
    <w:rsid w:val="00645C9B"/>
    <w:rsid w:val="00646649"/>
    <w:rsid w:val="0064719C"/>
    <w:rsid w:val="00647475"/>
    <w:rsid w:val="00647CD6"/>
    <w:rsid w:val="00650177"/>
    <w:rsid w:val="006507ED"/>
    <w:rsid w:val="00651311"/>
    <w:rsid w:val="00651AB4"/>
    <w:rsid w:val="00652C1D"/>
    <w:rsid w:val="00653663"/>
    <w:rsid w:val="006537A2"/>
    <w:rsid w:val="00653C7F"/>
    <w:rsid w:val="00654DDB"/>
    <w:rsid w:val="00655E29"/>
    <w:rsid w:val="00656216"/>
    <w:rsid w:val="00656EEF"/>
    <w:rsid w:val="00657064"/>
    <w:rsid w:val="00657980"/>
    <w:rsid w:val="00660ACA"/>
    <w:rsid w:val="00660EEB"/>
    <w:rsid w:val="00660EF5"/>
    <w:rsid w:val="00661870"/>
    <w:rsid w:val="00661A9C"/>
    <w:rsid w:val="00661AAA"/>
    <w:rsid w:val="00661DF2"/>
    <w:rsid w:val="00662205"/>
    <w:rsid w:val="006652DC"/>
    <w:rsid w:val="006659AF"/>
    <w:rsid w:val="00665BF1"/>
    <w:rsid w:val="00665E85"/>
    <w:rsid w:val="0066604D"/>
    <w:rsid w:val="0066710D"/>
    <w:rsid w:val="0066777A"/>
    <w:rsid w:val="0066778A"/>
    <w:rsid w:val="006678B1"/>
    <w:rsid w:val="00667F75"/>
    <w:rsid w:val="00671075"/>
    <w:rsid w:val="0067184B"/>
    <w:rsid w:val="00671FB9"/>
    <w:rsid w:val="0067342B"/>
    <w:rsid w:val="00673CA1"/>
    <w:rsid w:val="00673E6C"/>
    <w:rsid w:val="006740BE"/>
    <w:rsid w:val="00674E1C"/>
    <w:rsid w:val="006751E6"/>
    <w:rsid w:val="006758CF"/>
    <w:rsid w:val="006759C9"/>
    <w:rsid w:val="00675A4C"/>
    <w:rsid w:val="00677938"/>
    <w:rsid w:val="00677B71"/>
    <w:rsid w:val="006807DF"/>
    <w:rsid w:val="006817DD"/>
    <w:rsid w:val="00681E78"/>
    <w:rsid w:val="00681E89"/>
    <w:rsid w:val="00681EF2"/>
    <w:rsid w:val="00681FA7"/>
    <w:rsid w:val="006831C0"/>
    <w:rsid w:val="006838C6"/>
    <w:rsid w:val="00683FE4"/>
    <w:rsid w:val="00684586"/>
    <w:rsid w:val="006859BF"/>
    <w:rsid w:val="0068722A"/>
    <w:rsid w:val="006877D4"/>
    <w:rsid w:val="00687A58"/>
    <w:rsid w:val="00687DED"/>
    <w:rsid w:val="00687E54"/>
    <w:rsid w:val="006904DF"/>
    <w:rsid w:val="0069084E"/>
    <w:rsid w:val="0069185E"/>
    <w:rsid w:val="006918F6"/>
    <w:rsid w:val="00691B25"/>
    <w:rsid w:val="00692194"/>
    <w:rsid w:val="006921C1"/>
    <w:rsid w:val="0069323D"/>
    <w:rsid w:val="00693BB1"/>
    <w:rsid w:val="00693E25"/>
    <w:rsid w:val="00693F36"/>
    <w:rsid w:val="00694340"/>
    <w:rsid w:val="00694566"/>
    <w:rsid w:val="006955A7"/>
    <w:rsid w:val="00695680"/>
    <w:rsid w:val="006A0AB9"/>
    <w:rsid w:val="006A194B"/>
    <w:rsid w:val="006A2C07"/>
    <w:rsid w:val="006A363D"/>
    <w:rsid w:val="006A5BEF"/>
    <w:rsid w:val="006A5FE1"/>
    <w:rsid w:val="006A6361"/>
    <w:rsid w:val="006A7DE7"/>
    <w:rsid w:val="006B0D6D"/>
    <w:rsid w:val="006B24B4"/>
    <w:rsid w:val="006B2A8F"/>
    <w:rsid w:val="006B2C77"/>
    <w:rsid w:val="006B3E80"/>
    <w:rsid w:val="006B4267"/>
    <w:rsid w:val="006B60C4"/>
    <w:rsid w:val="006B6D50"/>
    <w:rsid w:val="006B6FD3"/>
    <w:rsid w:val="006B7639"/>
    <w:rsid w:val="006C0A25"/>
    <w:rsid w:val="006C1447"/>
    <w:rsid w:val="006C17C5"/>
    <w:rsid w:val="006C189F"/>
    <w:rsid w:val="006C1B90"/>
    <w:rsid w:val="006C200E"/>
    <w:rsid w:val="006C2FE0"/>
    <w:rsid w:val="006C394D"/>
    <w:rsid w:val="006C3AF7"/>
    <w:rsid w:val="006C473B"/>
    <w:rsid w:val="006C4957"/>
    <w:rsid w:val="006C5B4E"/>
    <w:rsid w:val="006C6544"/>
    <w:rsid w:val="006C6A15"/>
    <w:rsid w:val="006C7082"/>
    <w:rsid w:val="006C7212"/>
    <w:rsid w:val="006D1CD7"/>
    <w:rsid w:val="006D217D"/>
    <w:rsid w:val="006D2FD0"/>
    <w:rsid w:val="006D3C2E"/>
    <w:rsid w:val="006D446E"/>
    <w:rsid w:val="006D5831"/>
    <w:rsid w:val="006D6400"/>
    <w:rsid w:val="006D68EB"/>
    <w:rsid w:val="006D6BE8"/>
    <w:rsid w:val="006D6F9A"/>
    <w:rsid w:val="006D77C4"/>
    <w:rsid w:val="006D7983"/>
    <w:rsid w:val="006E00D2"/>
    <w:rsid w:val="006E01DE"/>
    <w:rsid w:val="006E04E2"/>
    <w:rsid w:val="006E05AA"/>
    <w:rsid w:val="006E09FD"/>
    <w:rsid w:val="006E13C0"/>
    <w:rsid w:val="006E14AA"/>
    <w:rsid w:val="006E1973"/>
    <w:rsid w:val="006E2B5F"/>
    <w:rsid w:val="006E3138"/>
    <w:rsid w:val="006E3599"/>
    <w:rsid w:val="006E35E5"/>
    <w:rsid w:val="006E6D0A"/>
    <w:rsid w:val="006E717C"/>
    <w:rsid w:val="006E7330"/>
    <w:rsid w:val="006E764C"/>
    <w:rsid w:val="006E7B52"/>
    <w:rsid w:val="006E7ED1"/>
    <w:rsid w:val="006F0585"/>
    <w:rsid w:val="006F061E"/>
    <w:rsid w:val="006F0CD1"/>
    <w:rsid w:val="006F0DE9"/>
    <w:rsid w:val="006F1603"/>
    <w:rsid w:val="006F17F1"/>
    <w:rsid w:val="006F1919"/>
    <w:rsid w:val="006F199A"/>
    <w:rsid w:val="006F3CFC"/>
    <w:rsid w:val="006F3D22"/>
    <w:rsid w:val="006F466C"/>
    <w:rsid w:val="006F4837"/>
    <w:rsid w:val="006F4A8E"/>
    <w:rsid w:val="006F4F32"/>
    <w:rsid w:val="006F65FF"/>
    <w:rsid w:val="006F7994"/>
    <w:rsid w:val="00700692"/>
    <w:rsid w:val="00701B21"/>
    <w:rsid w:val="00702041"/>
    <w:rsid w:val="0070280D"/>
    <w:rsid w:val="00702811"/>
    <w:rsid w:val="007029E1"/>
    <w:rsid w:val="00702B16"/>
    <w:rsid w:val="00702E0E"/>
    <w:rsid w:val="00702F8C"/>
    <w:rsid w:val="007033B1"/>
    <w:rsid w:val="007042FE"/>
    <w:rsid w:val="00704FAB"/>
    <w:rsid w:val="00705183"/>
    <w:rsid w:val="00705303"/>
    <w:rsid w:val="00706BBC"/>
    <w:rsid w:val="00707530"/>
    <w:rsid w:val="00707A6B"/>
    <w:rsid w:val="00712584"/>
    <w:rsid w:val="00712614"/>
    <w:rsid w:val="00712A12"/>
    <w:rsid w:val="00713C62"/>
    <w:rsid w:val="00713F1C"/>
    <w:rsid w:val="007145E1"/>
    <w:rsid w:val="00714C0B"/>
    <w:rsid w:val="0071503A"/>
    <w:rsid w:val="0071542A"/>
    <w:rsid w:val="007154AF"/>
    <w:rsid w:val="00715580"/>
    <w:rsid w:val="00715B8D"/>
    <w:rsid w:val="00715BAB"/>
    <w:rsid w:val="00716916"/>
    <w:rsid w:val="007200AB"/>
    <w:rsid w:val="007210C8"/>
    <w:rsid w:val="007221EF"/>
    <w:rsid w:val="00722B21"/>
    <w:rsid w:val="00722C74"/>
    <w:rsid w:val="007233CF"/>
    <w:rsid w:val="00723B5D"/>
    <w:rsid w:val="0072470C"/>
    <w:rsid w:val="00725C45"/>
    <w:rsid w:val="0072634D"/>
    <w:rsid w:val="00726507"/>
    <w:rsid w:val="00727191"/>
    <w:rsid w:val="007275CF"/>
    <w:rsid w:val="00727DE8"/>
    <w:rsid w:val="00730806"/>
    <w:rsid w:val="0073080C"/>
    <w:rsid w:val="00730C27"/>
    <w:rsid w:val="0073170E"/>
    <w:rsid w:val="00732649"/>
    <w:rsid w:val="00733014"/>
    <w:rsid w:val="0073353E"/>
    <w:rsid w:val="00733557"/>
    <w:rsid w:val="00733592"/>
    <w:rsid w:val="007338C2"/>
    <w:rsid w:val="00733D32"/>
    <w:rsid w:val="00734938"/>
    <w:rsid w:val="00734F3E"/>
    <w:rsid w:val="007369C2"/>
    <w:rsid w:val="00736A9A"/>
    <w:rsid w:val="00736F8C"/>
    <w:rsid w:val="0073779C"/>
    <w:rsid w:val="00737DB1"/>
    <w:rsid w:val="00737F7B"/>
    <w:rsid w:val="00740F66"/>
    <w:rsid w:val="00742583"/>
    <w:rsid w:val="00743BD5"/>
    <w:rsid w:val="00744D27"/>
    <w:rsid w:val="007458CA"/>
    <w:rsid w:val="00745A88"/>
    <w:rsid w:val="00745FD3"/>
    <w:rsid w:val="00747DE3"/>
    <w:rsid w:val="0075057B"/>
    <w:rsid w:val="0075090C"/>
    <w:rsid w:val="007514BD"/>
    <w:rsid w:val="00751F92"/>
    <w:rsid w:val="0075211F"/>
    <w:rsid w:val="00752E83"/>
    <w:rsid w:val="007532C6"/>
    <w:rsid w:val="0075396C"/>
    <w:rsid w:val="0075527B"/>
    <w:rsid w:val="0075543B"/>
    <w:rsid w:val="0075563A"/>
    <w:rsid w:val="007557CE"/>
    <w:rsid w:val="0075583D"/>
    <w:rsid w:val="00755C74"/>
    <w:rsid w:val="007567A7"/>
    <w:rsid w:val="007575F8"/>
    <w:rsid w:val="00757F1B"/>
    <w:rsid w:val="007605E2"/>
    <w:rsid w:val="00760A6E"/>
    <w:rsid w:val="00760C06"/>
    <w:rsid w:val="00760D8C"/>
    <w:rsid w:val="00760EDA"/>
    <w:rsid w:val="00761D99"/>
    <w:rsid w:val="00762BA9"/>
    <w:rsid w:val="007636A7"/>
    <w:rsid w:val="00764679"/>
    <w:rsid w:val="00764C15"/>
    <w:rsid w:val="00764CE2"/>
    <w:rsid w:val="00764FF9"/>
    <w:rsid w:val="007652B8"/>
    <w:rsid w:val="007655E3"/>
    <w:rsid w:val="00765D24"/>
    <w:rsid w:val="00766DBD"/>
    <w:rsid w:val="00766E05"/>
    <w:rsid w:val="00767512"/>
    <w:rsid w:val="007701A4"/>
    <w:rsid w:val="0077125B"/>
    <w:rsid w:val="00771E67"/>
    <w:rsid w:val="00772345"/>
    <w:rsid w:val="00772E1C"/>
    <w:rsid w:val="0077461C"/>
    <w:rsid w:val="00775020"/>
    <w:rsid w:val="00775640"/>
    <w:rsid w:val="00775696"/>
    <w:rsid w:val="007757DD"/>
    <w:rsid w:val="00775B37"/>
    <w:rsid w:val="00775CD8"/>
    <w:rsid w:val="00776458"/>
    <w:rsid w:val="007772D1"/>
    <w:rsid w:val="0077772B"/>
    <w:rsid w:val="00780361"/>
    <w:rsid w:val="00780BB2"/>
    <w:rsid w:val="00781811"/>
    <w:rsid w:val="007839C9"/>
    <w:rsid w:val="00783BDB"/>
    <w:rsid w:val="0078404D"/>
    <w:rsid w:val="00784C29"/>
    <w:rsid w:val="0078515D"/>
    <w:rsid w:val="007854FF"/>
    <w:rsid w:val="00786A55"/>
    <w:rsid w:val="007879EB"/>
    <w:rsid w:val="007902CD"/>
    <w:rsid w:val="0079066E"/>
    <w:rsid w:val="00790EAE"/>
    <w:rsid w:val="0079254F"/>
    <w:rsid w:val="00792789"/>
    <w:rsid w:val="007936A7"/>
    <w:rsid w:val="00796B76"/>
    <w:rsid w:val="00796DCA"/>
    <w:rsid w:val="007A20B5"/>
    <w:rsid w:val="007A27AC"/>
    <w:rsid w:val="007A2D75"/>
    <w:rsid w:val="007A433A"/>
    <w:rsid w:val="007A4E69"/>
    <w:rsid w:val="007A51F5"/>
    <w:rsid w:val="007A654A"/>
    <w:rsid w:val="007B00D2"/>
    <w:rsid w:val="007B0283"/>
    <w:rsid w:val="007B345C"/>
    <w:rsid w:val="007B39BD"/>
    <w:rsid w:val="007B4DF9"/>
    <w:rsid w:val="007B5622"/>
    <w:rsid w:val="007B6510"/>
    <w:rsid w:val="007B66AD"/>
    <w:rsid w:val="007B700D"/>
    <w:rsid w:val="007B7C84"/>
    <w:rsid w:val="007C02D2"/>
    <w:rsid w:val="007C0815"/>
    <w:rsid w:val="007C0849"/>
    <w:rsid w:val="007C1FFA"/>
    <w:rsid w:val="007C2903"/>
    <w:rsid w:val="007C2CF3"/>
    <w:rsid w:val="007C323C"/>
    <w:rsid w:val="007C3D6A"/>
    <w:rsid w:val="007C3E83"/>
    <w:rsid w:val="007C448F"/>
    <w:rsid w:val="007C4DED"/>
    <w:rsid w:val="007C5A5F"/>
    <w:rsid w:val="007C638E"/>
    <w:rsid w:val="007C65F5"/>
    <w:rsid w:val="007C68F3"/>
    <w:rsid w:val="007C79BB"/>
    <w:rsid w:val="007D038D"/>
    <w:rsid w:val="007D0629"/>
    <w:rsid w:val="007D130B"/>
    <w:rsid w:val="007D1C57"/>
    <w:rsid w:val="007D1DB6"/>
    <w:rsid w:val="007D4178"/>
    <w:rsid w:val="007D4446"/>
    <w:rsid w:val="007D45C2"/>
    <w:rsid w:val="007D4702"/>
    <w:rsid w:val="007D49C7"/>
    <w:rsid w:val="007D4B04"/>
    <w:rsid w:val="007D5560"/>
    <w:rsid w:val="007D5D71"/>
    <w:rsid w:val="007D5F1A"/>
    <w:rsid w:val="007D644B"/>
    <w:rsid w:val="007D692E"/>
    <w:rsid w:val="007D6FA4"/>
    <w:rsid w:val="007E0098"/>
    <w:rsid w:val="007E07F8"/>
    <w:rsid w:val="007E14D4"/>
    <w:rsid w:val="007E1A26"/>
    <w:rsid w:val="007E275D"/>
    <w:rsid w:val="007E2DB9"/>
    <w:rsid w:val="007E3251"/>
    <w:rsid w:val="007E3DC9"/>
    <w:rsid w:val="007E4BBF"/>
    <w:rsid w:val="007E518E"/>
    <w:rsid w:val="007E581C"/>
    <w:rsid w:val="007E5C50"/>
    <w:rsid w:val="007E6214"/>
    <w:rsid w:val="007E668D"/>
    <w:rsid w:val="007E6D60"/>
    <w:rsid w:val="007E7466"/>
    <w:rsid w:val="007F147A"/>
    <w:rsid w:val="007F2490"/>
    <w:rsid w:val="007F2496"/>
    <w:rsid w:val="007F2503"/>
    <w:rsid w:val="007F28E5"/>
    <w:rsid w:val="007F290C"/>
    <w:rsid w:val="007F2D50"/>
    <w:rsid w:val="007F370F"/>
    <w:rsid w:val="007F3A29"/>
    <w:rsid w:val="007F3C9C"/>
    <w:rsid w:val="007F4360"/>
    <w:rsid w:val="007F43FE"/>
    <w:rsid w:val="007F5164"/>
    <w:rsid w:val="007F6392"/>
    <w:rsid w:val="007F65B3"/>
    <w:rsid w:val="007F776C"/>
    <w:rsid w:val="007F7FEC"/>
    <w:rsid w:val="00800A53"/>
    <w:rsid w:val="00801C35"/>
    <w:rsid w:val="00801F16"/>
    <w:rsid w:val="00801F41"/>
    <w:rsid w:val="00801FDF"/>
    <w:rsid w:val="00802E6C"/>
    <w:rsid w:val="00803CEF"/>
    <w:rsid w:val="00804142"/>
    <w:rsid w:val="0080443C"/>
    <w:rsid w:val="008065E4"/>
    <w:rsid w:val="00806B2A"/>
    <w:rsid w:val="00807354"/>
    <w:rsid w:val="0080747E"/>
    <w:rsid w:val="00807F83"/>
    <w:rsid w:val="008103C3"/>
    <w:rsid w:val="00810535"/>
    <w:rsid w:val="00810555"/>
    <w:rsid w:val="00811204"/>
    <w:rsid w:val="00812382"/>
    <w:rsid w:val="008127F7"/>
    <w:rsid w:val="00813A9B"/>
    <w:rsid w:val="00813E47"/>
    <w:rsid w:val="00813FFA"/>
    <w:rsid w:val="0081411E"/>
    <w:rsid w:val="00814266"/>
    <w:rsid w:val="00814BDE"/>
    <w:rsid w:val="0081517F"/>
    <w:rsid w:val="0081539B"/>
    <w:rsid w:val="0081579A"/>
    <w:rsid w:val="008160B9"/>
    <w:rsid w:val="008168AE"/>
    <w:rsid w:val="00820A8E"/>
    <w:rsid w:val="0082126F"/>
    <w:rsid w:val="00821AF3"/>
    <w:rsid w:val="00822141"/>
    <w:rsid w:val="00822302"/>
    <w:rsid w:val="008229C6"/>
    <w:rsid w:val="00823746"/>
    <w:rsid w:val="00823FB8"/>
    <w:rsid w:val="00824109"/>
    <w:rsid w:val="00824561"/>
    <w:rsid w:val="00824BE6"/>
    <w:rsid w:val="00824C81"/>
    <w:rsid w:val="00825800"/>
    <w:rsid w:val="00826287"/>
    <w:rsid w:val="00826C17"/>
    <w:rsid w:val="00826F4B"/>
    <w:rsid w:val="008270B0"/>
    <w:rsid w:val="008270C2"/>
    <w:rsid w:val="008274D1"/>
    <w:rsid w:val="00827E0C"/>
    <w:rsid w:val="00830737"/>
    <w:rsid w:val="00831CD9"/>
    <w:rsid w:val="008329E0"/>
    <w:rsid w:val="00834985"/>
    <w:rsid w:val="00834A4A"/>
    <w:rsid w:val="00835098"/>
    <w:rsid w:val="008358D9"/>
    <w:rsid w:val="008400CD"/>
    <w:rsid w:val="00840953"/>
    <w:rsid w:val="00840A62"/>
    <w:rsid w:val="00841393"/>
    <w:rsid w:val="008416B0"/>
    <w:rsid w:val="00841895"/>
    <w:rsid w:val="00841FC2"/>
    <w:rsid w:val="008428F9"/>
    <w:rsid w:val="00843F85"/>
    <w:rsid w:val="00843FBF"/>
    <w:rsid w:val="008441A0"/>
    <w:rsid w:val="00844D11"/>
    <w:rsid w:val="008468B7"/>
    <w:rsid w:val="00847B27"/>
    <w:rsid w:val="00850003"/>
    <w:rsid w:val="0085226F"/>
    <w:rsid w:val="00852685"/>
    <w:rsid w:val="00852725"/>
    <w:rsid w:val="0085291E"/>
    <w:rsid w:val="00852D3C"/>
    <w:rsid w:val="00853699"/>
    <w:rsid w:val="0085410F"/>
    <w:rsid w:val="00854EDC"/>
    <w:rsid w:val="008579D3"/>
    <w:rsid w:val="0086022B"/>
    <w:rsid w:val="008603DB"/>
    <w:rsid w:val="00861EDA"/>
    <w:rsid w:val="00862ABB"/>
    <w:rsid w:val="00862CEA"/>
    <w:rsid w:val="00862E04"/>
    <w:rsid w:val="00863C15"/>
    <w:rsid w:val="00863DB8"/>
    <w:rsid w:val="008646D6"/>
    <w:rsid w:val="00865276"/>
    <w:rsid w:val="00865C49"/>
    <w:rsid w:val="00865DFE"/>
    <w:rsid w:val="008662B1"/>
    <w:rsid w:val="00866885"/>
    <w:rsid w:val="00866B14"/>
    <w:rsid w:val="00866FE8"/>
    <w:rsid w:val="008674BB"/>
    <w:rsid w:val="0087047C"/>
    <w:rsid w:val="00870575"/>
    <w:rsid w:val="00871638"/>
    <w:rsid w:val="008719BD"/>
    <w:rsid w:val="008720C6"/>
    <w:rsid w:val="0087294E"/>
    <w:rsid w:val="0087392B"/>
    <w:rsid w:val="008741CA"/>
    <w:rsid w:val="00874390"/>
    <w:rsid w:val="0087492C"/>
    <w:rsid w:val="00874B8A"/>
    <w:rsid w:val="00875278"/>
    <w:rsid w:val="0087673E"/>
    <w:rsid w:val="008776EC"/>
    <w:rsid w:val="00877A94"/>
    <w:rsid w:val="00877C4E"/>
    <w:rsid w:val="00877EC1"/>
    <w:rsid w:val="008811BF"/>
    <w:rsid w:val="0088179C"/>
    <w:rsid w:val="008820A6"/>
    <w:rsid w:val="0088302D"/>
    <w:rsid w:val="008830C4"/>
    <w:rsid w:val="008838AC"/>
    <w:rsid w:val="00884BA6"/>
    <w:rsid w:val="00885B2D"/>
    <w:rsid w:val="00887504"/>
    <w:rsid w:val="00891ACD"/>
    <w:rsid w:val="00895472"/>
    <w:rsid w:val="00896D9B"/>
    <w:rsid w:val="008A0501"/>
    <w:rsid w:val="008A0A57"/>
    <w:rsid w:val="008A0CFD"/>
    <w:rsid w:val="008A0EAA"/>
    <w:rsid w:val="008A19F0"/>
    <w:rsid w:val="008A237F"/>
    <w:rsid w:val="008A289F"/>
    <w:rsid w:val="008A2FFA"/>
    <w:rsid w:val="008A310C"/>
    <w:rsid w:val="008A3210"/>
    <w:rsid w:val="008A355A"/>
    <w:rsid w:val="008A3882"/>
    <w:rsid w:val="008A5579"/>
    <w:rsid w:val="008A6CBD"/>
    <w:rsid w:val="008A6FB1"/>
    <w:rsid w:val="008A77A6"/>
    <w:rsid w:val="008B01E5"/>
    <w:rsid w:val="008B047D"/>
    <w:rsid w:val="008B0861"/>
    <w:rsid w:val="008B1358"/>
    <w:rsid w:val="008B1850"/>
    <w:rsid w:val="008B1B85"/>
    <w:rsid w:val="008B1D39"/>
    <w:rsid w:val="008B2085"/>
    <w:rsid w:val="008B219E"/>
    <w:rsid w:val="008B29F1"/>
    <w:rsid w:val="008B3163"/>
    <w:rsid w:val="008B345C"/>
    <w:rsid w:val="008B34F9"/>
    <w:rsid w:val="008B4676"/>
    <w:rsid w:val="008B5734"/>
    <w:rsid w:val="008B69A8"/>
    <w:rsid w:val="008B747E"/>
    <w:rsid w:val="008B7C53"/>
    <w:rsid w:val="008C0698"/>
    <w:rsid w:val="008C083B"/>
    <w:rsid w:val="008C1AAB"/>
    <w:rsid w:val="008C24C2"/>
    <w:rsid w:val="008C31CC"/>
    <w:rsid w:val="008C3279"/>
    <w:rsid w:val="008C335F"/>
    <w:rsid w:val="008C33D3"/>
    <w:rsid w:val="008C38B3"/>
    <w:rsid w:val="008C5226"/>
    <w:rsid w:val="008C53A6"/>
    <w:rsid w:val="008C775D"/>
    <w:rsid w:val="008D05E3"/>
    <w:rsid w:val="008D09E0"/>
    <w:rsid w:val="008D0D82"/>
    <w:rsid w:val="008D158A"/>
    <w:rsid w:val="008D1963"/>
    <w:rsid w:val="008D1B1D"/>
    <w:rsid w:val="008D20C8"/>
    <w:rsid w:val="008D267D"/>
    <w:rsid w:val="008D2792"/>
    <w:rsid w:val="008D3168"/>
    <w:rsid w:val="008D339A"/>
    <w:rsid w:val="008D3EA2"/>
    <w:rsid w:val="008D4136"/>
    <w:rsid w:val="008D4703"/>
    <w:rsid w:val="008D485F"/>
    <w:rsid w:val="008D4B1E"/>
    <w:rsid w:val="008D4D0F"/>
    <w:rsid w:val="008D4E4A"/>
    <w:rsid w:val="008D508D"/>
    <w:rsid w:val="008D557F"/>
    <w:rsid w:val="008D56E0"/>
    <w:rsid w:val="008D5748"/>
    <w:rsid w:val="008D5DEA"/>
    <w:rsid w:val="008D6052"/>
    <w:rsid w:val="008D64FE"/>
    <w:rsid w:val="008D6893"/>
    <w:rsid w:val="008D7398"/>
    <w:rsid w:val="008D7DAD"/>
    <w:rsid w:val="008E055B"/>
    <w:rsid w:val="008E1243"/>
    <w:rsid w:val="008E1888"/>
    <w:rsid w:val="008E1D6C"/>
    <w:rsid w:val="008E20A5"/>
    <w:rsid w:val="008E2522"/>
    <w:rsid w:val="008E281F"/>
    <w:rsid w:val="008E2EE6"/>
    <w:rsid w:val="008E31C7"/>
    <w:rsid w:val="008E364F"/>
    <w:rsid w:val="008E4562"/>
    <w:rsid w:val="008E4C7D"/>
    <w:rsid w:val="008E5132"/>
    <w:rsid w:val="008E5291"/>
    <w:rsid w:val="008E6128"/>
    <w:rsid w:val="008E6D39"/>
    <w:rsid w:val="008E6E30"/>
    <w:rsid w:val="008E71B9"/>
    <w:rsid w:val="008E79B5"/>
    <w:rsid w:val="008F1545"/>
    <w:rsid w:val="008F256A"/>
    <w:rsid w:val="008F2704"/>
    <w:rsid w:val="008F30DD"/>
    <w:rsid w:val="008F3FE9"/>
    <w:rsid w:val="008F432E"/>
    <w:rsid w:val="008F5154"/>
    <w:rsid w:val="008F564D"/>
    <w:rsid w:val="008F6DD8"/>
    <w:rsid w:val="008F6EFA"/>
    <w:rsid w:val="008F75B2"/>
    <w:rsid w:val="008F7E06"/>
    <w:rsid w:val="008F7FAE"/>
    <w:rsid w:val="00900226"/>
    <w:rsid w:val="00902194"/>
    <w:rsid w:val="009023A4"/>
    <w:rsid w:val="00902E22"/>
    <w:rsid w:val="009047A4"/>
    <w:rsid w:val="00904E21"/>
    <w:rsid w:val="00904EB9"/>
    <w:rsid w:val="00905F6E"/>
    <w:rsid w:val="00907D64"/>
    <w:rsid w:val="00911C61"/>
    <w:rsid w:val="00911D95"/>
    <w:rsid w:val="009123AA"/>
    <w:rsid w:val="00912D65"/>
    <w:rsid w:val="00912FA1"/>
    <w:rsid w:val="00913A98"/>
    <w:rsid w:val="0091434C"/>
    <w:rsid w:val="00914AFE"/>
    <w:rsid w:val="00914D16"/>
    <w:rsid w:val="00914FFA"/>
    <w:rsid w:val="009157E1"/>
    <w:rsid w:val="00915C42"/>
    <w:rsid w:val="00915ED4"/>
    <w:rsid w:val="00916272"/>
    <w:rsid w:val="009169C4"/>
    <w:rsid w:val="00916F51"/>
    <w:rsid w:val="009202DD"/>
    <w:rsid w:val="00920F03"/>
    <w:rsid w:val="00921568"/>
    <w:rsid w:val="00921859"/>
    <w:rsid w:val="00921981"/>
    <w:rsid w:val="00923131"/>
    <w:rsid w:val="0092360F"/>
    <w:rsid w:val="00923E2A"/>
    <w:rsid w:val="00923E3E"/>
    <w:rsid w:val="00925446"/>
    <w:rsid w:val="009257C3"/>
    <w:rsid w:val="00925FB1"/>
    <w:rsid w:val="009260C0"/>
    <w:rsid w:val="00926274"/>
    <w:rsid w:val="00926D7A"/>
    <w:rsid w:val="00927AFA"/>
    <w:rsid w:val="00927D72"/>
    <w:rsid w:val="00927ED0"/>
    <w:rsid w:val="00930795"/>
    <w:rsid w:val="0093088C"/>
    <w:rsid w:val="00930B2F"/>
    <w:rsid w:val="00930BEC"/>
    <w:rsid w:val="00930CD2"/>
    <w:rsid w:val="00930CF4"/>
    <w:rsid w:val="00930D73"/>
    <w:rsid w:val="00931B04"/>
    <w:rsid w:val="00932BCA"/>
    <w:rsid w:val="00933885"/>
    <w:rsid w:val="0093510D"/>
    <w:rsid w:val="00935553"/>
    <w:rsid w:val="009358EF"/>
    <w:rsid w:val="00937836"/>
    <w:rsid w:val="00940878"/>
    <w:rsid w:val="009423EA"/>
    <w:rsid w:val="009427D4"/>
    <w:rsid w:val="009429D8"/>
    <w:rsid w:val="00942F1F"/>
    <w:rsid w:val="0094349E"/>
    <w:rsid w:val="00943AF6"/>
    <w:rsid w:val="00944F8D"/>
    <w:rsid w:val="009451DF"/>
    <w:rsid w:val="0094588F"/>
    <w:rsid w:val="00945CD4"/>
    <w:rsid w:val="00946A43"/>
    <w:rsid w:val="009471DB"/>
    <w:rsid w:val="00947A1B"/>
    <w:rsid w:val="00947B56"/>
    <w:rsid w:val="00950131"/>
    <w:rsid w:val="00951207"/>
    <w:rsid w:val="00951563"/>
    <w:rsid w:val="0095172C"/>
    <w:rsid w:val="00951CF9"/>
    <w:rsid w:val="00951E70"/>
    <w:rsid w:val="00952117"/>
    <w:rsid w:val="00952498"/>
    <w:rsid w:val="00952B67"/>
    <w:rsid w:val="00953A1D"/>
    <w:rsid w:val="00953BC0"/>
    <w:rsid w:val="00953C5D"/>
    <w:rsid w:val="009552B5"/>
    <w:rsid w:val="00956577"/>
    <w:rsid w:val="009566D7"/>
    <w:rsid w:val="00956CFD"/>
    <w:rsid w:val="00956DAA"/>
    <w:rsid w:val="00957027"/>
    <w:rsid w:val="009579A5"/>
    <w:rsid w:val="00960742"/>
    <w:rsid w:val="00961F98"/>
    <w:rsid w:val="009626E8"/>
    <w:rsid w:val="009643F7"/>
    <w:rsid w:val="009644B2"/>
    <w:rsid w:val="0096467C"/>
    <w:rsid w:val="009653E6"/>
    <w:rsid w:val="00965A60"/>
    <w:rsid w:val="00966A12"/>
    <w:rsid w:val="00966B5C"/>
    <w:rsid w:val="00970B6E"/>
    <w:rsid w:val="00970C72"/>
    <w:rsid w:val="00970ECE"/>
    <w:rsid w:val="00971958"/>
    <w:rsid w:val="00971C02"/>
    <w:rsid w:val="00972CEA"/>
    <w:rsid w:val="00973186"/>
    <w:rsid w:val="0097334A"/>
    <w:rsid w:val="009740BC"/>
    <w:rsid w:val="009743B4"/>
    <w:rsid w:val="00974664"/>
    <w:rsid w:val="009762EC"/>
    <w:rsid w:val="00976851"/>
    <w:rsid w:val="0097743A"/>
    <w:rsid w:val="00980147"/>
    <w:rsid w:val="009804D0"/>
    <w:rsid w:val="0098063C"/>
    <w:rsid w:val="00980A6C"/>
    <w:rsid w:val="0098131E"/>
    <w:rsid w:val="00981F84"/>
    <w:rsid w:val="0098227F"/>
    <w:rsid w:val="00984237"/>
    <w:rsid w:val="009844BB"/>
    <w:rsid w:val="00984811"/>
    <w:rsid w:val="009854E6"/>
    <w:rsid w:val="00986ACA"/>
    <w:rsid w:val="00987019"/>
    <w:rsid w:val="00987245"/>
    <w:rsid w:val="00987B34"/>
    <w:rsid w:val="00987C9E"/>
    <w:rsid w:val="00990180"/>
    <w:rsid w:val="00991ECF"/>
    <w:rsid w:val="00991F76"/>
    <w:rsid w:val="00992450"/>
    <w:rsid w:val="0099276D"/>
    <w:rsid w:val="00993B5C"/>
    <w:rsid w:val="00993B5E"/>
    <w:rsid w:val="009942F9"/>
    <w:rsid w:val="00995689"/>
    <w:rsid w:val="00995834"/>
    <w:rsid w:val="00995839"/>
    <w:rsid w:val="009964D5"/>
    <w:rsid w:val="0099658E"/>
    <w:rsid w:val="00996C09"/>
    <w:rsid w:val="0099737F"/>
    <w:rsid w:val="0099783F"/>
    <w:rsid w:val="00997C94"/>
    <w:rsid w:val="009A077C"/>
    <w:rsid w:val="009A1B0F"/>
    <w:rsid w:val="009A1C04"/>
    <w:rsid w:val="009A1C47"/>
    <w:rsid w:val="009A20E5"/>
    <w:rsid w:val="009A2F88"/>
    <w:rsid w:val="009A34F8"/>
    <w:rsid w:val="009A3F4B"/>
    <w:rsid w:val="009A4245"/>
    <w:rsid w:val="009A49B4"/>
    <w:rsid w:val="009A6D04"/>
    <w:rsid w:val="009A6E28"/>
    <w:rsid w:val="009A6E61"/>
    <w:rsid w:val="009B02F5"/>
    <w:rsid w:val="009B0310"/>
    <w:rsid w:val="009B0F32"/>
    <w:rsid w:val="009B2011"/>
    <w:rsid w:val="009B2632"/>
    <w:rsid w:val="009B2EFD"/>
    <w:rsid w:val="009B3230"/>
    <w:rsid w:val="009B3E46"/>
    <w:rsid w:val="009B4719"/>
    <w:rsid w:val="009B489E"/>
    <w:rsid w:val="009B491D"/>
    <w:rsid w:val="009B63CC"/>
    <w:rsid w:val="009B6439"/>
    <w:rsid w:val="009B6C1C"/>
    <w:rsid w:val="009B6D36"/>
    <w:rsid w:val="009B788F"/>
    <w:rsid w:val="009B78C4"/>
    <w:rsid w:val="009C05F0"/>
    <w:rsid w:val="009C0832"/>
    <w:rsid w:val="009C1235"/>
    <w:rsid w:val="009C22CD"/>
    <w:rsid w:val="009C2C1F"/>
    <w:rsid w:val="009C413F"/>
    <w:rsid w:val="009C4510"/>
    <w:rsid w:val="009C5066"/>
    <w:rsid w:val="009C524D"/>
    <w:rsid w:val="009C61C5"/>
    <w:rsid w:val="009C65B6"/>
    <w:rsid w:val="009C7320"/>
    <w:rsid w:val="009D045D"/>
    <w:rsid w:val="009D0F48"/>
    <w:rsid w:val="009D146E"/>
    <w:rsid w:val="009D1E60"/>
    <w:rsid w:val="009D42C9"/>
    <w:rsid w:val="009D456B"/>
    <w:rsid w:val="009D57A9"/>
    <w:rsid w:val="009D580A"/>
    <w:rsid w:val="009D6076"/>
    <w:rsid w:val="009D6BD9"/>
    <w:rsid w:val="009D6C23"/>
    <w:rsid w:val="009D73DF"/>
    <w:rsid w:val="009D74F2"/>
    <w:rsid w:val="009D765A"/>
    <w:rsid w:val="009D773F"/>
    <w:rsid w:val="009D7B2F"/>
    <w:rsid w:val="009E0F14"/>
    <w:rsid w:val="009E15AD"/>
    <w:rsid w:val="009E1786"/>
    <w:rsid w:val="009E1CE5"/>
    <w:rsid w:val="009E2098"/>
    <w:rsid w:val="009E286E"/>
    <w:rsid w:val="009E3577"/>
    <w:rsid w:val="009E3697"/>
    <w:rsid w:val="009E48E8"/>
    <w:rsid w:val="009E551A"/>
    <w:rsid w:val="009E5591"/>
    <w:rsid w:val="009E5BAC"/>
    <w:rsid w:val="009E625B"/>
    <w:rsid w:val="009E643B"/>
    <w:rsid w:val="009E7005"/>
    <w:rsid w:val="009E771E"/>
    <w:rsid w:val="009F0B69"/>
    <w:rsid w:val="009F19AB"/>
    <w:rsid w:val="009F1C0B"/>
    <w:rsid w:val="009F2108"/>
    <w:rsid w:val="009F31DA"/>
    <w:rsid w:val="009F3354"/>
    <w:rsid w:val="009F3867"/>
    <w:rsid w:val="009F3FE2"/>
    <w:rsid w:val="009F4028"/>
    <w:rsid w:val="009F463B"/>
    <w:rsid w:val="009F4CDD"/>
    <w:rsid w:val="009F5B7D"/>
    <w:rsid w:val="009F5CF9"/>
    <w:rsid w:val="009F62AC"/>
    <w:rsid w:val="009F6F88"/>
    <w:rsid w:val="00A008D2"/>
    <w:rsid w:val="00A023E0"/>
    <w:rsid w:val="00A02C70"/>
    <w:rsid w:val="00A03676"/>
    <w:rsid w:val="00A03886"/>
    <w:rsid w:val="00A03E97"/>
    <w:rsid w:val="00A04563"/>
    <w:rsid w:val="00A05FB1"/>
    <w:rsid w:val="00A061DD"/>
    <w:rsid w:val="00A06A84"/>
    <w:rsid w:val="00A118EA"/>
    <w:rsid w:val="00A120E5"/>
    <w:rsid w:val="00A1213D"/>
    <w:rsid w:val="00A1243B"/>
    <w:rsid w:val="00A1254A"/>
    <w:rsid w:val="00A12CFF"/>
    <w:rsid w:val="00A13F49"/>
    <w:rsid w:val="00A13F84"/>
    <w:rsid w:val="00A14A97"/>
    <w:rsid w:val="00A156C8"/>
    <w:rsid w:val="00A17E6D"/>
    <w:rsid w:val="00A20298"/>
    <w:rsid w:val="00A2093B"/>
    <w:rsid w:val="00A20D97"/>
    <w:rsid w:val="00A20E2B"/>
    <w:rsid w:val="00A210DB"/>
    <w:rsid w:val="00A21CE9"/>
    <w:rsid w:val="00A2200A"/>
    <w:rsid w:val="00A225C1"/>
    <w:rsid w:val="00A2282D"/>
    <w:rsid w:val="00A22E1F"/>
    <w:rsid w:val="00A23050"/>
    <w:rsid w:val="00A241A0"/>
    <w:rsid w:val="00A24239"/>
    <w:rsid w:val="00A24899"/>
    <w:rsid w:val="00A24B85"/>
    <w:rsid w:val="00A2517C"/>
    <w:rsid w:val="00A2643A"/>
    <w:rsid w:val="00A274C9"/>
    <w:rsid w:val="00A27B3C"/>
    <w:rsid w:val="00A27FD0"/>
    <w:rsid w:val="00A304D1"/>
    <w:rsid w:val="00A308B3"/>
    <w:rsid w:val="00A30A21"/>
    <w:rsid w:val="00A30F54"/>
    <w:rsid w:val="00A330B8"/>
    <w:rsid w:val="00A344A4"/>
    <w:rsid w:val="00A34D95"/>
    <w:rsid w:val="00A3583C"/>
    <w:rsid w:val="00A36080"/>
    <w:rsid w:val="00A37AAF"/>
    <w:rsid w:val="00A37ACE"/>
    <w:rsid w:val="00A37E1D"/>
    <w:rsid w:val="00A37E74"/>
    <w:rsid w:val="00A4105E"/>
    <w:rsid w:val="00A410F5"/>
    <w:rsid w:val="00A41C6A"/>
    <w:rsid w:val="00A41EFF"/>
    <w:rsid w:val="00A42082"/>
    <w:rsid w:val="00A42569"/>
    <w:rsid w:val="00A42C34"/>
    <w:rsid w:val="00A42EBE"/>
    <w:rsid w:val="00A430EC"/>
    <w:rsid w:val="00A436B6"/>
    <w:rsid w:val="00A44246"/>
    <w:rsid w:val="00A44E8F"/>
    <w:rsid w:val="00A45476"/>
    <w:rsid w:val="00A45BE0"/>
    <w:rsid w:val="00A45FE2"/>
    <w:rsid w:val="00A460C0"/>
    <w:rsid w:val="00A4664C"/>
    <w:rsid w:val="00A46B47"/>
    <w:rsid w:val="00A50266"/>
    <w:rsid w:val="00A503F8"/>
    <w:rsid w:val="00A50817"/>
    <w:rsid w:val="00A50D36"/>
    <w:rsid w:val="00A515D1"/>
    <w:rsid w:val="00A517E1"/>
    <w:rsid w:val="00A51857"/>
    <w:rsid w:val="00A518F8"/>
    <w:rsid w:val="00A536BC"/>
    <w:rsid w:val="00A537E1"/>
    <w:rsid w:val="00A5481A"/>
    <w:rsid w:val="00A555E3"/>
    <w:rsid w:val="00A57296"/>
    <w:rsid w:val="00A57BEA"/>
    <w:rsid w:val="00A60B2A"/>
    <w:rsid w:val="00A60B71"/>
    <w:rsid w:val="00A611A7"/>
    <w:rsid w:val="00A612EC"/>
    <w:rsid w:val="00A61731"/>
    <w:rsid w:val="00A61B10"/>
    <w:rsid w:val="00A62CF9"/>
    <w:rsid w:val="00A64414"/>
    <w:rsid w:val="00A649A3"/>
    <w:rsid w:val="00A64A3C"/>
    <w:rsid w:val="00A64B41"/>
    <w:rsid w:val="00A64E16"/>
    <w:rsid w:val="00A65FC0"/>
    <w:rsid w:val="00A661C8"/>
    <w:rsid w:val="00A66392"/>
    <w:rsid w:val="00A70B3C"/>
    <w:rsid w:val="00A71E80"/>
    <w:rsid w:val="00A7428B"/>
    <w:rsid w:val="00A7674C"/>
    <w:rsid w:val="00A76EDA"/>
    <w:rsid w:val="00A776EF"/>
    <w:rsid w:val="00A80011"/>
    <w:rsid w:val="00A80074"/>
    <w:rsid w:val="00A805BF"/>
    <w:rsid w:val="00A81303"/>
    <w:rsid w:val="00A81845"/>
    <w:rsid w:val="00A8238B"/>
    <w:rsid w:val="00A838DF"/>
    <w:rsid w:val="00A8394A"/>
    <w:rsid w:val="00A8428C"/>
    <w:rsid w:val="00A84670"/>
    <w:rsid w:val="00A854CC"/>
    <w:rsid w:val="00A8558E"/>
    <w:rsid w:val="00A85867"/>
    <w:rsid w:val="00A858DD"/>
    <w:rsid w:val="00A85AEE"/>
    <w:rsid w:val="00A8600D"/>
    <w:rsid w:val="00A860C0"/>
    <w:rsid w:val="00A861D1"/>
    <w:rsid w:val="00A86F91"/>
    <w:rsid w:val="00A87C8B"/>
    <w:rsid w:val="00A90BD8"/>
    <w:rsid w:val="00A90CAC"/>
    <w:rsid w:val="00A90E46"/>
    <w:rsid w:val="00A9154E"/>
    <w:rsid w:val="00A933C7"/>
    <w:rsid w:val="00A933EF"/>
    <w:rsid w:val="00A937D0"/>
    <w:rsid w:val="00A96422"/>
    <w:rsid w:val="00AA01D3"/>
    <w:rsid w:val="00AA0D73"/>
    <w:rsid w:val="00AA1839"/>
    <w:rsid w:val="00AA1D5C"/>
    <w:rsid w:val="00AA1E24"/>
    <w:rsid w:val="00AA228B"/>
    <w:rsid w:val="00AA2794"/>
    <w:rsid w:val="00AA43C7"/>
    <w:rsid w:val="00AA4972"/>
    <w:rsid w:val="00AA5B34"/>
    <w:rsid w:val="00AA692F"/>
    <w:rsid w:val="00AA693B"/>
    <w:rsid w:val="00AA6AF7"/>
    <w:rsid w:val="00AA7522"/>
    <w:rsid w:val="00AA75BB"/>
    <w:rsid w:val="00AA7754"/>
    <w:rsid w:val="00AB0733"/>
    <w:rsid w:val="00AB0886"/>
    <w:rsid w:val="00AB08FD"/>
    <w:rsid w:val="00AB12C2"/>
    <w:rsid w:val="00AB185E"/>
    <w:rsid w:val="00AB1B38"/>
    <w:rsid w:val="00AB1BD7"/>
    <w:rsid w:val="00AB1D6F"/>
    <w:rsid w:val="00AB25BE"/>
    <w:rsid w:val="00AB2AB3"/>
    <w:rsid w:val="00AB38D3"/>
    <w:rsid w:val="00AB3C04"/>
    <w:rsid w:val="00AB3CA9"/>
    <w:rsid w:val="00AB424C"/>
    <w:rsid w:val="00AB4ED6"/>
    <w:rsid w:val="00AB509D"/>
    <w:rsid w:val="00AB589D"/>
    <w:rsid w:val="00AB6E53"/>
    <w:rsid w:val="00AB7108"/>
    <w:rsid w:val="00AC1717"/>
    <w:rsid w:val="00AC2339"/>
    <w:rsid w:val="00AC3137"/>
    <w:rsid w:val="00AC3A7B"/>
    <w:rsid w:val="00AC400C"/>
    <w:rsid w:val="00AC4841"/>
    <w:rsid w:val="00AC571C"/>
    <w:rsid w:val="00AC66EF"/>
    <w:rsid w:val="00AC74DB"/>
    <w:rsid w:val="00AC7720"/>
    <w:rsid w:val="00AC7BD4"/>
    <w:rsid w:val="00AD0D70"/>
    <w:rsid w:val="00AD131F"/>
    <w:rsid w:val="00AD1B57"/>
    <w:rsid w:val="00AD1BE3"/>
    <w:rsid w:val="00AD276E"/>
    <w:rsid w:val="00AD322F"/>
    <w:rsid w:val="00AD3792"/>
    <w:rsid w:val="00AD439D"/>
    <w:rsid w:val="00AD446B"/>
    <w:rsid w:val="00AD451B"/>
    <w:rsid w:val="00AD456F"/>
    <w:rsid w:val="00AD5D77"/>
    <w:rsid w:val="00AD6874"/>
    <w:rsid w:val="00AD7151"/>
    <w:rsid w:val="00AD73E8"/>
    <w:rsid w:val="00AD7CF7"/>
    <w:rsid w:val="00AD7DA0"/>
    <w:rsid w:val="00AE0828"/>
    <w:rsid w:val="00AE1121"/>
    <w:rsid w:val="00AE15BD"/>
    <w:rsid w:val="00AE2319"/>
    <w:rsid w:val="00AE27F6"/>
    <w:rsid w:val="00AE2852"/>
    <w:rsid w:val="00AE2A3D"/>
    <w:rsid w:val="00AE36C1"/>
    <w:rsid w:val="00AE39BC"/>
    <w:rsid w:val="00AE45E8"/>
    <w:rsid w:val="00AE4BE0"/>
    <w:rsid w:val="00AE7013"/>
    <w:rsid w:val="00AE7AE0"/>
    <w:rsid w:val="00AF0C68"/>
    <w:rsid w:val="00AF18F4"/>
    <w:rsid w:val="00AF32A9"/>
    <w:rsid w:val="00AF4308"/>
    <w:rsid w:val="00AF5131"/>
    <w:rsid w:val="00AF6443"/>
    <w:rsid w:val="00AF6492"/>
    <w:rsid w:val="00AF7269"/>
    <w:rsid w:val="00AF78F1"/>
    <w:rsid w:val="00AF79F6"/>
    <w:rsid w:val="00B0069D"/>
    <w:rsid w:val="00B01A9D"/>
    <w:rsid w:val="00B025B3"/>
    <w:rsid w:val="00B02B12"/>
    <w:rsid w:val="00B0539B"/>
    <w:rsid w:val="00B05A3E"/>
    <w:rsid w:val="00B0756A"/>
    <w:rsid w:val="00B07849"/>
    <w:rsid w:val="00B07951"/>
    <w:rsid w:val="00B101E7"/>
    <w:rsid w:val="00B10FC0"/>
    <w:rsid w:val="00B115AE"/>
    <w:rsid w:val="00B11B0E"/>
    <w:rsid w:val="00B11C0B"/>
    <w:rsid w:val="00B11EBC"/>
    <w:rsid w:val="00B12176"/>
    <w:rsid w:val="00B12647"/>
    <w:rsid w:val="00B139CD"/>
    <w:rsid w:val="00B14E77"/>
    <w:rsid w:val="00B156E9"/>
    <w:rsid w:val="00B15E90"/>
    <w:rsid w:val="00B174D2"/>
    <w:rsid w:val="00B1798C"/>
    <w:rsid w:val="00B204B9"/>
    <w:rsid w:val="00B20B27"/>
    <w:rsid w:val="00B2137E"/>
    <w:rsid w:val="00B214E2"/>
    <w:rsid w:val="00B2156C"/>
    <w:rsid w:val="00B21931"/>
    <w:rsid w:val="00B2349F"/>
    <w:rsid w:val="00B23558"/>
    <w:rsid w:val="00B23E10"/>
    <w:rsid w:val="00B24962"/>
    <w:rsid w:val="00B2571A"/>
    <w:rsid w:val="00B25B9D"/>
    <w:rsid w:val="00B3023F"/>
    <w:rsid w:val="00B311F4"/>
    <w:rsid w:val="00B31BE6"/>
    <w:rsid w:val="00B33E3A"/>
    <w:rsid w:val="00B343D8"/>
    <w:rsid w:val="00B34900"/>
    <w:rsid w:val="00B350FC"/>
    <w:rsid w:val="00B36C09"/>
    <w:rsid w:val="00B37C1A"/>
    <w:rsid w:val="00B37D47"/>
    <w:rsid w:val="00B40220"/>
    <w:rsid w:val="00B40424"/>
    <w:rsid w:val="00B408F5"/>
    <w:rsid w:val="00B4184A"/>
    <w:rsid w:val="00B4185C"/>
    <w:rsid w:val="00B41F22"/>
    <w:rsid w:val="00B42091"/>
    <w:rsid w:val="00B42576"/>
    <w:rsid w:val="00B42649"/>
    <w:rsid w:val="00B43206"/>
    <w:rsid w:val="00B4353B"/>
    <w:rsid w:val="00B4374F"/>
    <w:rsid w:val="00B44E02"/>
    <w:rsid w:val="00B46CD4"/>
    <w:rsid w:val="00B47A0B"/>
    <w:rsid w:val="00B501AF"/>
    <w:rsid w:val="00B512A7"/>
    <w:rsid w:val="00B51511"/>
    <w:rsid w:val="00B52553"/>
    <w:rsid w:val="00B527A0"/>
    <w:rsid w:val="00B527A2"/>
    <w:rsid w:val="00B53A09"/>
    <w:rsid w:val="00B53B6F"/>
    <w:rsid w:val="00B54DFE"/>
    <w:rsid w:val="00B5564A"/>
    <w:rsid w:val="00B55FD1"/>
    <w:rsid w:val="00B5632E"/>
    <w:rsid w:val="00B563D1"/>
    <w:rsid w:val="00B56BF4"/>
    <w:rsid w:val="00B6006F"/>
    <w:rsid w:val="00B602C2"/>
    <w:rsid w:val="00B602D4"/>
    <w:rsid w:val="00B60555"/>
    <w:rsid w:val="00B6066E"/>
    <w:rsid w:val="00B60AB7"/>
    <w:rsid w:val="00B60F8E"/>
    <w:rsid w:val="00B62352"/>
    <w:rsid w:val="00B62D92"/>
    <w:rsid w:val="00B632F2"/>
    <w:rsid w:val="00B638C3"/>
    <w:rsid w:val="00B63A19"/>
    <w:rsid w:val="00B63AC2"/>
    <w:rsid w:val="00B64103"/>
    <w:rsid w:val="00B64900"/>
    <w:rsid w:val="00B64D58"/>
    <w:rsid w:val="00B64EAB"/>
    <w:rsid w:val="00B66114"/>
    <w:rsid w:val="00B66287"/>
    <w:rsid w:val="00B6647C"/>
    <w:rsid w:val="00B66823"/>
    <w:rsid w:val="00B66F8A"/>
    <w:rsid w:val="00B702F4"/>
    <w:rsid w:val="00B704C9"/>
    <w:rsid w:val="00B707E2"/>
    <w:rsid w:val="00B70FD6"/>
    <w:rsid w:val="00B7157D"/>
    <w:rsid w:val="00B717CE"/>
    <w:rsid w:val="00B719F2"/>
    <w:rsid w:val="00B7218F"/>
    <w:rsid w:val="00B72223"/>
    <w:rsid w:val="00B73241"/>
    <w:rsid w:val="00B7331C"/>
    <w:rsid w:val="00B73537"/>
    <w:rsid w:val="00B736F4"/>
    <w:rsid w:val="00B73712"/>
    <w:rsid w:val="00B73A51"/>
    <w:rsid w:val="00B74200"/>
    <w:rsid w:val="00B74369"/>
    <w:rsid w:val="00B74591"/>
    <w:rsid w:val="00B7482C"/>
    <w:rsid w:val="00B74CDA"/>
    <w:rsid w:val="00B74FB9"/>
    <w:rsid w:val="00B7585B"/>
    <w:rsid w:val="00B77309"/>
    <w:rsid w:val="00B77593"/>
    <w:rsid w:val="00B777F1"/>
    <w:rsid w:val="00B77FD3"/>
    <w:rsid w:val="00B80867"/>
    <w:rsid w:val="00B808D2"/>
    <w:rsid w:val="00B80F9E"/>
    <w:rsid w:val="00B81038"/>
    <w:rsid w:val="00B813C3"/>
    <w:rsid w:val="00B81C6E"/>
    <w:rsid w:val="00B82BBF"/>
    <w:rsid w:val="00B8648E"/>
    <w:rsid w:val="00B865C9"/>
    <w:rsid w:val="00B86CF3"/>
    <w:rsid w:val="00B9014F"/>
    <w:rsid w:val="00B9016C"/>
    <w:rsid w:val="00B9051E"/>
    <w:rsid w:val="00B90E54"/>
    <w:rsid w:val="00B91082"/>
    <w:rsid w:val="00B915E4"/>
    <w:rsid w:val="00B91937"/>
    <w:rsid w:val="00B91E21"/>
    <w:rsid w:val="00B93A6B"/>
    <w:rsid w:val="00B93D10"/>
    <w:rsid w:val="00B94B15"/>
    <w:rsid w:val="00B9598E"/>
    <w:rsid w:val="00B95D4B"/>
    <w:rsid w:val="00B96EAE"/>
    <w:rsid w:val="00B97974"/>
    <w:rsid w:val="00B97F9D"/>
    <w:rsid w:val="00BA17CB"/>
    <w:rsid w:val="00BA17D7"/>
    <w:rsid w:val="00BA1872"/>
    <w:rsid w:val="00BA20FD"/>
    <w:rsid w:val="00BA2598"/>
    <w:rsid w:val="00BA2722"/>
    <w:rsid w:val="00BA28AB"/>
    <w:rsid w:val="00BA375C"/>
    <w:rsid w:val="00BA38CE"/>
    <w:rsid w:val="00BA47FA"/>
    <w:rsid w:val="00BA4838"/>
    <w:rsid w:val="00BA4A83"/>
    <w:rsid w:val="00BA4C20"/>
    <w:rsid w:val="00BA5079"/>
    <w:rsid w:val="00BA56A3"/>
    <w:rsid w:val="00BA5700"/>
    <w:rsid w:val="00BA5FE4"/>
    <w:rsid w:val="00BA66BF"/>
    <w:rsid w:val="00BB0455"/>
    <w:rsid w:val="00BB0550"/>
    <w:rsid w:val="00BB12E1"/>
    <w:rsid w:val="00BB1597"/>
    <w:rsid w:val="00BB18DD"/>
    <w:rsid w:val="00BB1C36"/>
    <w:rsid w:val="00BB1CE8"/>
    <w:rsid w:val="00BB1D37"/>
    <w:rsid w:val="00BB2060"/>
    <w:rsid w:val="00BB2F61"/>
    <w:rsid w:val="00BB32DA"/>
    <w:rsid w:val="00BB465C"/>
    <w:rsid w:val="00BB535E"/>
    <w:rsid w:val="00BB5D61"/>
    <w:rsid w:val="00BB613F"/>
    <w:rsid w:val="00BB680A"/>
    <w:rsid w:val="00BC004B"/>
    <w:rsid w:val="00BC0AF7"/>
    <w:rsid w:val="00BC0BC9"/>
    <w:rsid w:val="00BC2DBE"/>
    <w:rsid w:val="00BC4A14"/>
    <w:rsid w:val="00BC593B"/>
    <w:rsid w:val="00BC6367"/>
    <w:rsid w:val="00BC652B"/>
    <w:rsid w:val="00BC6803"/>
    <w:rsid w:val="00BC6DE3"/>
    <w:rsid w:val="00BC7304"/>
    <w:rsid w:val="00BC7330"/>
    <w:rsid w:val="00BC754A"/>
    <w:rsid w:val="00BC7E00"/>
    <w:rsid w:val="00BD120E"/>
    <w:rsid w:val="00BD12E0"/>
    <w:rsid w:val="00BD2DB2"/>
    <w:rsid w:val="00BD2F9D"/>
    <w:rsid w:val="00BD35DE"/>
    <w:rsid w:val="00BD3F3A"/>
    <w:rsid w:val="00BD4E12"/>
    <w:rsid w:val="00BD5628"/>
    <w:rsid w:val="00BD6E1E"/>
    <w:rsid w:val="00BD718B"/>
    <w:rsid w:val="00BD7610"/>
    <w:rsid w:val="00BD7B73"/>
    <w:rsid w:val="00BD7C1C"/>
    <w:rsid w:val="00BE002E"/>
    <w:rsid w:val="00BE0DD2"/>
    <w:rsid w:val="00BE24FC"/>
    <w:rsid w:val="00BE2F51"/>
    <w:rsid w:val="00BE648C"/>
    <w:rsid w:val="00BE6B27"/>
    <w:rsid w:val="00BE7556"/>
    <w:rsid w:val="00BE7960"/>
    <w:rsid w:val="00BE7D64"/>
    <w:rsid w:val="00BE7F11"/>
    <w:rsid w:val="00BE7F68"/>
    <w:rsid w:val="00BF06B6"/>
    <w:rsid w:val="00BF08BA"/>
    <w:rsid w:val="00BF0ED9"/>
    <w:rsid w:val="00BF1870"/>
    <w:rsid w:val="00BF2656"/>
    <w:rsid w:val="00BF31DE"/>
    <w:rsid w:val="00BF38BE"/>
    <w:rsid w:val="00BF3B5D"/>
    <w:rsid w:val="00BF4709"/>
    <w:rsid w:val="00BF479E"/>
    <w:rsid w:val="00BF6565"/>
    <w:rsid w:val="00BF69B0"/>
    <w:rsid w:val="00BF7330"/>
    <w:rsid w:val="00BF7CB3"/>
    <w:rsid w:val="00BF7DBB"/>
    <w:rsid w:val="00C00189"/>
    <w:rsid w:val="00C00576"/>
    <w:rsid w:val="00C01310"/>
    <w:rsid w:val="00C01722"/>
    <w:rsid w:val="00C022DB"/>
    <w:rsid w:val="00C057A4"/>
    <w:rsid w:val="00C058BD"/>
    <w:rsid w:val="00C05964"/>
    <w:rsid w:val="00C07CB2"/>
    <w:rsid w:val="00C10A32"/>
    <w:rsid w:val="00C10CD6"/>
    <w:rsid w:val="00C114B0"/>
    <w:rsid w:val="00C1157F"/>
    <w:rsid w:val="00C1212C"/>
    <w:rsid w:val="00C122E9"/>
    <w:rsid w:val="00C12F1E"/>
    <w:rsid w:val="00C1390B"/>
    <w:rsid w:val="00C1396B"/>
    <w:rsid w:val="00C13B88"/>
    <w:rsid w:val="00C1404D"/>
    <w:rsid w:val="00C14229"/>
    <w:rsid w:val="00C14A46"/>
    <w:rsid w:val="00C14CD7"/>
    <w:rsid w:val="00C14F9C"/>
    <w:rsid w:val="00C16169"/>
    <w:rsid w:val="00C16585"/>
    <w:rsid w:val="00C16951"/>
    <w:rsid w:val="00C16F32"/>
    <w:rsid w:val="00C17621"/>
    <w:rsid w:val="00C202E8"/>
    <w:rsid w:val="00C21A6B"/>
    <w:rsid w:val="00C21DA4"/>
    <w:rsid w:val="00C22817"/>
    <w:rsid w:val="00C2391F"/>
    <w:rsid w:val="00C242AD"/>
    <w:rsid w:val="00C24B6C"/>
    <w:rsid w:val="00C255A7"/>
    <w:rsid w:val="00C25CF0"/>
    <w:rsid w:val="00C25E19"/>
    <w:rsid w:val="00C261D5"/>
    <w:rsid w:val="00C2653C"/>
    <w:rsid w:val="00C27BE1"/>
    <w:rsid w:val="00C3000C"/>
    <w:rsid w:val="00C30855"/>
    <w:rsid w:val="00C30EB3"/>
    <w:rsid w:val="00C310DE"/>
    <w:rsid w:val="00C31140"/>
    <w:rsid w:val="00C32604"/>
    <w:rsid w:val="00C32806"/>
    <w:rsid w:val="00C32913"/>
    <w:rsid w:val="00C3397D"/>
    <w:rsid w:val="00C34B0C"/>
    <w:rsid w:val="00C34B5D"/>
    <w:rsid w:val="00C34E3A"/>
    <w:rsid w:val="00C35313"/>
    <w:rsid w:val="00C353E9"/>
    <w:rsid w:val="00C354D4"/>
    <w:rsid w:val="00C362A8"/>
    <w:rsid w:val="00C37986"/>
    <w:rsid w:val="00C37DC4"/>
    <w:rsid w:val="00C4019C"/>
    <w:rsid w:val="00C40A58"/>
    <w:rsid w:val="00C40A5D"/>
    <w:rsid w:val="00C42158"/>
    <w:rsid w:val="00C42633"/>
    <w:rsid w:val="00C427D4"/>
    <w:rsid w:val="00C42915"/>
    <w:rsid w:val="00C42AE3"/>
    <w:rsid w:val="00C43C6E"/>
    <w:rsid w:val="00C44635"/>
    <w:rsid w:val="00C44690"/>
    <w:rsid w:val="00C45705"/>
    <w:rsid w:val="00C457F2"/>
    <w:rsid w:val="00C45C2A"/>
    <w:rsid w:val="00C45F4F"/>
    <w:rsid w:val="00C46AAC"/>
    <w:rsid w:val="00C46FB8"/>
    <w:rsid w:val="00C470F0"/>
    <w:rsid w:val="00C47B9C"/>
    <w:rsid w:val="00C50841"/>
    <w:rsid w:val="00C50E1B"/>
    <w:rsid w:val="00C5106F"/>
    <w:rsid w:val="00C51A3F"/>
    <w:rsid w:val="00C520CC"/>
    <w:rsid w:val="00C52457"/>
    <w:rsid w:val="00C52550"/>
    <w:rsid w:val="00C525E6"/>
    <w:rsid w:val="00C536E6"/>
    <w:rsid w:val="00C54898"/>
    <w:rsid w:val="00C54F28"/>
    <w:rsid w:val="00C55536"/>
    <w:rsid w:val="00C567D1"/>
    <w:rsid w:val="00C568EC"/>
    <w:rsid w:val="00C5789B"/>
    <w:rsid w:val="00C57BDD"/>
    <w:rsid w:val="00C60238"/>
    <w:rsid w:val="00C6174E"/>
    <w:rsid w:val="00C61E26"/>
    <w:rsid w:val="00C63388"/>
    <w:rsid w:val="00C63CCE"/>
    <w:rsid w:val="00C63E0B"/>
    <w:rsid w:val="00C650B5"/>
    <w:rsid w:val="00C65E95"/>
    <w:rsid w:val="00C66275"/>
    <w:rsid w:val="00C668D7"/>
    <w:rsid w:val="00C66A53"/>
    <w:rsid w:val="00C6751B"/>
    <w:rsid w:val="00C67644"/>
    <w:rsid w:val="00C70D64"/>
    <w:rsid w:val="00C711E7"/>
    <w:rsid w:val="00C71A33"/>
    <w:rsid w:val="00C71F46"/>
    <w:rsid w:val="00C72299"/>
    <w:rsid w:val="00C737B2"/>
    <w:rsid w:val="00C73883"/>
    <w:rsid w:val="00C73A36"/>
    <w:rsid w:val="00C7409B"/>
    <w:rsid w:val="00C7591D"/>
    <w:rsid w:val="00C762E4"/>
    <w:rsid w:val="00C76B5F"/>
    <w:rsid w:val="00C77038"/>
    <w:rsid w:val="00C774AF"/>
    <w:rsid w:val="00C808AF"/>
    <w:rsid w:val="00C813CE"/>
    <w:rsid w:val="00C82E32"/>
    <w:rsid w:val="00C84982"/>
    <w:rsid w:val="00C86D9E"/>
    <w:rsid w:val="00C8718A"/>
    <w:rsid w:val="00C9013C"/>
    <w:rsid w:val="00C91801"/>
    <w:rsid w:val="00C91FC0"/>
    <w:rsid w:val="00C921FB"/>
    <w:rsid w:val="00C94180"/>
    <w:rsid w:val="00C96651"/>
    <w:rsid w:val="00CA03B2"/>
    <w:rsid w:val="00CA0EFF"/>
    <w:rsid w:val="00CA0F27"/>
    <w:rsid w:val="00CA17D2"/>
    <w:rsid w:val="00CA1986"/>
    <w:rsid w:val="00CA2D17"/>
    <w:rsid w:val="00CA3063"/>
    <w:rsid w:val="00CA43C2"/>
    <w:rsid w:val="00CA43CD"/>
    <w:rsid w:val="00CA45B8"/>
    <w:rsid w:val="00CA45C0"/>
    <w:rsid w:val="00CA4A37"/>
    <w:rsid w:val="00CA59E1"/>
    <w:rsid w:val="00CA658B"/>
    <w:rsid w:val="00CA686C"/>
    <w:rsid w:val="00CB03B0"/>
    <w:rsid w:val="00CB1074"/>
    <w:rsid w:val="00CB3730"/>
    <w:rsid w:val="00CB3EF5"/>
    <w:rsid w:val="00CB57AC"/>
    <w:rsid w:val="00CB5F91"/>
    <w:rsid w:val="00CB6FEA"/>
    <w:rsid w:val="00CC0235"/>
    <w:rsid w:val="00CC02C1"/>
    <w:rsid w:val="00CC0C5E"/>
    <w:rsid w:val="00CC0C69"/>
    <w:rsid w:val="00CC0D77"/>
    <w:rsid w:val="00CC0FF2"/>
    <w:rsid w:val="00CC1895"/>
    <w:rsid w:val="00CC1B78"/>
    <w:rsid w:val="00CC4AF0"/>
    <w:rsid w:val="00CC5563"/>
    <w:rsid w:val="00CD147B"/>
    <w:rsid w:val="00CD2759"/>
    <w:rsid w:val="00CD2828"/>
    <w:rsid w:val="00CD2B39"/>
    <w:rsid w:val="00CD36EA"/>
    <w:rsid w:val="00CD54CF"/>
    <w:rsid w:val="00CD59DF"/>
    <w:rsid w:val="00CD5B41"/>
    <w:rsid w:val="00CD71F0"/>
    <w:rsid w:val="00CD730E"/>
    <w:rsid w:val="00CD7CD7"/>
    <w:rsid w:val="00CE16FE"/>
    <w:rsid w:val="00CE1F3D"/>
    <w:rsid w:val="00CE21A8"/>
    <w:rsid w:val="00CE2206"/>
    <w:rsid w:val="00CE2550"/>
    <w:rsid w:val="00CE25D7"/>
    <w:rsid w:val="00CE283B"/>
    <w:rsid w:val="00CE2B21"/>
    <w:rsid w:val="00CE3657"/>
    <w:rsid w:val="00CE3B2B"/>
    <w:rsid w:val="00CE4AF1"/>
    <w:rsid w:val="00CE5161"/>
    <w:rsid w:val="00CE739D"/>
    <w:rsid w:val="00CE79FB"/>
    <w:rsid w:val="00CE7B5D"/>
    <w:rsid w:val="00CF01C3"/>
    <w:rsid w:val="00CF03CB"/>
    <w:rsid w:val="00CF07BC"/>
    <w:rsid w:val="00CF12F7"/>
    <w:rsid w:val="00CF1627"/>
    <w:rsid w:val="00CF1DD3"/>
    <w:rsid w:val="00CF1E96"/>
    <w:rsid w:val="00CF1FF6"/>
    <w:rsid w:val="00CF2B45"/>
    <w:rsid w:val="00CF35F0"/>
    <w:rsid w:val="00CF393F"/>
    <w:rsid w:val="00CF3D69"/>
    <w:rsid w:val="00CF5549"/>
    <w:rsid w:val="00CF56D9"/>
    <w:rsid w:val="00CF6B0A"/>
    <w:rsid w:val="00CF72AF"/>
    <w:rsid w:val="00CF74D6"/>
    <w:rsid w:val="00CF7E13"/>
    <w:rsid w:val="00CF7E74"/>
    <w:rsid w:val="00D003BC"/>
    <w:rsid w:val="00D01E88"/>
    <w:rsid w:val="00D027FE"/>
    <w:rsid w:val="00D02B7C"/>
    <w:rsid w:val="00D03694"/>
    <w:rsid w:val="00D046C0"/>
    <w:rsid w:val="00D049D6"/>
    <w:rsid w:val="00D0559B"/>
    <w:rsid w:val="00D055B4"/>
    <w:rsid w:val="00D057FA"/>
    <w:rsid w:val="00D05B6F"/>
    <w:rsid w:val="00D07573"/>
    <w:rsid w:val="00D11DE5"/>
    <w:rsid w:val="00D13146"/>
    <w:rsid w:val="00D133F9"/>
    <w:rsid w:val="00D13892"/>
    <w:rsid w:val="00D15414"/>
    <w:rsid w:val="00D170CA"/>
    <w:rsid w:val="00D2009D"/>
    <w:rsid w:val="00D216BA"/>
    <w:rsid w:val="00D218E8"/>
    <w:rsid w:val="00D224E5"/>
    <w:rsid w:val="00D2288D"/>
    <w:rsid w:val="00D22907"/>
    <w:rsid w:val="00D235BC"/>
    <w:rsid w:val="00D23C3F"/>
    <w:rsid w:val="00D24500"/>
    <w:rsid w:val="00D27445"/>
    <w:rsid w:val="00D300BC"/>
    <w:rsid w:val="00D303BC"/>
    <w:rsid w:val="00D30677"/>
    <w:rsid w:val="00D309E4"/>
    <w:rsid w:val="00D30CA5"/>
    <w:rsid w:val="00D31609"/>
    <w:rsid w:val="00D337B6"/>
    <w:rsid w:val="00D347DE"/>
    <w:rsid w:val="00D34A42"/>
    <w:rsid w:val="00D3538E"/>
    <w:rsid w:val="00D3558C"/>
    <w:rsid w:val="00D357E7"/>
    <w:rsid w:val="00D36512"/>
    <w:rsid w:val="00D36F90"/>
    <w:rsid w:val="00D374EF"/>
    <w:rsid w:val="00D37717"/>
    <w:rsid w:val="00D378AC"/>
    <w:rsid w:val="00D37AC3"/>
    <w:rsid w:val="00D40377"/>
    <w:rsid w:val="00D40548"/>
    <w:rsid w:val="00D40982"/>
    <w:rsid w:val="00D41105"/>
    <w:rsid w:val="00D41C98"/>
    <w:rsid w:val="00D41FDA"/>
    <w:rsid w:val="00D42DB3"/>
    <w:rsid w:val="00D43131"/>
    <w:rsid w:val="00D43625"/>
    <w:rsid w:val="00D43881"/>
    <w:rsid w:val="00D44426"/>
    <w:rsid w:val="00D4453B"/>
    <w:rsid w:val="00D44CA3"/>
    <w:rsid w:val="00D44FB2"/>
    <w:rsid w:val="00D45337"/>
    <w:rsid w:val="00D46B7F"/>
    <w:rsid w:val="00D473A4"/>
    <w:rsid w:val="00D479FE"/>
    <w:rsid w:val="00D51D90"/>
    <w:rsid w:val="00D5206B"/>
    <w:rsid w:val="00D52548"/>
    <w:rsid w:val="00D52B36"/>
    <w:rsid w:val="00D52E90"/>
    <w:rsid w:val="00D53149"/>
    <w:rsid w:val="00D5321F"/>
    <w:rsid w:val="00D542C7"/>
    <w:rsid w:val="00D54C0D"/>
    <w:rsid w:val="00D55C1F"/>
    <w:rsid w:val="00D5657E"/>
    <w:rsid w:val="00D56845"/>
    <w:rsid w:val="00D569E5"/>
    <w:rsid w:val="00D601AB"/>
    <w:rsid w:val="00D60605"/>
    <w:rsid w:val="00D617A0"/>
    <w:rsid w:val="00D62309"/>
    <w:rsid w:val="00D62C48"/>
    <w:rsid w:val="00D6469E"/>
    <w:rsid w:val="00D66325"/>
    <w:rsid w:val="00D666C4"/>
    <w:rsid w:val="00D67902"/>
    <w:rsid w:val="00D6791C"/>
    <w:rsid w:val="00D700AB"/>
    <w:rsid w:val="00D725D5"/>
    <w:rsid w:val="00D738E9"/>
    <w:rsid w:val="00D73B3C"/>
    <w:rsid w:val="00D73F0A"/>
    <w:rsid w:val="00D74B58"/>
    <w:rsid w:val="00D74BE7"/>
    <w:rsid w:val="00D75076"/>
    <w:rsid w:val="00D759CB"/>
    <w:rsid w:val="00D75AE5"/>
    <w:rsid w:val="00D761CA"/>
    <w:rsid w:val="00D761D8"/>
    <w:rsid w:val="00D76A03"/>
    <w:rsid w:val="00D7725D"/>
    <w:rsid w:val="00D80D6F"/>
    <w:rsid w:val="00D817FA"/>
    <w:rsid w:val="00D8186F"/>
    <w:rsid w:val="00D81DBA"/>
    <w:rsid w:val="00D81DCF"/>
    <w:rsid w:val="00D8218B"/>
    <w:rsid w:val="00D82D30"/>
    <w:rsid w:val="00D83BE8"/>
    <w:rsid w:val="00D8424C"/>
    <w:rsid w:val="00D84308"/>
    <w:rsid w:val="00D856BD"/>
    <w:rsid w:val="00D85F33"/>
    <w:rsid w:val="00D867BC"/>
    <w:rsid w:val="00D87F22"/>
    <w:rsid w:val="00D902CA"/>
    <w:rsid w:val="00D90388"/>
    <w:rsid w:val="00D90AAD"/>
    <w:rsid w:val="00D90FA3"/>
    <w:rsid w:val="00D925DA"/>
    <w:rsid w:val="00D93600"/>
    <w:rsid w:val="00D94B97"/>
    <w:rsid w:val="00D9592C"/>
    <w:rsid w:val="00D95A8A"/>
    <w:rsid w:val="00D96BE7"/>
    <w:rsid w:val="00D96DC0"/>
    <w:rsid w:val="00D97249"/>
    <w:rsid w:val="00D9753A"/>
    <w:rsid w:val="00D97964"/>
    <w:rsid w:val="00DA1428"/>
    <w:rsid w:val="00DA21AB"/>
    <w:rsid w:val="00DA2211"/>
    <w:rsid w:val="00DA25D8"/>
    <w:rsid w:val="00DA3128"/>
    <w:rsid w:val="00DA37D8"/>
    <w:rsid w:val="00DA39DD"/>
    <w:rsid w:val="00DA41BC"/>
    <w:rsid w:val="00DA638E"/>
    <w:rsid w:val="00DA681C"/>
    <w:rsid w:val="00DA6A50"/>
    <w:rsid w:val="00DA6B31"/>
    <w:rsid w:val="00DA711B"/>
    <w:rsid w:val="00DA7C4E"/>
    <w:rsid w:val="00DB02AB"/>
    <w:rsid w:val="00DB1590"/>
    <w:rsid w:val="00DB1A76"/>
    <w:rsid w:val="00DB2AB4"/>
    <w:rsid w:val="00DB3749"/>
    <w:rsid w:val="00DB4868"/>
    <w:rsid w:val="00DB59E8"/>
    <w:rsid w:val="00DB6118"/>
    <w:rsid w:val="00DB6FD1"/>
    <w:rsid w:val="00DB7960"/>
    <w:rsid w:val="00DC08C5"/>
    <w:rsid w:val="00DC1253"/>
    <w:rsid w:val="00DC1490"/>
    <w:rsid w:val="00DC27E2"/>
    <w:rsid w:val="00DC2CF7"/>
    <w:rsid w:val="00DC3086"/>
    <w:rsid w:val="00DC3F58"/>
    <w:rsid w:val="00DC4DA4"/>
    <w:rsid w:val="00DC4F58"/>
    <w:rsid w:val="00DC5238"/>
    <w:rsid w:val="00DC56C2"/>
    <w:rsid w:val="00DC609A"/>
    <w:rsid w:val="00DC61BC"/>
    <w:rsid w:val="00DC62B0"/>
    <w:rsid w:val="00DC6E0D"/>
    <w:rsid w:val="00DD1210"/>
    <w:rsid w:val="00DD16C9"/>
    <w:rsid w:val="00DD18A0"/>
    <w:rsid w:val="00DD271E"/>
    <w:rsid w:val="00DD2C7F"/>
    <w:rsid w:val="00DD3342"/>
    <w:rsid w:val="00DD3535"/>
    <w:rsid w:val="00DD36C9"/>
    <w:rsid w:val="00DD3998"/>
    <w:rsid w:val="00DD49EB"/>
    <w:rsid w:val="00DD4C5A"/>
    <w:rsid w:val="00DD5BCE"/>
    <w:rsid w:val="00DD5F59"/>
    <w:rsid w:val="00DD64FD"/>
    <w:rsid w:val="00DD6E00"/>
    <w:rsid w:val="00DD789C"/>
    <w:rsid w:val="00DD7ACD"/>
    <w:rsid w:val="00DD7CF8"/>
    <w:rsid w:val="00DE095C"/>
    <w:rsid w:val="00DE49E2"/>
    <w:rsid w:val="00DE4A5A"/>
    <w:rsid w:val="00DE5E73"/>
    <w:rsid w:val="00DE608C"/>
    <w:rsid w:val="00DE61B7"/>
    <w:rsid w:val="00DE73C6"/>
    <w:rsid w:val="00DE7AC3"/>
    <w:rsid w:val="00DF0BC9"/>
    <w:rsid w:val="00DF0D2C"/>
    <w:rsid w:val="00DF0D7B"/>
    <w:rsid w:val="00DF3A47"/>
    <w:rsid w:val="00DF4073"/>
    <w:rsid w:val="00DF4C55"/>
    <w:rsid w:val="00DF4FA4"/>
    <w:rsid w:val="00DF5147"/>
    <w:rsid w:val="00DF5D0A"/>
    <w:rsid w:val="00DF5E24"/>
    <w:rsid w:val="00DF6B7E"/>
    <w:rsid w:val="00DF7357"/>
    <w:rsid w:val="00DF7B54"/>
    <w:rsid w:val="00E006A9"/>
    <w:rsid w:val="00E007ED"/>
    <w:rsid w:val="00E00C7A"/>
    <w:rsid w:val="00E00CA0"/>
    <w:rsid w:val="00E01CB3"/>
    <w:rsid w:val="00E020F1"/>
    <w:rsid w:val="00E02807"/>
    <w:rsid w:val="00E02DD8"/>
    <w:rsid w:val="00E034BB"/>
    <w:rsid w:val="00E04D21"/>
    <w:rsid w:val="00E0634A"/>
    <w:rsid w:val="00E06754"/>
    <w:rsid w:val="00E07292"/>
    <w:rsid w:val="00E07769"/>
    <w:rsid w:val="00E11736"/>
    <w:rsid w:val="00E119F9"/>
    <w:rsid w:val="00E120E0"/>
    <w:rsid w:val="00E12237"/>
    <w:rsid w:val="00E1264B"/>
    <w:rsid w:val="00E13F57"/>
    <w:rsid w:val="00E146E5"/>
    <w:rsid w:val="00E14E07"/>
    <w:rsid w:val="00E14EA0"/>
    <w:rsid w:val="00E15209"/>
    <w:rsid w:val="00E16587"/>
    <w:rsid w:val="00E16C5F"/>
    <w:rsid w:val="00E1798E"/>
    <w:rsid w:val="00E21E36"/>
    <w:rsid w:val="00E22A05"/>
    <w:rsid w:val="00E22B18"/>
    <w:rsid w:val="00E23BF4"/>
    <w:rsid w:val="00E246DE"/>
    <w:rsid w:val="00E2510A"/>
    <w:rsid w:val="00E25561"/>
    <w:rsid w:val="00E2637A"/>
    <w:rsid w:val="00E26CF7"/>
    <w:rsid w:val="00E27361"/>
    <w:rsid w:val="00E27771"/>
    <w:rsid w:val="00E27A28"/>
    <w:rsid w:val="00E27DFE"/>
    <w:rsid w:val="00E305A8"/>
    <w:rsid w:val="00E3126F"/>
    <w:rsid w:val="00E321DE"/>
    <w:rsid w:val="00E324F1"/>
    <w:rsid w:val="00E3279C"/>
    <w:rsid w:val="00E32890"/>
    <w:rsid w:val="00E33048"/>
    <w:rsid w:val="00E333A7"/>
    <w:rsid w:val="00E33633"/>
    <w:rsid w:val="00E33796"/>
    <w:rsid w:val="00E3388D"/>
    <w:rsid w:val="00E33ECD"/>
    <w:rsid w:val="00E34CBA"/>
    <w:rsid w:val="00E34E51"/>
    <w:rsid w:val="00E3564C"/>
    <w:rsid w:val="00E35CC2"/>
    <w:rsid w:val="00E3663B"/>
    <w:rsid w:val="00E36E6C"/>
    <w:rsid w:val="00E3744F"/>
    <w:rsid w:val="00E37F4A"/>
    <w:rsid w:val="00E4044C"/>
    <w:rsid w:val="00E406CE"/>
    <w:rsid w:val="00E41155"/>
    <w:rsid w:val="00E417EF"/>
    <w:rsid w:val="00E41B32"/>
    <w:rsid w:val="00E41B8E"/>
    <w:rsid w:val="00E42C77"/>
    <w:rsid w:val="00E43B99"/>
    <w:rsid w:val="00E45496"/>
    <w:rsid w:val="00E46586"/>
    <w:rsid w:val="00E467D4"/>
    <w:rsid w:val="00E468F0"/>
    <w:rsid w:val="00E473A1"/>
    <w:rsid w:val="00E50667"/>
    <w:rsid w:val="00E50723"/>
    <w:rsid w:val="00E50994"/>
    <w:rsid w:val="00E513D0"/>
    <w:rsid w:val="00E51FD4"/>
    <w:rsid w:val="00E52A50"/>
    <w:rsid w:val="00E52A80"/>
    <w:rsid w:val="00E52D3A"/>
    <w:rsid w:val="00E5415D"/>
    <w:rsid w:val="00E54506"/>
    <w:rsid w:val="00E54DC6"/>
    <w:rsid w:val="00E54E46"/>
    <w:rsid w:val="00E54FB2"/>
    <w:rsid w:val="00E554D6"/>
    <w:rsid w:val="00E5570D"/>
    <w:rsid w:val="00E55DEE"/>
    <w:rsid w:val="00E55F76"/>
    <w:rsid w:val="00E561CF"/>
    <w:rsid w:val="00E567D1"/>
    <w:rsid w:val="00E57F42"/>
    <w:rsid w:val="00E57FB9"/>
    <w:rsid w:val="00E6060A"/>
    <w:rsid w:val="00E6237A"/>
    <w:rsid w:val="00E62A04"/>
    <w:rsid w:val="00E62DB0"/>
    <w:rsid w:val="00E63516"/>
    <w:rsid w:val="00E6459C"/>
    <w:rsid w:val="00E648E9"/>
    <w:rsid w:val="00E64FCB"/>
    <w:rsid w:val="00E6551A"/>
    <w:rsid w:val="00E65B7A"/>
    <w:rsid w:val="00E6600A"/>
    <w:rsid w:val="00E660E3"/>
    <w:rsid w:val="00E66516"/>
    <w:rsid w:val="00E6711B"/>
    <w:rsid w:val="00E674C1"/>
    <w:rsid w:val="00E67C45"/>
    <w:rsid w:val="00E70244"/>
    <w:rsid w:val="00E7088E"/>
    <w:rsid w:val="00E715AD"/>
    <w:rsid w:val="00E71E3A"/>
    <w:rsid w:val="00E72FA1"/>
    <w:rsid w:val="00E74AAC"/>
    <w:rsid w:val="00E74B24"/>
    <w:rsid w:val="00E74DB3"/>
    <w:rsid w:val="00E74DB4"/>
    <w:rsid w:val="00E74E18"/>
    <w:rsid w:val="00E7559A"/>
    <w:rsid w:val="00E756DC"/>
    <w:rsid w:val="00E77589"/>
    <w:rsid w:val="00E77C0B"/>
    <w:rsid w:val="00E80319"/>
    <w:rsid w:val="00E80B95"/>
    <w:rsid w:val="00E8407F"/>
    <w:rsid w:val="00E862D9"/>
    <w:rsid w:val="00E87ACD"/>
    <w:rsid w:val="00E90130"/>
    <w:rsid w:val="00E9021B"/>
    <w:rsid w:val="00E90A1E"/>
    <w:rsid w:val="00E90C4C"/>
    <w:rsid w:val="00E92738"/>
    <w:rsid w:val="00E92841"/>
    <w:rsid w:val="00E929A8"/>
    <w:rsid w:val="00E92F16"/>
    <w:rsid w:val="00E93446"/>
    <w:rsid w:val="00E937D7"/>
    <w:rsid w:val="00E94368"/>
    <w:rsid w:val="00E94B09"/>
    <w:rsid w:val="00E9541D"/>
    <w:rsid w:val="00E95594"/>
    <w:rsid w:val="00E9599D"/>
    <w:rsid w:val="00E95E69"/>
    <w:rsid w:val="00E96102"/>
    <w:rsid w:val="00E96B87"/>
    <w:rsid w:val="00E96C2E"/>
    <w:rsid w:val="00EA06CF"/>
    <w:rsid w:val="00EA118C"/>
    <w:rsid w:val="00EA12F7"/>
    <w:rsid w:val="00EA1798"/>
    <w:rsid w:val="00EA2352"/>
    <w:rsid w:val="00EA24CB"/>
    <w:rsid w:val="00EA2EEF"/>
    <w:rsid w:val="00EA2F04"/>
    <w:rsid w:val="00EA2F4A"/>
    <w:rsid w:val="00EA36BD"/>
    <w:rsid w:val="00EA3808"/>
    <w:rsid w:val="00EA419F"/>
    <w:rsid w:val="00EA4C47"/>
    <w:rsid w:val="00EA4CC6"/>
    <w:rsid w:val="00EA5EC3"/>
    <w:rsid w:val="00EA60BF"/>
    <w:rsid w:val="00EA77AB"/>
    <w:rsid w:val="00EA7A7A"/>
    <w:rsid w:val="00EB00D7"/>
    <w:rsid w:val="00EB1BF8"/>
    <w:rsid w:val="00EB21EE"/>
    <w:rsid w:val="00EB2D73"/>
    <w:rsid w:val="00EB2EA9"/>
    <w:rsid w:val="00EB52AA"/>
    <w:rsid w:val="00EB667D"/>
    <w:rsid w:val="00EB774F"/>
    <w:rsid w:val="00EC0B68"/>
    <w:rsid w:val="00EC154C"/>
    <w:rsid w:val="00EC1E22"/>
    <w:rsid w:val="00EC2DE3"/>
    <w:rsid w:val="00EC336F"/>
    <w:rsid w:val="00EC3CAB"/>
    <w:rsid w:val="00EC4925"/>
    <w:rsid w:val="00EC4F04"/>
    <w:rsid w:val="00EC5449"/>
    <w:rsid w:val="00EC7132"/>
    <w:rsid w:val="00EC75B9"/>
    <w:rsid w:val="00EC7903"/>
    <w:rsid w:val="00ED0465"/>
    <w:rsid w:val="00ED04C5"/>
    <w:rsid w:val="00ED0A7B"/>
    <w:rsid w:val="00ED140C"/>
    <w:rsid w:val="00ED14A4"/>
    <w:rsid w:val="00ED1580"/>
    <w:rsid w:val="00ED192F"/>
    <w:rsid w:val="00ED26C1"/>
    <w:rsid w:val="00ED47BE"/>
    <w:rsid w:val="00ED5CA7"/>
    <w:rsid w:val="00ED6A62"/>
    <w:rsid w:val="00ED7A85"/>
    <w:rsid w:val="00EE0E31"/>
    <w:rsid w:val="00EE148F"/>
    <w:rsid w:val="00EE2129"/>
    <w:rsid w:val="00EE2B28"/>
    <w:rsid w:val="00EE3763"/>
    <w:rsid w:val="00EE44FC"/>
    <w:rsid w:val="00EE45E8"/>
    <w:rsid w:val="00EE532F"/>
    <w:rsid w:val="00EE5EBF"/>
    <w:rsid w:val="00EE6FE9"/>
    <w:rsid w:val="00EE7F25"/>
    <w:rsid w:val="00EF04A8"/>
    <w:rsid w:val="00EF12FB"/>
    <w:rsid w:val="00EF1D5B"/>
    <w:rsid w:val="00EF2043"/>
    <w:rsid w:val="00EF29BB"/>
    <w:rsid w:val="00EF2D73"/>
    <w:rsid w:val="00EF5613"/>
    <w:rsid w:val="00EF5C9E"/>
    <w:rsid w:val="00EF6701"/>
    <w:rsid w:val="00EF7585"/>
    <w:rsid w:val="00F00A00"/>
    <w:rsid w:val="00F02418"/>
    <w:rsid w:val="00F02530"/>
    <w:rsid w:val="00F02CCF"/>
    <w:rsid w:val="00F03241"/>
    <w:rsid w:val="00F034B9"/>
    <w:rsid w:val="00F034DA"/>
    <w:rsid w:val="00F0383D"/>
    <w:rsid w:val="00F03ECB"/>
    <w:rsid w:val="00F04339"/>
    <w:rsid w:val="00F05CCB"/>
    <w:rsid w:val="00F0618E"/>
    <w:rsid w:val="00F0625B"/>
    <w:rsid w:val="00F06CBE"/>
    <w:rsid w:val="00F076B2"/>
    <w:rsid w:val="00F11BE6"/>
    <w:rsid w:val="00F12287"/>
    <w:rsid w:val="00F12388"/>
    <w:rsid w:val="00F12D67"/>
    <w:rsid w:val="00F12FA0"/>
    <w:rsid w:val="00F14735"/>
    <w:rsid w:val="00F1517B"/>
    <w:rsid w:val="00F159FD"/>
    <w:rsid w:val="00F16229"/>
    <w:rsid w:val="00F162DC"/>
    <w:rsid w:val="00F16466"/>
    <w:rsid w:val="00F16819"/>
    <w:rsid w:val="00F16945"/>
    <w:rsid w:val="00F170A6"/>
    <w:rsid w:val="00F208B3"/>
    <w:rsid w:val="00F20B6A"/>
    <w:rsid w:val="00F20E89"/>
    <w:rsid w:val="00F212B0"/>
    <w:rsid w:val="00F2150C"/>
    <w:rsid w:val="00F215DA"/>
    <w:rsid w:val="00F21CD3"/>
    <w:rsid w:val="00F21ED3"/>
    <w:rsid w:val="00F226DD"/>
    <w:rsid w:val="00F22BFA"/>
    <w:rsid w:val="00F23493"/>
    <w:rsid w:val="00F237EA"/>
    <w:rsid w:val="00F23C74"/>
    <w:rsid w:val="00F23E62"/>
    <w:rsid w:val="00F25151"/>
    <w:rsid w:val="00F25956"/>
    <w:rsid w:val="00F25DD9"/>
    <w:rsid w:val="00F25DFD"/>
    <w:rsid w:val="00F26E73"/>
    <w:rsid w:val="00F27548"/>
    <w:rsid w:val="00F27E34"/>
    <w:rsid w:val="00F32BD4"/>
    <w:rsid w:val="00F32CE0"/>
    <w:rsid w:val="00F32DAA"/>
    <w:rsid w:val="00F32EC3"/>
    <w:rsid w:val="00F3441E"/>
    <w:rsid w:val="00F35677"/>
    <w:rsid w:val="00F378A4"/>
    <w:rsid w:val="00F40369"/>
    <w:rsid w:val="00F403A4"/>
    <w:rsid w:val="00F409CC"/>
    <w:rsid w:val="00F40A41"/>
    <w:rsid w:val="00F40E30"/>
    <w:rsid w:val="00F41174"/>
    <w:rsid w:val="00F41238"/>
    <w:rsid w:val="00F419D8"/>
    <w:rsid w:val="00F43D5F"/>
    <w:rsid w:val="00F44389"/>
    <w:rsid w:val="00F44A2F"/>
    <w:rsid w:val="00F455FF"/>
    <w:rsid w:val="00F4678F"/>
    <w:rsid w:val="00F468FD"/>
    <w:rsid w:val="00F46BC8"/>
    <w:rsid w:val="00F47121"/>
    <w:rsid w:val="00F50879"/>
    <w:rsid w:val="00F50CDC"/>
    <w:rsid w:val="00F50FC9"/>
    <w:rsid w:val="00F51F70"/>
    <w:rsid w:val="00F5308B"/>
    <w:rsid w:val="00F53241"/>
    <w:rsid w:val="00F5374F"/>
    <w:rsid w:val="00F539B7"/>
    <w:rsid w:val="00F53FF1"/>
    <w:rsid w:val="00F54C43"/>
    <w:rsid w:val="00F57229"/>
    <w:rsid w:val="00F575B2"/>
    <w:rsid w:val="00F57B66"/>
    <w:rsid w:val="00F57C9E"/>
    <w:rsid w:val="00F6021F"/>
    <w:rsid w:val="00F6085F"/>
    <w:rsid w:val="00F60DEA"/>
    <w:rsid w:val="00F60DF2"/>
    <w:rsid w:val="00F61292"/>
    <w:rsid w:val="00F6182D"/>
    <w:rsid w:val="00F61953"/>
    <w:rsid w:val="00F62F76"/>
    <w:rsid w:val="00F6320D"/>
    <w:rsid w:val="00F63A3B"/>
    <w:rsid w:val="00F63F62"/>
    <w:rsid w:val="00F64CDB"/>
    <w:rsid w:val="00F64E30"/>
    <w:rsid w:val="00F64EEB"/>
    <w:rsid w:val="00F65698"/>
    <w:rsid w:val="00F65756"/>
    <w:rsid w:val="00F65CBF"/>
    <w:rsid w:val="00F65CFD"/>
    <w:rsid w:val="00F720AB"/>
    <w:rsid w:val="00F726CB"/>
    <w:rsid w:val="00F7407A"/>
    <w:rsid w:val="00F74C5E"/>
    <w:rsid w:val="00F756A8"/>
    <w:rsid w:val="00F75C62"/>
    <w:rsid w:val="00F76277"/>
    <w:rsid w:val="00F769BF"/>
    <w:rsid w:val="00F76F35"/>
    <w:rsid w:val="00F77085"/>
    <w:rsid w:val="00F774E8"/>
    <w:rsid w:val="00F775D3"/>
    <w:rsid w:val="00F77B1D"/>
    <w:rsid w:val="00F8166A"/>
    <w:rsid w:val="00F81BF9"/>
    <w:rsid w:val="00F82EC7"/>
    <w:rsid w:val="00F83892"/>
    <w:rsid w:val="00F8392A"/>
    <w:rsid w:val="00F84EE2"/>
    <w:rsid w:val="00F85E4C"/>
    <w:rsid w:val="00F86427"/>
    <w:rsid w:val="00F86733"/>
    <w:rsid w:val="00F870EF"/>
    <w:rsid w:val="00F871A8"/>
    <w:rsid w:val="00F87807"/>
    <w:rsid w:val="00F93380"/>
    <w:rsid w:val="00F933DD"/>
    <w:rsid w:val="00F94487"/>
    <w:rsid w:val="00F945C2"/>
    <w:rsid w:val="00F94B5A"/>
    <w:rsid w:val="00F94E30"/>
    <w:rsid w:val="00F951A9"/>
    <w:rsid w:val="00F95461"/>
    <w:rsid w:val="00F95C41"/>
    <w:rsid w:val="00F960FE"/>
    <w:rsid w:val="00FA03A7"/>
    <w:rsid w:val="00FA1FC3"/>
    <w:rsid w:val="00FA2CE3"/>
    <w:rsid w:val="00FA2E82"/>
    <w:rsid w:val="00FA325E"/>
    <w:rsid w:val="00FA3419"/>
    <w:rsid w:val="00FA3621"/>
    <w:rsid w:val="00FA5591"/>
    <w:rsid w:val="00FA5C5A"/>
    <w:rsid w:val="00FA5C92"/>
    <w:rsid w:val="00FA65C0"/>
    <w:rsid w:val="00FA6AD6"/>
    <w:rsid w:val="00FA70DE"/>
    <w:rsid w:val="00FA7488"/>
    <w:rsid w:val="00FA7754"/>
    <w:rsid w:val="00FB02A6"/>
    <w:rsid w:val="00FB0A0D"/>
    <w:rsid w:val="00FB1008"/>
    <w:rsid w:val="00FB19C4"/>
    <w:rsid w:val="00FB221A"/>
    <w:rsid w:val="00FB266D"/>
    <w:rsid w:val="00FB328C"/>
    <w:rsid w:val="00FB3F50"/>
    <w:rsid w:val="00FB5ADC"/>
    <w:rsid w:val="00FB70F2"/>
    <w:rsid w:val="00FB723C"/>
    <w:rsid w:val="00FB7D09"/>
    <w:rsid w:val="00FB7D83"/>
    <w:rsid w:val="00FC0303"/>
    <w:rsid w:val="00FC04DC"/>
    <w:rsid w:val="00FC0D6D"/>
    <w:rsid w:val="00FC18ED"/>
    <w:rsid w:val="00FC2287"/>
    <w:rsid w:val="00FC22FD"/>
    <w:rsid w:val="00FC2460"/>
    <w:rsid w:val="00FC31B1"/>
    <w:rsid w:val="00FC3A43"/>
    <w:rsid w:val="00FC3C24"/>
    <w:rsid w:val="00FC5341"/>
    <w:rsid w:val="00FC67CE"/>
    <w:rsid w:val="00FC68F3"/>
    <w:rsid w:val="00FC6A00"/>
    <w:rsid w:val="00FC7858"/>
    <w:rsid w:val="00FC7BA1"/>
    <w:rsid w:val="00FC7FB0"/>
    <w:rsid w:val="00FD0036"/>
    <w:rsid w:val="00FD0715"/>
    <w:rsid w:val="00FD0B89"/>
    <w:rsid w:val="00FD1066"/>
    <w:rsid w:val="00FD16BB"/>
    <w:rsid w:val="00FD1AFC"/>
    <w:rsid w:val="00FD2C2E"/>
    <w:rsid w:val="00FD3415"/>
    <w:rsid w:val="00FD466D"/>
    <w:rsid w:val="00FD5373"/>
    <w:rsid w:val="00FD547D"/>
    <w:rsid w:val="00FD5588"/>
    <w:rsid w:val="00FD5BFB"/>
    <w:rsid w:val="00FD612D"/>
    <w:rsid w:val="00FD6A90"/>
    <w:rsid w:val="00FD70FC"/>
    <w:rsid w:val="00FE0823"/>
    <w:rsid w:val="00FE091B"/>
    <w:rsid w:val="00FE0974"/>
    <w:rsid w:val="00FE20BA"/>
    <w:rsid w:val="00FE3242"/>
    <w:rsid w:val="00FE3337"/>
    <w:rsid w:val="00FE38D5"/>
    <w:rsid w:val="00FE4BFD"/>
    <w:rsid w:val="00FE54D8"/>
    <w:rsid w:val="00FE557D"/>
    <w:rsid w:val="00FE6549"/>
    <w:rsid w:val="00FE6561"/>
    <w:rsid w:val="00FE75CB"/>
    <w:rsid w:val="00FE789D"/>
    <w:rsid w:val="00FF1655"/>
    <w:rsid w:val="00FF2E6D"/>
    <w:rsid w:val="00FF3D0E"/>
    <w:rsid w:val="00FF445F"/>
    <w:rsid w:val="00FF448D"/>
    <w:rsid w:val="00FF4A3A"/>
    <w:rsid w:val="00FF4AB8"/>
    <w:rsid w:val="00FF53F3"/>
    <w:rsid w:val="00FF6285"/>
    <w:rsid w:val="00FF6D0A"/>
    <w:rsid w:val="00FF709B"/>
    <w:rsid w:val="00FF76B0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667CE"/>
  <w15:docId w15:val="{B59F83DD-0982-FB42-8D58-3624D182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F04"/>
    <w:pPr>
      <w:widowControl w:val="0"/>
      <w:wordWrap w:val="0"/>
      <w:autoSpaceDE w:val="0"/>
      <w:autoSpaceDN w:val="0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D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D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6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6651"/>
  </w:style>
  <w:style w:type="paragraph" w:styleId="Footer">
    <w:name w:val="footer"/>
    <w:basedOn w:val="Normal"/>
    <w:link w:val="FooterChar"/>
    <w:uiPriority w:val="99"/>
    <w:unhideWhenUsed/>
    <w:rsid w:val="00C966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6651"/>
  </w:style>
  <w:style w:type="paragraph" w:customStyle="1" w:styleId="EndNoteBibliographyTitle">
    <w:name w:val="EndNote Bibliography Title"/>
    <w:basedOn w:val="Normal"/>
    <w:link w:val="EndNoteBibliographyTitleChar"/>
    <w:rsid w:val="00CB57A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7AC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B57AC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57AC"/>
    <w:rPr>
      <w:rFonts w:ascii="Malgun Gothic" w:eastAsia="Malgun Gothic" w:hAnsi="Malgun Gothic"/>
      <w:noProof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866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B1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B1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14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F4360"/>
  </w:style>
  <w:style w:type="table" w:styleId="TableGrid">
    <w:name w:val="Table Grid"/>
    <w:basedOn w:val="TableNormal"/>
    <w:uiPriority w:val="59"/>
    <w:rsid w:val="00A45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539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5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264B"/>
    <w:pPr>
      <w:spacing w:after="0" w:line="240" w:lineRule="auto"/>
      <w:jc w:val="left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B97974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071F5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249"/>
    <w:rPr>
      <w:color w:val="605E5C"/>
      <w:shd w:val="clear" w:color="auto" w:fill="E1DFDD"/>
    </w:rPr>
  </w:style>
  <w:style w:type="character" w:customStyle="1" w:styleId="UnresolvedMention10">
    <w:name w:val="Unresolved Mention1"/>
    <w:uiPriority w:val="99"/>
    <w:semiHidden/>
    <w:unhideWhenUsed/>
    <w:rsid w:val="00FB328C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FB328C"/>
  </w:style>
  <w:style w:type="character" w:customStyle="1" w:styleId="author-sup-separator">
    <w:name w:val="author-sup-separator"/>
    <w:basedOn w:val="DefaultParagraphFont"/>
    <w:rsid w:val="00FB328C"/>
  </w:style>
  <w:style w:type="character" w:customStyle="1" w:styleId="comma">
    <w:name w:val="comma"/>
    <w:basedOn w:val="DefaultParagraphFont"/>
    <w:rsid w:val="00FB328C"/>
  </w:style>
  <w:style w:type="paragraph" w:styleId="ListParagraph">
    <w:name w:val="List Paragraph"/>
    <w:basedOn w:val="Normal"/>
    <w:uiPriority w:val="34"/>
    <w:qFormat/>
    <w:rsid w:val="00FB328C"/>
    <w:pPr>
      <w:ind w:left="720"/>
      <w:contextualSpacing/>
    </w:pPr>
    <w:rPr>
      <w:rFonts w:ascii="Malgun Gothic" w:eastAsia="Malgun Gothic" w:hAnsi="Malgun Gothic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5D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55DE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4E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665CB-30F2-46B9-A065-94A1ECE05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12</Words>
  <Characters>406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my Schwartz JMIR</cp:lastModifiedBy>
  <cp:revision>2</cp:revision>
  <cp:lastPrinted>2024-03-09T12:58:00Z</cp:lastPrinted>
  <dcterms:created xsi:type="dcterms:W3CDTF">2024-03-14T13:56:00Z</dcterms:created>
  <dcterms:modified xsi:type="dcterms:W3CDTF">2024-03-14T13:56:00Z</dcterms:modified>
</cp:coreProperties>
</file>